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C6A7B4" w14:textId="77777777" w:rsidR="00B67122" w:rsidRDefault="00B67122" w:rsidP="00B6712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Appendix:</w:t>
      </w:r>
    </w:p>
    <w:p w14:paraId="0E1C601D" w14:textId="45BB1140" w:rsidR="00B67122" w:rsidRDefault="00B67122" w:rsidP="00B6712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A. </w:t>
      </w:r>
      <w:r w:rsidR="00CA3EC5">
        <w:rPr>
          <w:rFonts w:ascii="Times New Roman" w:hAnsi="Times New Roman" w:cs="Times New Roman"/>
        </w:rPr>
        <w:t xml:space="preserve">Concomitant </w:t>
      </w:r>
      <w:r>
        <w:rPr>
          <w:rFonts w:ascii="Times New Roman" w:hAnsi="Times New Roman" w:cs="Times New Roman"/>
        </w:rPr>
        <w:t xml:space="preserve">Medications for PRECISION Cohort by Traditional Systolic Blood Pressure Time in Target Range Achieved </w:t>
      </w:r>
    </w:p>
    <w:tbl>
      <w:tblPr>
        <w:tblStyle w:val="PlainTable41"/>
        <w:tblW w:w="12960" w:type="dxa"/>
        <w:jc w:val="center"/>
        <w:tblLook w:val="04A0" w:firstRow="1" w:lastRow="0" w:firstColumn="1" w:lastColumn="0" w:noHBand="0" w:noVBand="1"/>
      </w:tblPr>
      <w:tblGrid>
        <w:gridCol w:w="6280"/>
        <w:gridCol w:w="1178"/>
        <w:gridCol w:w="1076"/>
        <w:gridCol w:w="1076"/>
        <w:gridCol w:w="1076"/>
        <w:gridCol w:w="1076"/>
        <w:gridCol w:w="1198"/>
      </w:tblGrid>
      <w:tr w:rsidR="00B67122" w:rsidRPr="003F637A" w14:paraId="5F3B7F21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  <w:tcBorders>
              <w:top w:val="single" w:sz="18" w:space="0" w:color="000000"/>
            </w:tcBorders>
          </w:tcPr>
          <w:p w14:paraId="719FE317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18" w:space="0" w:color="000000"/>
            </w:tcBorders>
          </w:tcPr>
          <w:p w14:paraId="1DD7F027" w14:textId="77777777" w:rsidR="00B67122" w:rsidRPr="003F637A" w:rsidRDefault="00B67122" w:rsidP="00B80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gridSpan w:val="4"/>
            <w:tcBorders>
              <w:top w:val="single" w:sz="18" w:space="0" w:color="000000"/>
            </w:tcBorders>
          </w:tcPr>
          <w:p w14:paraId="0024D952" w14:textId="77777777" w:rsidR="00B67122" w:rsidRPr="003F637A" w:rsidRDefault="00B67122" w:rsidP="00B80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ditional</w:t>
            </w: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 xml:space="preserve"> TTR Achieved </w:t>
            </w:r>
          </w:p>
        </w:tc>
        <w:tc>
          <w:tcPr>
            <w:tcW w:w="0" w:type="dxa"/>
            <w:tcBorders>
              <w:top w:val="single" w:sz="18" w:space="0" w:color="000000"/>
            </w:tcBorders>
          </w:tcPr>
          <w:p w14:paraId="20B1C767" w14:textId="77777777" w:rsidR="00B67122" w:rsidRPr="003F637A" w:rsidRDefault="00B67122" w:rsidP="00B80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67122" w:rsidRPr="003F637A" w14:paraId="15F9402F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  <w:tcBorders>
              <w:bottom w:val="single" w:sz="18" w:space="0" w:color="auto"/>
            </w:tcBorders>
          </w:tcPr>
          <w:p w14:paraId="0888EC82" w14:textId="77777777" w:rsidR="00B67122" w:rsidRPr="003F637A" w:rsidRDefault="00B67122" w:rsidP="00B8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07E5F0B3" w14:textId="77777777" w:rsidR="00B67122" w:rsidRPr="003F637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1B4FC2B8" w14:textId="77777777" w:rsidR="00B67122" w:rsidRPr="003F637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0%-&lt;25%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5DEDCF74" w14:textId="77777777" w:rsidR="00B67122" w:rsidRPr="003F637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25%-&lt;50%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073C8157" w14:textId="77777777" w:rsidR="00B67122" w:rsidRPr="003F637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50%-&lt;75%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373AA52C" w14:textId="77777777" w:rsidR="00B67122" w:rsidRPr="003F637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75%-100%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5FDF5629" w14:textId="77777777" w:rsidR="00B67122" w:rsidRPr="003F637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  <w:r w:rsidRPr="0018097C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</w:tr>
      <w:tr w:rsidR="00B67122" w:rsidRPr="003F637A" w14:paraId="50623190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  <w:tcBorders>
              <w:top w:val="single" w:sz="18" w:space="0" w:color="auto"/>
            </w:tcBorders>
          </w:tcPr>
          <w:p w14:paraId="16200406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65470F74" w14:textId="77777777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034A">
              <w:rPr>
                <w:rFonts w:ascii="Times New Roman" w:hAnsi="Times New Roman" w:cs="Times New Roman"/>
                <w:sz w:val="20"/>
                <w:szCs w:val="20"/>
              </w:rPr>
              <w:t>20,487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7228B499" w14:textId="77777777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034A">
              <w:rPr>
                <w:rFonts w:ascii="Times New Roman" w:hAnsi="Times New Roman" w:cs="Times New Roman"/>
                <w:sz w:val="20"/>
                <w:szCs w:val="20"/>
              </w:rPr>
              <w:t>3,900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1EA53B29" w14:textId="77777777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034A">
              <w:rPr>
                <w:rFonts w:ascii="Times New Roman" w:hAnsi="Times New Roman" w:cs="Times New Roman"/>
                <w:sz w:val="20"/>
                <w:szCs w:val="20"/>
              </w:rPr>
              <w:t>4,681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43DB44D3" w14:textId="77777777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034A">
              <w:rPr>
                <w:rFonts w:ascii="Times New Roman" w:hAnsi="Times New Roman" w:cs="Times New Roman"/>
                <w:sz w:val="20"/>
                <w:szCs w:val="20"/>
              </w:rPr>
              <w:t>6,123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4DEC1D95" w14:textId="77777777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6034A">
              <w:rPr>
                <w:rFonts w:ascii="Times New Roman" w:hAnsi="Times New Roman" w:cs="Times New Roman"/>
                <w:sz w:val="20"/>
                <w:szCs w:val="20"/>
              </w:rPr>
              <w:t>5,783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7637A92E" w14:textId="77777777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3F637A" w14:paraId="1AC24E25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14:paraId="621431DC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irin</w:t>
            </w: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0" w:type="dxa"/>
          </w:tcPr>
          <w:p w14:paraId="3BC9A8E0" w14:textId="77777777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 (53.1)</w:t>
            </w:r>
          </w:p>
        </w:tc>
        <w:tc>
          <w:tcPr>
            <w:tcW w:w="0" w:type="dxa"/>
          </w:tcPr>
          <w:p w14:paraId="42607F0E" w14:textId="5AD6F5D4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9 (53.8)</w:t>
            </w:r>
          </w:p>
        </w:tc>
        <w:tc>
          <w:tcPr>
            <w:tcW w:w="0" w:type="dxa"/>
          </w:tcPr>
          <w:p w14:paraId="0AF70239" w14:textId="096DCD7B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 (54.9)</w:t>
            </w:r>
          </w:p>
        </w:tc>
        <w:tc>
          <w:tcPr>
            <w:tcW w:w="0" w:type="dxa"/>
          </w:tcPr>
          <w:p w14:paraId="411CF8C8" w14:textId="4C1A879A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 (53.3)</w:t>
            </w:r>
          </w:p>
        </w:tc>
        <w:tc>
          <w:tcPr>
            <w:tcW w:w="0" w:type="dxa"/>
          </w:tcPr>
          <w:p w14:paraId="0F80F3B7" w14:textId="4B4DA38B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 (50.8)</w:t>
            </w:r>
          </w:p>
        </w:tc>
        <w:tc>
          <w:tcPr>
            <w:tcW w:w="0" w:type="dxa"/>
          </w:tcPr>
          <w:p w14:paraId="61126BE6" w14:textId="3491A2E3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67122" w:rsidRPr="003F637A" w14:paraId="712DC9AE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14:paraId="2B3C9106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 Blockers</w:t>
            </w: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0" w:type="dxa"/>
          </w:tcPr>
          <w:p w14:paraId="4D9453C4" w14:textId="37C6AFBC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 (38.0)</w:t>
            </w:r>
          </w:p>
        </w:tc>
        <w:tc>
          <w:tcPr>
            <w:tcW w:w="0" w:type="dxa"/>
          </w:tcPr>
          <w:p w14:paraId="4E5E7612" w14:textId="0B775E35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 (43.1)</w:t>
            </w:r>
          </w:p>
        </w:tc>
        <w:tc>
          <w:tcPr>
            <w:tcW w:w="0" w:type="dxa"/>
          </w:tcPr>
          <w:p w14:paraId="18E471A6" w14:textId="4F26B260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 (41.0)</w:t>
            </w:r>
          </w:p>
        </w:tc>
        <w:tc>
          <w:tcPr>
            <w:tcW w:w="0" w:type="dxa"/>
          </w:tcPr>
          <w:p w14:paraId="0EE8B05E" w14:textId="0F6F43B9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 (37.8)</w:t>
            </w:r>
          </w:p>
        </w:tc>
        <w:tc>
          <w:tcPr>
            <w:tcW w:w="0" w:type="dxa"/>
          </w:tcPr>
          <w:p w14:paraId="0FC2CF6E" w14:textId="092E226C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 (32.5)</w:t>
            </w:r>
          </w:p>
        </w:tc>
        <w:tc>
          <w:tcPr>
            <w:tcW w:w="0" w:type="dxa"/>
          </w:tcPr>
          <w:p w14:paraId="3F9C7B2A" w14:textId="5222A1C0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67122" w:rsidRPr="003F637A" w14:paraId="4B275168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14:paraId="049F06BC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 Channel Blockers</w:t>
            </w: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0" w:type="dxa"/>
          </w:tcPr>
          <w:p w14:paraId="63D20AC6" w14:textId="5B3001D8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 (30.1)</w:t>
            </w:r>
          </w:p>
        </w:tc>
        <w:tc>
          <w:tcPr>
            <w:tcW w:w="0" w:type="dxa"/>
          </w:tcPr>
          <w:p w14:paraId="0BF43BC7" w14:textId="67E3F726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 (39.6)</w:t>
            </w:r>
          </w:p>
        </w:tc>
        <w:tc>
          <w:tcPr>
            <w:tcW w:w="0" w:type="dxa"/>
          </w:tcPr>
          <w:p w14:paraId="33A5FFB6" w14:textId="36F461E4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 (34.2)</w:t>
            </w:r>
          </w:p>
        </w:tc>
        <w:tc>
          <w:tcPr>
            <w:tcW w:w="0" w:type="dxa"/>
          </w:tcPr>
          <w:p w14:paraId="024FA85C" w14:textId="2B9D06AD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 (27.5)</w:t>
            </w:r>
          </w:p>
        </w:tc>
        <w:tc>
          <w:tcPr>
            <w:tcW w:w="0" w:type="dxa"/>
          </w:tcPr>
          <w:p w14:paraId="44FA9096" w14:textId="4CF50E9A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 (23.0)</w:t>
            </w:r>
          </w:p>
        </w:tc>
        <w:tc>
          <w:tcPr>
            <w:tcW w:w="0" w:type="dxa"/>
          </w:tcPr>
          <w:p w14:paraId="5B89A90D" w14:textId="15A420F0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67122" w:rsidRPr="003F637A" w14:paraId="46DB382A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14:paraId="3E6ADC05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ns</w:t>
            </w: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0" w:type="dxa"/>
          </w:tcPr>
          <w:p w14:paraId="24879278" w14:textId="1576627D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64.0)</w:t>
            </w:r>
          </w:p>
        </w:tc>
        <w:tc>
          <w:tcPr>
            <w:tcW w:w="0" w:type="dxa"/>
          </w:tcPr>
          <w:p w14:paraId="000AD998" w14:textId="637E01E8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1 (63.9)</w:t>
            </w:r>
          </w:p>
        </w:tc>
        <w:tc>
          <w:tcPr>
            <w:tcW w:w="0" w:type="dxa"/>
          </w:tcPr>
          <w:p w14:paraId="3B4A4116" w14:textId="2C7FCDFC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6 (64.2)</w:t>
            </w:r>
          </w:p>
        </w:tc>
        <w:tc>
          <w:tcPr>
            <w:tcW w:w="0" w:type="dxa"/>
          </w:tcPr>
          <w:p w14:paraId="2AAFAA8F" w14:textId="4F4565B0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 (64.9)</w:t>
            </w:r>
          </w:p>
        </w:tc>
        <w:tc>
          <w:tcPr>
            <w:tcW w:w="0" w:type="dxa"/>
          </w:tcPr>
          <w:p w14:paraId="302EEE97" w14:textId="15F79A66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 (62.8)</w:t>
            </w:r>
          </w:p>
        </w:tc>
        <w:tc>
          <w:tcPr>
            <w:tcW w:w="0" w:type="dxa"/>
          </w:tcPr>
          <w:p w14:paraId="1383EB01" w14:textId="40677817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B67122" w:rsidRPr="003F637A" w14:paraId="6659D775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14:paraId="630682F0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 Inhibitors an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or</w:t>
            </w:r>
            <w:r w:rsidRPr="003F6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Bs</w:t>
            </w: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0" w:type="dxa"/>
          </w:tcPr>
          <w:p w14:paraId="0BDA2FAC" w14:textId="33372AA0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 (68.7)</w:t>
            </w:r>
          </w:p>
        </w:tc>
        <w:tc>
          <w:tcPr>
            <w:tcW w:w="0" w:type="dxa"/>
          </w:tcPr>
          <w:p w14:paraId="4C637DF9" w14:textId="0D229DA0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1 (77.7)</w:t>
            </w:r>
          </w:p>
        </w:tc>
        <w:tc>
          <w:tcPr>
            <w:tcW w:w="0" w:type="dxa"/>
          </w:tcPr>
          <w:p w14:paraId="1FE4A4E8" w14:textId="10D7DBAC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 (72.8)</w:t>
            </w:r>
          </w:p>
        </w:tc>
        <w:tc>
          <w:tcPr>
            <w:tcW w:w="0" w:type="dxa"/>
          </w:tcPr>
          <w:p w14:paraId="21971DE4" w14:textId="6B742BDC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 (67.5)</w:t>
            </w:r>
          </w:p>
        </w:tc>
        <w:tc>
          <w:tcPr>
            <w:tcW w:w="0" w:type="dxa"/>
          </w:tcPr>
          <w:p w14:paraId="3D6283DA" w14:textId="00E0F4E1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686E4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5 (60.4)</w:t>
            </w:r>
          </w:p>
        </w:tc>
        <w:tc>
          <w:tcPr>
            <w:tcW w:w="0" w:type="dxa"/>
          </w:tcPr>
          <w:p w14:paraId="07691BBD" w14:textId="5C76EE4F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67122" w:rsidRPr="003F637A" w14:paraId="61CA2B2B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14:paraId="1FAB8D61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azide Diuretics</w:t>
            </w: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0" w:type="dxa"/>
          </w:tcPr>
          <w:p w14:paraId="135B8EF8" w14:textId="0CC146C2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A6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 (31.6)</w:t>
            </w:r>
          </w:p>
        </w:tc>
        <w:tc>
          <w:tcPr>
            <w:tcW w:w="0" w:type="dxa"/>
          </w:tcPr>
          <w:p w14:paraId="3A887392" w14:textId="6B079630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6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 (35.8)</w:t>
            </w:r>
          </w:p>
        </w:tc>
        <w:tc>
          <w:tcPr>
            <w:tcW w:w="0" w:type="dxa"/>
          </w:tcPr>
          <w:p w14:paraId="1FC679B7" w14:textId="5246B535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6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 (34.9)</w:t>
            </w:r>
          </w:p>
        </w:tc>
        <w:tc>
          <w:tcPr>
            <w:tcW w:w="0" w:type="dxa"/>
          </w:tcPr>
          <w:p w14:paraId="1C381482" w14:textId="412EE22E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6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5 (30.5)</w:t>
            </w:r>
          </w:p>
        </w:tc>
        <w:tc>
          <w:tcPr>
            <w:tcW w:w="0" w:type="dxa"/>
          </w:tcPr>
          <w:p w14:paraId="2E778D74" w14:textId="060AD1DE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A6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4 (27.4)</w:t>
            </w:r>
          </w:p>
        </w:tc>
        <w:tc>
          <w:tcPr>
            <w:tcW w:w="0" w:type="dxa"/>
          </w:tcPr>
          <w:p w14:paraId="3B7A66E5" w14:textId="59A13260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67122" w:rsidRPr="003F637A" w14:paraId="222AFD02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14:paraId="23E6F181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As</w:t>
            </w:r>
            <w:r w:rsidRPr="000921FE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0" w:type="dxa"/>
          </w:tcPr>
          <w:p w14:paraId="6DCBB661" w14:textId="77777777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 (2.6)</w:t>
            </w:r>
          </w:p>
        </w:tc>
        <w:tc>
          <w:tcPr>
            <w:tcW w:w="0" w:type="dxa"/>
          </w:tcPr>
          <w:p w14:paraId="3B20A33F" w14:textId="77777777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2.8)</w:t>
            </w:r>
          </w:p>
        </w:tc>
        <w:tc>
          <w:tcPr>
            <w:tcW w:w="0" w:type="dxa"/>
          </w:tcPr>
          <w:p w14:paraId="6E23730A" w14:textId="77777777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 (2.9)</w:t>
            </w:r>
          </w:p>
        </w:tc>
        <w:tc>
          <w:tcPr>
            <w:tcW w:w="0" w:type="dxa"/>
          </w:tcPr>
          <w:p w14:paraId="61012797" w14:textId="77777777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 (2.5)</w:t>
            </w:r>
          </w:p>
        </w:tc>
        <w:tc>
          <w:tcPr>
            <w:tcW w:w="0" w:type="dxa"/>
          </w:tcPr>
          <w:p w14:paraId="0458A77F" w14:textId="77777777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(2.1)</w:t>
            </w:r>
          </w:p>
        </w:tc>
        <w:tc>
          <w:tcPr>
            <w:tcW w:w="0" w:type="dxa"/>
          </w:tcPr>
          <w:p w14:paraId="581E6C3B" w14:textId="18167960" w:rsidR="00B67122" w:rsidRPr="0006034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B67122" w:rsidRPr="003F637A" w14:paraId="16CA6EDE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85" w:type="dxa"/>
          </w:tcPr>
          <w:p w14:paraId="66390CF1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Concomitant Hypertensive Medication</w:t>
            </w:r>
          </w:p>
        </w:tc>
        <w:tc>
          <w:tcPr>
            <w:tcW w:w="0" w:type="dxa"/>
          </w:tcPr>
          <w:p w14:paraId="35B263E0" w14:textId="50F05EC1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A6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 (86.4)</w:t>
            </w:r>
          </w:p>
        </w:tc>
        <w:tc>
          <w:tcPr>
            <w:tcW w:w="0" w:type="dxa"/>
          </w:tcPr>
          <w:p w14:paraId="17AE588D" w14:textId="58EF3321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A6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 (92.6)</w:t>
            </w:r>
          </w:p>
        </w:tc>
        <w:tc>
          <w:tcPr>
            <w:tcW w:w="0" w:type="dxa"/>
          </w:tcPr>
          <w:p w14:paraId="1687DA57" w14:textId="228D9A86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6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89.0)</w:t>
            </w:r>
          </w:p>
        </w:tc>
        <w:tc>
          <w:tcPr>
            <w:tcW w:w="0" w:type="dxa"/>
          </w:tcPr>
          <w:p w14:paraId="74CFE929" w14:textId="3B96D04B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A6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 (86.2)</w:t>
            </w:r>
          </w:p>
        </w:tc>
        <w:tc>
          <w:tcPr>
            <w:tcW w:w="0" w:type="dxa"/>
          </w:tcPr>
          <w:p w14:paraId="6730B484" w14:textId="52750468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A66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 (80.5)</w:t>
            </w:r>
          </w:p>
        </w:tc>
        <w:tc>
          <w:tcPr>
            <w:tcW w:w="0" w:type="dxa"/>
          </w:tcPr>
          <w:p w14:paraId="528A1813" w14:textId="313B0BF4" w:rsidR="00B67122" w:rsidRPr="0006034A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6F0BE594" w14:textId="21B9A694" w:rsidR="00B67122" w:rsidRPr="00BA0713" w:rsidRDefault="00B67122" w:rsidP="00B67122">
      <w:pPr>
        <w:spacing w:line="276" w:lineRule="auto"/>
        <w:rPr>
          <w:rFonts w:ascii="Times New Roman" w:hAnsi="Times New Roman" w:cs="Times New Roman"/>
          <w:bCs/>
          <w:sz w:val="18"/>
          <w:szCs w:val="18"/>
        </w:rPr>
      </w:pPr>
      <w:r w:rsidRPr="00BA0713">
        <w:rPr>
          <w:rFonts w:ascii="Times New Roman" w:hAnsi="Times New Roman" w:cs="Times New Roman"/>
          <w:bCs/>
          <w:sz w:val="18"/>
          <w:szCs w:val="18"/>
        </w:rPr>
        <w:t>Values are n (%). Abbreviations:  ACE = Angiotensin Converting Enzyme, ARB = Angiotensin II Receptor Blocker, MRA = mineralocorticoid receptor antagonist</w:t>
      </w:r>
      <w:r w:rsidR="00B52863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CA3EC5" w:rsidRPr="0018097C">
        <w:rPr>
          <w:rFonts w:ascii="Times New Roman" w:hAnsi="Times New Roman" w:cs="Times New Roman"/>
          <w:sz w:val="20"/>
          <w:szCs w:val="20"/>
        </w:rPr>
        <w:t>†</w:t>
      </w:r>
      <w:r w:rsidR="00CA3EC5">
        <w:rPr>
          <w:rFonts w:ascii="Times New Roman" w:hAnsi="Times New Roman" w:cs="Times New Roman"/>
          <w:sz w:val="20"/>
          <w:szCs w:val="20"/>
        </w:rPr>
        <w:t xml:space="preserve"> T</w:t>
      </w:r>
      <w:r w:rsidR="00B52863">
        <w:rPr>
          <w:rFonts w:ascii="Times New Roman" w:hAnsi="Times New Roman" w:cs="Times New Roman"/>
          <w:bCs/>
          <w:sz w:val="18"/>
          <w:szCs w:val="18"/>
        </w:rPr>
        <w:t>est of trend</w:t>
      </w:r>
    </w:p>
    <w:p w14:paraId="3673620A" w14:textId="77777777" w:rsidR="00B67122" w:rsidRDefault="00B67122" w:rsidP="00B67122">
      <w:pPr>
        <w:spacing w:line="480" w:lineRule="auto"/>
        <w:rPr>
          <w:rFonts w:ascii="Times New Roman" w:hAnsi="Times New Roman" w:cs="Times New Roman"/>
        </w:rPr>
      </w:pPr>
    </w:p>
    <w:p w14:paraId="0384FC78" w14:textId="77777777" w:rsidR="00B67122" w:rsidRDefault="00B67122" w:rsidP="00B67122">
      <w:pPr>
        <w:spacing w:line="480" w:lineRule="auto"/>
        <w:rPr>
          <w:rFonts w:ascii="Times New Roman" w:hAnsi="Times New Roman" w:cs="Times New Roman"/>
        </w:rPr>
      </w:pPr>
    </w:p>
    <w:p w14:paraId="0A8AF76D" w14:textId="77777777" w:rsidR="00B67122" w:rsidRDefault="00B67122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FD62B1D" w14:textId="6A384545" w:rsidR="00B67122" w:rsidRDefault="00B67122" w:rsidP="00B6712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1B. </w:t>
      </w:r>
      <w:r w:rsidR="00EC3653">
        <w:rPr>
          <w:rFonts w:ascii="Times New Roman" w:hAnsi="Times New Roman" w:cs="Times New Roman"/>
        </w:rPr>
        <w:t xml:space="preserve">Concomitant </w:t>
      </w:r>
      <w:r>
        <w:rPr>
          <w:rFonts w:ascii="Times New Roman" w:hAnsi="Times New Roman" w:cs="Times New Roman"/>
        </w:rPr>
        <w:t xml:space="preserve">Medications for PRECISION Cohort by </w:t>
      </w:r>
      <w:proofErr w:type="spellStart"/>
      <w:r>
        <w:rPr>
          <w:rFonts w:ascii="Times New Roman" w:hAnsi="Times New Roman" w:cs="Times New Roman"/>
        </w:rPr>
        <w:t>Rosendaal</w:t>
      </w:r>
      <w:proofErr w:type="spellEnd"/>
      <w:r>
        <w:rPr>
          <w:rFonts w:ascii="Times New Roman" w:hAnsi="Times New Roman" w:cs="Times New Roman"/>
        </w:rPr>
        <w:t xml:space="preserve"> Linear Interpolation Systolic Blood Pressure Time in Target Range Achieved </w:t>
      </w:r>
    </w:p>
    <w:tbl>
      <w:tblPr>
        <w:tblStyle w:val="PlainTable41"/>
        <w:tblW w:w="13050" w:type="dxa"/>
        <w:jc w:val="center"/>
        <w:tblLook w:val="04A0" w:firstRow="1" w:lastRow="0" w:firstColumn="1" w:lastColumn="0" w:noHBand="0" w:noVBand="1"/>
      </w:tblPr>
      <w:tblGrid>
        <w:gridCol w:w="6396"/>
        <w:gridCol w:w="1173"/>
        <w:gridCol w:w="1072"/>
        <w:gridCol w:w="1072"/>
        <w:gridCol w:w="1072"/>
        <w:gridCol w:w="1072"/>
        <w:gridCol w:w="1193"/>
      </w:tblGrid>
      <w:tr w:rsidR="00B67122" w:rsidRPr="003F637A" w14:paraId="25383199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  <w:tcBorders>
              <w:top w:val="single" w:sz="18" w:space="0" w:color="000000"/>
            </w:tcBorders>
          </w:tcPr>
          <w:p w14:paraId="7640AEC1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18" w:space="0" w:color="000000"/>
            </w:tcBorders>
          </w:tcPr>
          <w:p w14:paraId="2A7D1D4C" w14:textId="77777777" w:rsidR="00B67122" w:rsidRPr="003F637A" w:rsidRDefault="00B67122" w:rsidP="00B80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gridSpan w:val="4"/>
            <w:tcBorders>
              <w:top w:val="single" w:sz="18" w:space="0" w:color="000000"/>
            </w:tcBorders>
          </w:tcPr>
          <w:p w14:paraId="1CD9B7C4" w14:textId="77777777" w:rsidR="00B67122" w:rsidRPr="003F637A" w:rsidRDefault="00B67122" w:rsidP="00B80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sendaal</w:t>
            </w:r>
            <w:proofErr w:type="spellEnd"/>
            <w:r w:rsidRPr="003F637A">
              <w:rPr>
                <w:rFonts w:ascii="Times New Roman" w:hAnsi="Times New Roman" w:cs="Times New Roman"/>
                <w:sz w:val="20"/>
                <w:szCs w:val="20"/>
              </w:rPr>
              <w:t xml:space="preserve"> TTR Achieved </w:t>
            </w:r>
          </w:p>
        </w:tc>
        <w:tc>
          <w:tcPr>
            <w:tcW w:w="0" w:type="dxa"/>
            <w:tcBorders>
              <w:top w:val="single" w:sz="18" w:space="0" w:color="000000"/>
            </w:tcBorders>
          </w:tcPr>
          <w:p w14:paraId="676B94CC" w14:textId="77777777" w:rsidR="00B67122" w:rsidRPr="003F637A" w:rsidRDefault="00B67122" w:rsidP="00B80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67122" w:rsidRPr="003F637A" w14:paraId="25F9609A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  <w:tcBorders>
              <w:bottom w:val="single" w:sz="18" w:space="0" w:color="auto"/>
            </w:tcBorders>
          </w:tcPr>
          <w:p w14:paraId="77D38C1A" w14:textId="77777777" w:rsidR="00B67122" w:rsidRPr="003F637A" w:rsidRDefault="00B67122" w:rsidP="00B8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09B2B344" w14:textId="77777777" w:rsidR="00B67122" w:rsidRPr="003F637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2793E7E2" w14:textId="77777777" w:rsidR="00B67122" w:rsidRPr="003F637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0%-&lt;25%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70339B12" w14:textId="77777777" w:rsidR="00B67122" w:rsidRPr="003F637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25%-&lt;50%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06D0F6CE" w14:textId="77777777" w:rsidR="00B67122" w:rsidRPr="003F637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50%-&lt;75%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1998FAA8" w14:textId="77777777" w:rsidR="00B67122" w:rsidRPr="003F637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75%-100%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1CD4ACE4" w14:textId="77777777" w:rsidR="00B67122" w:rsidRPr="003F637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  <w:r w:rsidRPr="0018097C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</w:tr>
      <w:tr w:rsidR="00B67122" w:rsidRPr="003F637A" w14:paraId="520E2068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  <w:tcBorders>
              <w:top w:val="single" w:sz="18" w:space="0" w:color="auto"/>
            </w:tcBorders>
          </w:tcPr>
          <w:p w14:paraId="6AFBA924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5394C8EE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7585">
              <w:rPr>
                <w:rFonts w:ascii="Times New Roman" w:hAnsi="Times New Roman" w:cs="Times New Roman"/>
                <w:sz w:val="20"/>
                <w:szCs w:val="20"/>
              </w:rPr>
              <w:t>20,487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0DED403C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61C5F53E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025E3540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732D970A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37083CB8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3F637A" w14:paraId="0BF68246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02FE0D27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irin</w:t>
            </w: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0" w:type="dxa"/>
          </w:tcPr>
          <w:p w14:paraId="674B3CB3" w14:textId="77777777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4 (53.1)</w:t>
            </w:r>
          </w:p>
        </w:tc>
        <w:tc>
          <w:tcPr>
            <w:tcW w:w="0" w:type="dxa"/>
          </w:tcPr>
          <w:p w14:paraId="4C648D53" w14:textId="77777777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 (53.1)</w:t>
            </w:r>
          </w:p>
        </w:tc>
        <w:tc>
          <w:tcPr>
            <w:tcW w:w="0" w:type="dxa"/>
          </w:tcPr>
          <w:p w14:paraId="488E8204" w14:textId="77777777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 (55.0)</w:t>
            </w:r>
          </w:p>
        </w:tc>
        <w:tc>
          <w:tcPr>
            <w:tcW w:w="0" w:type="dxa"/>
          </w:tcPr>
          <w:p w14:paraId="1E1EBDA1" w14:textId="77777777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 (52.8)</w:t>
            </w:r>
          </w:p>
        </w:tc>
        <w:tc>
          <w:tcPr>
            <w:tcW w:w="0" w:type="dxa"/>
          </w:tcPr>
          <w:p w14:paraId="1C5D8BBA" w14:textId="77777777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 (51.9)</w:t>
            </w:r>
          </w:p>
        </w:tc>
        <w:tc>
          <w:tcPr>
            <w:tcW w:w="0" w:type="dxa"/>
          </w:tcPr>
          <w:p w14:paraId="4BC627ED" w14:textId="0BC6492D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</w:tr>
      <w:tr w:rsidR="00B67122" w:rsidRPr="003F637A" w14:paraId="2AC57F5B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0AF05C5F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 Blockers</w:t>
            </w: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0" w:type="dxa"/>
          </w:tcPr>
          <w:p w14:paraId="4214710B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 (38.0)</w:t>
            </w:r>
          </w:p>
        </w:tc>
        <w:tc>
          <w:tcPr>
            <w:tcW w:w="0" w:type="dxa"/>
          </w:tcPr>
          <w:p w14:paraId="2541863E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 (42.0)</w:t>
            </w:r>
          </w:p>
        </w:tc>
        <w:tc>
          <w:tcPr>
            <w:tcW w:w="0" w:type="dxa"/>
          </w:tcPr>
          <w:p w14:paraId="5DC7CACB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 (40.2)</w:t>
            </w:r>
          </w:p>
        </w:tc>
        <w:tc>
          <w:tcPr>
            <w:tcW w:w="0" w:type="dxa"/>
          </w:tcPr>
          <w:p w14:paraId="54BBB885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1 (37.6)</w:t>
            </w:r>
          </w:p>
        </w:tc>
        <w:tc>
          <w:tcPr>
            <w:tcW w:w="0" w:type="dxa"/>
          </w:tcPr>
          <w:p w14:paraId="40A299F0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4 (33.5)</w:t>
            </w:r>
          </w:p>
        </w:tc>
        <w:tc>
          <w:tcPr>
            <w:tcW w:w="0" w:type="dxa"/>
          </w:tcPr>
          <w:p w14:paraId="38F85AF0" w14:textId="50F20668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67122" w:rsidRPr="003F637A" w14:paraId="377717CF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75B39B8C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cium Channel Blockers</w:t>
            </w: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0" w:type="dxa"/>
          </w:tcPr>
          <w:p w14:paraId="066353BB" w14:textId="77777777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 (30.1)</w:t>
            </w:r>
          </w:p>
        </w:tc>
        <w:tc>
          <w:tcPr>
            <w:tcW w:w="0" w:type="dxa"/>
          </w:tcPr>
          <w:p w14:paraId="2B8FE8CE" w14:textId="77777777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0 (37.8)</w:t>
            </w:r>
          </w:p>
        </w:tc>
        <w:tc>
          <w:tcPr>
            <w:tcW w:w="0" w:type="dxa"/>
          </w:tcPr>
          <w:p w14:paraId="4AE2DF55" w14:textId="77777777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 (33.4)</w:t>
            </w:r>
          </w:p>
        </w:tc>
        <w:tc>
          <w:tcPr>
            <w:tcW w:w="0" w:type="dxa"/>
          </w:tcPr>
          <w:p w14:paraId="7C9E9811" w14:textId="77777777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 (27.2)</w:t>
            </w:r>
          </w:p>
        </w:tc>
        <w:tc>
          <w:tcPr>
            <w:tcW w:w="0" w:type="dxa"/>
          </w:tcPr>
          <w:p w14:paraId="6B3CBC5C" w14:textId="77777777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4 (23.2)</w:t>
            </w:r>
          </w:p>
        </w:tc>
        <w:tc>
          <w:tcPr>
            <w:tcW w:w="0" w:type="dxa"/>
          </w:tcPr>
          <w:p w14:paraId="1412FCC0" w14:textId="6FECB36C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67122" w:rsidRPr="003F637A" w14:paraId="64262881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6ED933AB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ns</w:t>
            </w: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0" w:type="dxa"/>
          </w:tcPr>
          <w:p w14:paraId="1DA00E4D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64.0)</w:t>
            </w:r>
          </w:p>
        </w:tc>
        <w:tc>
          <w:tcPr>
            <w:tcW w:w="0" w:type="dxa"/>
          </w:tcPr>
          <w:p w14:paraId="20515819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 (62.9)</w:t>
            </w:r>
          </w:p>
        </w:tc>
        <w:tc>
          <w:tcPr>
            <w:tcW w:w="0" w:type="dxa"/>
          </w:tcPr>
          <w:p w14:paraId="6BAD6C6E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2 (65.2)</w:t>
            </w:r>
          </w:p>
        </w:tc>
        <w:tc>
          <w:tcPr>
            <w:tcW w:w="0" w:type="dxa"/>
          </w:tcPr>
          <w:p w14:paraId="77259E63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6 (64.7)</w:t>
            </w:r>
          </w:p>
        </w:tc>
        <w:tc>
          <w:tcPr>
            <w:tcW w:w="0" w:type="dxa"/>
          </w:tcPr>
          <w:p w14:paraId="793A217D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5 (63.5)</w:t>
            </w:r>
          </w:p>
        </w:tc>
        <w:tc>
          <w:tcPr>
            <w:tcW w:w="0" w:type="dxa"/>
          </w:tcPr>
          <w:p w14:paraId="4623BD68" w14:textId="75A60FF8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B67122" w:rsidRPr="003F637A" w14:paraId="68888957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26ECC205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 Inhibitors an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or</w:t>
            </w:r>
            <w:r w:rsidRPr="003F6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RBs</w:t>
            </w: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0" w:type="dxa"/>
          </w:tcPr>
          <w:p w14:paraId="63DBF588" w14:textId="77777777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6 (68.7)</w:t>
            </w:r>
          </w:p>
        </w:tc>
        <w:tc>
          <w:tcPr>
            <w:tcW w:w="0" w:type="dxa"/>
          </w:tcPr>
          <w:p w14:paraId="086759B2" w14:textId="77777777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8 (76.0)</w:t>
            </w:r>
          </w:p>
        </w:tc>
        <w:tc>
          <w:tcPr>
            <w:tcW w:w="0" w:type="dxa"/>
          </w:tcPr>
          <w:p w14:paraId="7FE8BBBB" w14:textId="77777777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9 (71.6)</w:t>
            </w:r>
          </w:p>
        </w:tc>
        <w:tc>
          <w:tcPr>
            <w:tcW w:w="0" w:type="dxa"/>
          </w:tcPr>
          <w:p w14:paraId="1E76EC5F" w14:textId="77777777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 (67.4)</w:t>
            </w:r>
          </w:p>
        </w:tc>
        <w:tc>
          <w:tcPr>
            <w:tcW w:w="0" w:type="dxa"/>
          </w:tcPr>
          <w:p w14:paraId="5356C0AB" w14:textId="77777777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 (61.2)</w:t>
            </w:r>
          </w:p>
        </w:tc>
        <w:tc>
          <w:tcPr>
            <w:tcW w:w="0" w:type="dxa"/>
          </w:tcPr>
          <w:p w14:paraId="422A36E3" w14:textId="7EBF9294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67122" w:rsidRPr="003F637A" w14:paraId="0D04F24E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5909B781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azide Diuretics</w:t>
            </w: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0" w:type="dxa"/>
          </w:tcPr>
          <w:p w14:paraId="64D1B517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 (31.6)</w:t>
            </w:r>
          </w:p>
        </w:tc>
        <w:tc>
          <w:tcPr>
            <w:tcW w:w="0" w:type="dxa"/>
          </w:tcPr>
          <w:p w14:paraId="5C1D1C67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 (35.7)</w:t>
            </w:r>
          </w:p>
        </w:tc>
        <w:tc>
          <w:tcPr>
            <w:tcW w:w="0" w:type="dxa"/>
          </w:tcPr>
          <w:p w14:paraId="63D78E95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 (32.6)</w:t>
            </w:r>
          </w:p>
        </w:tc>
        <w:tc>
          <w:tcPr>
            <w:tcW w:w="0" w:type="dxa"/>
          </w:tcPr>
          <w:p w14:paraId="5F85CAEF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8 (32.0)</w:t>
            </w:r>
          </w:p>
        </w:tc>
        <w:tc>
          <w:tcPr>
            <w:tcW w:w="0" w:type="dxa"/>
          </w:tcPr>
          <w:p w14:paraId="2AC726BD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 (27.1)</w:t>
            </w:r>
          </w:p>
        </w:tc>
        <w:tc>
          <w:tcPr>
            <w:tcW w:w="0" w:type="dxa"/>
          </w:tcPr>
          <w:p w14:paraId="3525FA6D" w14:textId="166730C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67122" w:rsidRPr="003F637A" w14:paraId="17D85B39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11D0517C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21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RAs</w:t>
            </w:r>
            <w:r w:rsidRPr="000921FE">
              <w:rPr>
                <w:rFonts w:ascii="Times New Roman" w:hAnsi="Times New Roman" w:cs="Times New Roman"/>
                <w:sz w:val="20"/>
                <w:szCs w:val="20"/>
              </w:rPr>
              <w:t>, no. (%)</w:t>
            </w:r>
          </w:p>
        </w:tc>
        <w:tc>
          <w:tcPr>
            <w:tcW w:w="0" w:type="dxa"/>
          </w:tcPr>
          <w:p w14:paraId="7FD2CFE5" w14:textId="77777777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 (2.6)</w:t>
            </w:r>
          </w:p>
        </w:tc>
        <w:tc>
          <w:tcPr>
            <w:tcW w:w="0" w:type="dxa"/>
          </w:tcPr>
          <w:p w14:paraId="557E79D4" w14:textId="77777777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 (2.8)</w:t>
            </w:r>
          </w:p>
        </w:tc>
        <w:tc>
          <w:tcPr>
            <w:tcW w:w="0" w:type="dxa"/>
          </w:tcPr>
          <w:p w14:paraId="70149ABF" w14:textId="77777777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2.9)</w:t>
            </w:r>
          </w:p>
        </w:tc>
        <w:tc>
          <w:tcPr>
            <w:tcW w:w="0" w:type="dxa"/>
          </w:tcPr>
          <w:p w14:paraId="61817E55" w14:textId="77777777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2.4)</w:t>
            </w:r>
          </w:p>
        </w:tc>
        <w:tc>
          <w:tcPr>
            <w:tcW w:w="0" w:type="dxa"/>
          </w:tcPr>
          <w:p w14:paraId="3FD860EA" w14:textId="77777777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 (2.2)</w:t>
            </w:r>
          </w:p>
        </w:tc>
        <w:tc>
          <w:tcPr>
            <w:tcW w:w="0" w:type="dxa"/>
          </w:tcPr>
          <w:p w14:paraId="6B0AC945" w14:textId="0FC70342" w:rsidR="00B67122" w:rsidRPr="00FA7585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B67122" w:rsidRPr="003F637A" w14:paraId="431CCAB9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75" w:type="dxa"/>
          </w:tcPr>
          <w:p w14:paraId="6230569F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y Concomitant Hypertensive Medication</w:t>
            </w:r>
          </w:p>
        </w:tc>
        <w:tc>
          <w:tcPr>
            <w:tcW w:w="0" w:type="dxa"/>
          </w:tcPr>
          <w:p w14:paraId="73780573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 (86.4)</w:t>
            </w:r>
          </w:p>
        </w:tc>
        <w:tc>
          <w:tcPr>
            <w:tcW w:w="0" w:type="dxa"/>
          </w:tcPr>
          <w:p w14:paraId="5E75F800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 (91.0)</w:t>
            </w:r>
          </w:p>
        </w:tc>
        <w:tc>
          <w:tcPr>
            <w:tcW w:w="0" w:type="dxa"/>
          </w:tcPr>
          <w:p w14:paraId="6EB7EF24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 (89.1)</w:t>
            </w:r>
          </w:p>
        </w:tc>
        <w:tc>
          <w:tcPr>
            <w:tcW w:w="0" w:type="dxa"/>
          </w:tcPr>
          <w:p w14:paraId="215E1B6F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86.0)</w:t>
            </w:r>
          </w:p>
        </w:tc>
        <w:tc>
          <w:tcPr>
            <w:tcW w:w="0" w:type="dxa"/>
          </w:tcPr>
          <w:p w14:paraId="324F45C5" w14:textId="77777777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6 (81.0)</w:t>
            </w:r>
          </w:p>
        </w:tc>
        <w:tc>
          <w:tcPr>
            <w:tcW w:w="0" w:type="dxa"/>
          </w:tcPr>
          <w:p w14:paraId="2634653E" w14:textId="60D4C0F5" w:rsidR="00B67122" w:rsidRPr="00FA7585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4299F4D2" w14:textId="13E1344A" w:rsidR="00B67122" w:rsidRPr="00BA0713" w:rsidRDefault="00B67122" w:rsidP="00B67122">
      <w:pPr>
        <w:spacing w:line="276" w:lineRule="auto"/>
        <w:rPr>
          <w:rFonts w:ascii="Times New Roman" w:hAnsi="Times New Roman" w:cs="Times New Roman"/>
          <w:bCs/>
          <w:sz w:val="18"/>
          <w:szCs w:val="18"/>
        </w:rPr>
      </w:pPr>
      <w:r w:rsidRPr="00BA0713">
        <w:rPr>
          <w:rFonts w:ascii="Times New Roman" w:hAnsi="Times New Roman" w:cs="Times New Roman"/>
          <w:bCs/>
          <w:sz w:val="18"/>
          <w:szCs w:val="18"/>
        </w:rPr>
        <w:t xml:space="preserve">Values </w:t>
      </w:r>
      <w:proofErr w:type="gramStart"/>
      <w:r w:rsidRPr="00BA0713">
        <w:rPr>
          <w:rFonts w:ascii="Times New Roman" w:hAnsi="Times New Roman" w:cs="Times New Roman"/>
          <w:bCs/>
          <w:sz w:val="18"/>
          <w:szCs w:val="18"/>
        </w:rPr>
        <w:t>are  n</w:t>
      </w:r>
      <w:proofErr w:type="gramEnd"/>
      <w:r w:rsidRPr="00BA0713">
        <w:rPr>
          <w:rFonts w:ascii="Times New Roman" w:hAnsi="Times New Roman" w:cs="Times New Roman"/>
          <w:bCs/>
          <w:sz w:val="18"/>
          <w:szCs w:val="18"/>
        </w:rPr>
        <w:t xml:space="preserve"> (%). Abbreviations:  ACE = Angiotensin Converting Enzyme, ARB = Angiotensin II Receptor Blocker, MRA = mineralocorticoid receptor antagonist</w:t>
      </w:r>
      <w:r w:rsidR="00CA3EC5" w:rsidRPr="0018097C">
        <w:rPr>
          <w:rFonts w:ascii="Times New Roman" w:hAnsi="Times New Roman" w:cs="Times New Roman"/>
          <w:sz w:val="20"/>
          <w:szCs w:val="20"/>
        </w:rPr>
        <w:t>†</w:t>
      </w:r>
      <w:r w:rsidR="00CA3EC5">
        <w:rPr>
          <w:rFonts w:ascii="Times New Roman" w:hAnsi="Times New Roman" w:cs="Times New Roman"/>
          <w:sz w:val="20"/>
          <w:szCs w:val="20"/>
        </w:rPr>
        <w:t xml:space="preserve"> T</w:t>
      </w:r>
      <w:r w:rsidR="00B52863">
        <w:rPr>
          <w:rFonts w:ascii="Times New Roman" w:hAnsi="Times New Roman" w:cs="Times New Roman"/>
          <w:bCs/>
          <w:sz w:val="18"/>
          <w:szCs w:val="18"/>
        </w:rPr>
        <w:t>est of trend</w:t>
      </w:r>
    </w:p>
    <w:p w14:paraId="2751FF6C" w14:textId="77777777" w:rsidR="00B67122" w:rsidRDefault="00B67122" w:rsidP="00B67122">
      <w:pPr>
        <w:spacing w:line="480" w:lineRule="auto"/>
        <w:rPr>
          <w:rFonts w:ascii="Times New Roman" w:hAnsi="Times New Roman" w:cs="Times New Roman"/>
        </w:rPr>
      </w:pPr>
    </w:p>
    <w:p w14:paraId="0FC091A1" w14:textId="77777777" w:rsidR="00B67122" w:rsidRDefault="00B67122" w:rsidP="00B67122">
      <w:pPr>
        <w:spacing w:line="480" w:lineRule="auto"/>
        <w:rPr>
          <w:rFonts w:ascii="Times New Roman" w:hAnsi="Times New Roman" w:cs="Times New Roman"/>
        </w:rPr>
      </w:pPr>
    </w:p>
    <w:p w14:paraId="6DD02E68" w14:textId="77777777" w:rsidR="00B67122" w:rsidRDefault="00B67122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9F7439" w14:textId="1042CD71" w:rsidR="00B67122" w:rsidRDefault="00B67122" w:rsidP="00B67122">
      <w:pPr>
        <w:rPr>
          <w:rFonts w:ascii="Times New Roman" w:hAnsi="Times New Roman" w:cs="Times New Roman"/>
        </w:rPr>
      </w:pPr>
      <w:r w:rsidRPr="00F02B74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2A</w:t>
      </w:r>
      <w:r w:rsidRPr="00F02B74">
        <w:rPr>
          <w:rFonts w:ascii="Times New Roman" w:hAnsi="Times New Roman" w:cs="Times New Roman"/>
        </w:rPr>
        <w:t xml:space="preserve">. Frequency of Components of MACE for </w:t>
      </w:r>
      <w:r w:rsidRPr="00E05B34">
        <w:rPr>
          <w:rFonts w:ascii="Times New Roman" w:hAnsi="Times New Roman" w:cs="Times New Roman"/>
        </w:rPr>
        <w:t xml:space="preserve">PRECISION Cohort </w:t>
      </w:r>
      <w:proofErr w:type="gramStart"/>
      <w:r w:rsidRPr="00E05B34">
        <w:rPr>
          <w:rFonts w:ascii="Times New Roman" w:hAnsi="Times New Roman" w:cs="Times New Roman"/>
        </w:rPr>
        <w:t>By</w:t>
      </w:r>
      <w:proofErr w:type="gramEnd"/>
      <w:r w:rsidRPr="00E05B3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raditional</w:t>
      </w:r>
      <w:r w:rsidRPr="00E05B34">
        <w:rPr>
          <w:rFonts w:ascii="Times New Roman" w:hAnsi="Times New Roman" w:cs="Times New Roman"/>
        </w:rPr>
        <w:t xml:space="preserve"> Systolic Blood Pressure Time in Target Range Achieved</w:t>
      </w:r>
      <w:r w:rsidRPr="00E05B34" w:rsidDel="009F6E12">
        <w:rPr>
          <w:rFonts w:ascii="Times New Roman" w:hAnsi="Times New Roman" w:cs="Times New Roman"/>
        </w:rPr>
        <w:t xml:space="preserve"> </w:t>
      </w:r>
    </w:p>
    <w:p w14:paraId="253AAB64" w14:textId="77777777" w:rsidR="00B67122" w:rsidRPr="00E05B34" w:rsidRDefault="00B67122" w:rsidP="00B67122">
      <w:pPr>
        <w:rPr>
          <w:rFonts w:ascii="Times New Roman" w:hAnsi="Times New Roman" w:cs="Times New Roman"/>
        </w:rPr>
      </w:pPr>
    </w:p>
    <w:tbl>
      <w:tblPr>
        <w:tblStyle w:val="PlainTable41"/>
        <w:tblW w:w="11970" w:type="dxa"/>
        <w:jc w:val="center"/>
        <w:tblLook w:val="04A0" w:firstRow="1" w:lastRow="0" w:firstColumn="1" w:lastColumn="0" w:noHBand="0" w:noVBand="1"/>
      </w:tblPr>
      <w:tblGrid>
        <w:gridCol w:w="2033"/>
        <w:gridCol w:w="1012"/>
        <w:gridCol w:w="925"/>
        <w:gridCol w:w="1962"/>
        <w:gridCol w:w="1665"/>
        <w:gridCol w:w="2946"/>
        <w:gridCol w:w="1427"/>
      </w:tblGrid>
      <w:tr w:rsidR="00126E18" w:rsidRPr="003F637A" w14:paraId="2DBAB61C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8" w:space="0" w:color="000000"/>
            </w:tcBorders>
          </w:tcPr>
          <w:p w14:paraId="56CDD865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18" w:space="0" w:color="000000"/>
            </w:tcBorders>
          </w:tcPr>
          <w:p w14:paraId="31F375F5" w14:textId="77777777" w:rsidR="00B67122" w:rsidRPr="003F637A" w:rsidRDefault="00B67122" w:rsidP="00B80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75" w:type="dxa"/>
            <w:gridSpan w:val="4"/>
            <w:tcBorders>
              <w:top w:val="single" w:sz="18" w:space="0" w:color="000000"/>
            </w:tcBorders>
          </w:tcPr>
          <w:p w14:paraId="6400F49E" w14:textId="77777777" w:rsidR="00B67122" w:rsidRPr="003F637A" w:rsidRDefault="00B67122" w:rsidP="00B80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Traditional TTR Achieved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 w14:paraId="13B54F95" w14:textId="77777777" w:rsidR="00B67122" w:rsidRPr="003F637A" w:rsidRDefault="00B67122" w:rsidP="00B80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126E18" w:rsidRPr="003F637A" w14:paraId="6E0F1DE8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18" w:space="0" w:color="auto"/>
            </w:tcBorders>
          </w:tcPr>
          <w:p w14:paraId="6EE925BD" w14:textId="77777777" w:rsidR="00B67122" w:rsidRPr="003F637A" w:rsidRDefault="00B67122" w:rsidP="00B8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0159AE23" w14:textId="77777777" w:rsidR="00B67122" w:rsidRPr="003F637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687A2C89" w14:textId="77777777" w:rsidR="00B67122" w:rsidRPr="003F637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0%-&lt;25%</w:t>
            </w:r>
          </w:p>
        </w:tc>
        <w:tc>
          <w:tcPr>
            <w:tcW w:w="1485" w:type="dxa"/>
            <w:tcBorders>
              <w:bottom w:val="single" w:sz="18" w:space="0" w:color="auto"/>
            </w:tcBorders>
          </w:tcPr>
          <w:p w14:paraId="320B69F9" w14:textId="77777777" w:rsidR="00B67122" w:rsidRPr="003F637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25%-&lt;50%</w:t>
            </w:r>
          </w:p>
        </w:tc>
        <w:tc>
          <w:tcPr>
            <w:tcW w:w="1260" w:type="dxa"/>
            <w:tcBorders>
              <w:bottom w:val="single" w:sz="18" w:space="0" w:color="auto"/>
            </w:tcBorders>
          </w:tcPr>
          <w:p w14:paraId="7AED5177" w14:textId="77777777" w:rsidR="00B67122" w:rsidRPr="003F637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50%-&lt;75%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7D5B4487" w14:textId="77777777" w:rsidR="00B67122" w:rsidRPr="003F637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75%-100%</w:t>
            </w:r>
          </w:p>
        </w:tc>
        <w:tc>
          <w:tcPr>
            <w:tcW w:w="1080" w:type="dxa"/>
            <w:tcBorders>
              <w:bottom w:val="single" w:sz="18" w:space="0" w:color="auto"/>
            </w:tcBorders>
          </w:tcPr>
          <w:p w14:paraId="3160EA73" w14:textId="77777777" w:rsidR="00B67122" w:rsidRPr="003F637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  <w:r w:rsidRPr="00D908CD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</w:tr>
      <w:tr w:rsidR="00126E18" w:rsidRPr="003F637A" w14:paraId="2E08D61F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8" w:space="0" w:color="auto"/>
            </w:tcBorders>
          </w:tcPr>
          <w:p w14:paraId="54FB4F35" w14:textId="77777777" w:rsidR="00B67122" w:rsidRPr="00BA0713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13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481A7CE5" w14:textId="77777777" w:rsidR="00B67122" w:rsidRPr="00BA071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713">
              <w:rPr>
                <w:rFonts w:ascii="Times New Roman" w:hAnsi="Times New Roman" w:cs="Times New Roman"/>
                <w:sz w:val="20"/>
                <w:szCs w:val="20"/>
              </w:rPr>
              <w:t>20,487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3B363276" w14:textId="77777777" w:rsidR="00B67122" w:rsidRPr="00BA071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713">
              <w:rPr>
                <w:rFonts w:ascii="Times New Roman" w:hAnsi="Times New Roman" w:cs="Times New Roman"/>
                <w:sz w:val="20"/>
                <w:szCs w:val="20"/>
              </w:rPr>
              <w:t>3,900</w:t>
            </w:r>
          </w:p>
        </w:tc>
        <w:tc>
          <w:tcPr>
            <w:tcW w:w="1485" w:type="dxa"/>
            <w:tcBorders>
              <w:top w:val="single" w:sz="18" w:space="0" w:color="auto"/>
            </w:tcBorders>
          </w:tcPr>
          <w:p w14:paraId="293AA778" w14:textId="77777777" w:rsidR="00B67122" w:rsidRPr="00BA071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713">
              <w:rPr>
                <w:rFonts w:ascii="Times New Roman" w:hAnsi="Times New Roman" w:cs="Times New Roman"/>
                <w:sz w:val="20"/>
                <w:szCs w:val="20"/>
              </w:rPr>
              <w:t>4,681</w:t>
            </w:r>
          </w:p>
        </w:tc>
        <w:tc>
          <w:tcPr>
            <w:tcW w:w="1260" w:type="dxa"/>
            <w:tcBorders>
              <w:top w:val="single" w:sz="18" w:space="0" w:color="auto"/>
            </w:tcBorders>
          </w:tcPr>
          <w:p w14:paraId="4A376ED3" w14:textId="77777777" w:rsidR="00B67122" w:rsidRPr="00BA071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713">
              <w:rPr>
                <w:rFonts w:ascii="Times New Roman" w:hAnsi="Times New Roman" w:cs="Times New Roman"/>
                <w:sz w:val="20"/>
                <w:szCs w:val="20"/>
              </w:rPr>
              <w:t>6,123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4BA37263" w14:textId="77777777" w:rsidR="00B67122" w:rsidRPr="00BA071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713">
              <w:rPr>
                <w:rFonts w:ascii="Times New Roman" w:hAnsi="Times New Roman" w:cs="Times New Roman"/>
                <w:sz w:val="20"/>
                <w:szCs w:val="20"/>
              </w:rPr>
              <w:t>5,783</w:t>
            </w:r>
          </w:p>
        </w:tc>
        <w:tc>
          <w:tcPr>
            <w:tcW w:w="1080" w:type="dxa"/>
            <w:tcBorders>
              <w:top w:val="single" w:sz="18" w:space="0" w:color="auto"/>
            </w:tcBorders>
          </w:tcPr>
          <w:p w14:paraId="586822B8" w14:textId="77777777" w:rsidR="00B67122" w:rsidRPr="00BA071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26E18" w:rsidRPr="003F637A" w14:paraId="27CB4AD6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40B1E9B" w14:textId="77777777" w:rsidR="00B67122" w:rsidRPr="00BA0713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vascular Death/ MI/ Stroke</w:t>
            </w:r>
          </w:p>
        </w:tc>
        <w:tc>
          <w:tcPr>
            <w:tcW w:w="0" w:type="dxa"/>
          </w:tcPr>
          <w:p w14:paraId="59A1F4C0" w14:textId="77777777" w:rsidR="00B67122" w:rsidRPr="007466E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 (2.43)</w:t>
            </w:r>
          </w:p>
        </w:tc>
        <w:tc>
          <w:tcPr>
            <w:tcW w:w="0" w:type="dxa"/>
          </w:tcPr>
          <w:p w14:paraId="35375ECA" w14:textId="77777777" w:rsidR="00B67122" w:rsidRPr="007466E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3.28)</w:t>
            </w:r>
          </w:p>
        </w:tc>
        <w:tc>
          <w:tcPr>
            <w:tcW w:w="1485" w:type="dxa"/>
          </w:tcPr>
          <w:p w14:paraId="283C3A95" w14:textId="77777777" w:rsidR="00B67122" w:rsidRPr="007466E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 (2.56)</w:t>
            </w:r>
          </w:p>
        </w:tc>
        <w:tc>
          <w:tcPr>
            <w:tcW w:w="1260" w:type="dxa"/>
          </w:tcPr>
          <w:p w14:paraId="29A03FBF" w14:textId="77777777" w:rsidR="00B67122" w:rsidRPr="007466E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2.20)</w:t>
            </w:r>
          </w:p>
        </w:tc>
        <w:tc>
          <w:tcPr>
            <w:tcW w:w="1170" w:type="dxa"/>
          </w:tcPr>
          <w:p w14:paraId="03BA3F28" w14:textId="77777777" w:rsidR="00B67122" w:rsidRPr="007466E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 (1.97)</w:t>
            </w:r>
          </w:p>
        </w:tc>
        <w:tc>
          <w:tcPr>
            <w:tcW w:w="1080" w:type="dxa"/>
          </w:tcPr>
          <w:p w14:paraId="1B15A0EC" w14:textId="77777777" w:rsidR="00B67122" w:rsidRPr="00BA0713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713"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07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26E18" w:rsidRPr="003F637A" w14:paraId="183B463F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D02CA0F" w14:textId="77777777" w:rsidR="00B67122" w:rsidRPr="00BA0713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vascular Death</w:t>
            </w:r>
          </w:p>
        </w:tc>
        <w:tc>
          <w:tcPr>
            <w:tcW w:w="0" w:type="dxa"/>
          </w:tcPr>
          <w:p w14:paraId="2F0E84E1" w14:textId="77777777" w:rsidR="00B67122" w:rsidRPr="007466E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 (0.81)</w:t>
            </w:r>
          </w:p>
        </w:tc>
        <w:tc>
          <w:tcPr>
            <w:tcW w:w="0" w:type="dxa"/>
          </w:tcPr>
          <w:p w14:paraId="5B0C8700" w14:textId="77777777" w:rsidR="00B67122" w:rsidRPr="007466E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.03)</w:t>
            </w:r>
          </w:p>
        </w:tc>
        <w:tc>
          <w:tcPr>
            <w:tcW w:w="1485" w:type="dxa"/>
          </w:tcPr>
          <w:p w14:paraId="0AA3EDFC" w14:textId="77777777" w:rsidR="00B67122" w:rsidRPr="007466E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0.73)</w:t>
            </w:r>
          </w:p>
        </w:tc>
        <w:tc>
          <w:tcPr>
            <w:tcW w:w="1260" w:type="dxa"/>
          </w:tcPr>
          <w:p w14:paraId="4DED8E00" w14:textId="77777777" w:rsidR="00B67122" w:rsidRPr="007466E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0.77)</w:t>
            </w:r>
          </w:p>
        </w:tc>
        <w:tc>
          <w:tcPr>
            <w:tcW w:w="1170" w:type="dxa"/>
          </w:tcPr>
          <w:p w14:paraId="2D6D6B58" w14:textId="77777777" w:rsidR="00B67122" w:rsidRPr="007466E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(0.76)</w:t>
            </w:r>
          </w:p>
        </w:tc>
        <w:tc>
          <w:tcPr>
            <w:tcW w:w="1080" w:type="dxa"/>
          </w:tcPr>
          <w:p w14:paraId="59BBE489" w14:textId="419FB7BA" w:rsidR="00B67122" w:rsidRPr="00BA071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B26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26E18" w:rsidRPr="003F637A" w14:paraId="4B9AB2DB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50296A2" w14:textId="77777777" w:rsidR="00B67122" w:rsidRPr="00BA0713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0" w:type="dxa"/>
          </w:tcPr>
          <w:p w14:paraId="3F59A416" w14:textId="77777777" w:rsidR="00B67122" w:rsidRPr="007466E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 (1.03)</w:t>
            </w:r>
          </w:p>
        </w:tc>
        <w:tc>
          <w:tcPr>
            <w:tcW w:w="0" w:type="dxa"/>
          </w:tcPr>
          <w:p w14:paraId="6CF8B4A9" w14:textId="77777777" w:rsidR="00B67122" w:rsidRPr="007466E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1.21)</w:t>
            </w:r>
          </w:p>
        </w:tc>
        <w:tc>
          <w:tcPr>
            <w:tcW w:w="1485" w:type="dxa"/>
          </w:tcPr>
          <w:p w14:paraId="1C379AFA" w14:textId="77777777" w:rsidR="00B67122" w:rsidRPr="007466E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1.24)</w:t>
            </w:r>
          </w:p>
        </w:tc>
        <w:tc>
          <w:tcPr>
            <w:tcW w:w="1260" w:type="dxa"/>
          </w:tcPr>
          <w:p w14:paraId="1C412BBC" w14:textId="77777777" w:rsidR="00B67122" w:rsidRPr="007466E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0.96)</w:t>
            </w:r>
          </w:p>
        </w:tc>
        <w:tc>
          <w:tcPr>
            <w:tcW w:w="1170" w:type="dxa"/>
          </w:tcPr>
          <w:p w14:paraId="0B3786A5" w14:textId="77777777" w:rsidR="00B67122" w:rsidRPr="007466E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0.81)</w:t>
            </w:r>
          </w:p>
        </w:tc>
        <w:tc>
          <w:tcPr>
            <w:tcW w:w="1080" w:type="dxa"/>
          </w:tcPr>
          <w:p w14:paraId="6C351605" w14:textId="77777777" w:rsidR="00B67122" w:rsidRPr="00BA0713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126E18" w:rsidRPr="003F637A" w14:paraId="20ED8FD6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8CC4AE9" w14:textId="77777777" w:rsidR="00B67122" w:rsidRPr="00BA0713" w:rsidRDefault="00B67122" w:rsidP="00B806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fatal MI</w:t>
            </w:r>
          </w:p>
        </w:tc>
        <w:tc>
          <w:tcPr>
            <w:tcW w:w="0" w:type="dxa"/>
          </w:tcPr>
          <w:p w14:paraId="20628DD6" w14:textId="77777777" w:rsidR="00B67122" w:rsidRPr="007466E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 (1.01)</w:t>
            </w:r>
          </w:p>
        </w:tc>
        <w:tc>
          <w:tcPr>
            <w:tcW w:w="0" w:type="dxa"/>
          </w:tcPr>
          <w:p w14:paraId="7FE7FF43" w14:textId="77777777" w:rsidR="00B67122" w:rsidRPr="007466E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1.21)</w:t>
            </w:r>
          </w:p>
        </w:tc>
        <w:tc>
          <w:tcPr>
            <w:tcW w:w="1485" w:type="dxa"/>
          </w:tcPr>
          <w:p w14:paraId="0238BA36" w14:textId="77777777" w:rsidR="00B67122" w:rsidRPr="007466E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1.20)</w:t>
            </w:r>
          </w:p>
        </w:tc>
        <w:tc>
          <w:tcPr>
            <w:tcW w:w="1260" w:type="dxa"/>
          </w:tcPr>
          <w:p w14:paraId="554C4950" w14:textId="77777777" w:rsidR="00B67122" w:rsidRPr="007466E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0.95)</w:t>
            </w:r>
          </w:p>
        </w:tc>
        <w:tc>
          <w:tcPr>
            <w:tcW w:w="1170" w:type="dxa"/>
          </w:tcPr>
          <w:p w14:paraId="6AA55588" w14:textId="77777777" w:rsidR="00B67122" w:rsidRPr="007466E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0.78)</w:t>
            </w:r>
          </w:p>
        </w:tc>
        <w:tc>
          <w:tcPr>
            <w:tcW w:w="1080" w:type="dxa"/>
          </w:tcPr>
          <w:p w14:paraId="63CF4095" w14:textId="77777777" w:rsidR="00B67122" w:rsidRPr="00BA071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126E18" w:rsidRPr="003F637A" w14:paraId="3F63EA03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4B3DA4F" w14:textId="77777777" w:rsidR="00B67122" w:rsidRPr="00BA0713" w:rsidRDefault="00B67122" w:rsidP="00B806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0" w:type="dxa"/>
          </w:tcPr>
          <w:p w14:paraId="12CAF32D" w14:textId="77777777" w:rsidR="00B67122" w:rsidRPr="007466E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0.75)</w:t>
            </w:r>
          </w:p>
        </w:tc>
        <w:tc>
          <w:tcPr>
            <w:tcW w:w="0" w:type="dxa"/>
          </w:tcPr>
          <w:p w14:paraId="0EDFBD19" w14:textId="77777777" w:rsidR="00B67122" w:rsidRPr="007466E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1.41)</w:t>
            </w:r>
          </w:p>
        </w:tc>
        <w:tc>
          <w:tcPr>
            <w:tcW w:w="1485" w:type="dxa"/>
          </w:tcPr>
          <w:p w14:paraId="386620F4" w14:textId="77777777" w:rsidR="00B67122" w:rsidRPr="007466E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0.70)</w:t>
            </w:r>
          </w:p>
        </w:tc>
        <w:tc>
          <w:tcPr>
            <w:tcW w:w="1260" w:type="dxa"/>
          </w:tcPr>
          <w:p w14:paraId="410B054F" w14:textId="77777777" w:rsidR="00B67122" w:rsidRPr="007466E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0.60)</w:t>
            </w:r>
          </w:p>
        </w:tc>
        <w:tc>
          <w:tcPr>
            <w:tcW w:w="1170" w:type="dxa"/>
          </w:tcPr>
          <w:p w14:paraId="5ED78B47" w14:textId="77777777" w:rsidR="00B67122" w:rsidRPr="007466E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0.50)</w:t>
            </w:r>
          </w:p>
        </w:tc>
        <w:tc>
          <w:tcPr>
            <w:tcW w:w="1080" w:type="dxa"/>
          </w:tcPr>
          <w:p w14:paraId="0E070BFF" w14:textId="77777777" w:rsidR="00B67122" w:rsidRPr="00BA0713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713"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07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26E18" w:rsidRPr="003F637A" w14:paraId="1366E025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7154DA7" w14:textId="77777777" w:rsidR="00B67122" w:rsidRPr="00BA0713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fatal Stroke</w:t>
            </w:r>
          </w:p>
        </w:tc>
        <w:tc>
          <w:tcPr>
            <w:tcW w:w="0" w:type="dxa"/>
          </w:tcPr>
          <w:p w14:paraId="0750F456" w14:textId="77777777" w:rsidR="00B67122" w:rsidRPr="007466E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0.70)</w:t>
            </w:r>
          </w:p>
        </w:tc>
        <w:tc>
          <w:tcPr>
            <w:tcW w:w="0" w:type="dxa"/>
          </w:tcPr>
          <w:p w14:paraId="47BA33AD" w14:textId="77777777" w:rsidR="00B67122" w:rsidRPr="007466E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1.28)</w:t>
            </w:r>
          </w:p>
        </w:tc>
        <w:tc>
          <w:tcPr>
            <w:tcW w:w="1485" w:type="dxa"/>
          </w:tcPr>
          <w:p w14:paraId="4D5D42AC" w14:textId="77777777" w:rsidR="00B67122" w:rsidRPr="007466E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0.66)</w:t>
            </w:r>
          </w:p>
        </w:tc>
        <w:tc>
          <w:tcPr>
            <w:tcW w:w="1260" w:type="dxa"/>
          </w:tcPr>
          <w:p w14:paraId="0DD39DA0" w14:textId="77777777" w:rsidR="00B67122" w:rsidRPr="007466E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0.57)</w:t>
            </w:r>
          </w:p>
        </w:tc>
        <w:tc>
          <w:tcPr>
            <w:tcW w:w="1170" w:type="dxa"/>
          </w:tcPr>
          <w:p w14:paraId="0A52AE23" w14:textId="77777777" w:rsidR="00B67122" w:rsidRPr="007466E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0.47)</w:t>
            </w:r>
          </w:p>
        </w:tc>
        <w:tc>
          <w:tcPr>
            <w:tcW w:w="1080" w:type="dxa"/>
          </w:tcPr>
          <w:p w14:paraId="20EF323C" w14:textId="77777777" w:rsidR="00B67122" w:rsidRPr="00BA071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713"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07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26E18" w:rsidRPr="003F637A" w14:paraId="6A63C1B0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CB1B5B1" w14:textId="77777777" w:rsidR="00B67122" w:rsidRPr="00BA0713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0" w:type="dxa"/>
          </w:tcPr>
          <w:p w14:paraId="789447BA" w14:textId="77777777" w:rsidR="00B67122" w:rsidRPr="007466E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 (1.56)</w:t>
            </w:r>
          </w:p>
        </w:tc>
        <w:tc>
          <w:tcPr>
            <w:tcW w:w="0" w:type="dxa"/>
          </w:tcPr>
          <w:p w14:paraId="6B90914B" w14:textId="77777777" w:rsidR="00B67122" w:rsidRPr="007466E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1.64)</w:t>
            </w:r>
          </w:p>
        </w:tc>
        <w:tc>
          <w:tcPr>
            <w:tcW w:w="1485" w:type="dxa"/>
          </w:tcPr>
          <w:p w14:paraId="2422EBA6" w14:textId="77777777" w:rsidR="00B67122" w:rsidRPr="007466E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1.54)</w:t>
            </w:r>
          </w:p>
        </w:tc>
        <w:tc>
          <w:tcPr>
            <w:tcW w:w="1260" w:type="dxa"/>
          </w:tcPr>
          <w:p w14:paraId="6AB70D74" w14:textId="77777777" w:rsidR="00B67122" w:rsidRPr="007466E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1.54)</w:t>
            </w:r>
          </w:p>
        </w:tc>
        <w:tc>
          <w:tcPr>
            <w:tcW w:w="1170" w:type="dxa"/>
          </w:tcPr>
          <w:p w14:paraId="0B8C064B" w14:textId="77777777" w:rsidR="00B67122" w:rsidRPr="007466E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 (1.54)</w:t>
            </w:r>
          </w:p>
        </w:tc>
        <w:tc>
          <w:tcPr>
            <w:tcW w:w="1080" w:type="dxa"/>
          </w:tcPr>
          <w:p w14:paraId="15DA14FC" w14:textId="275820EE" w:rsidR="00B67122" w:rsidRPr="00BA0713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</w:tbl>
    <w:p w14:paraId="100A7B58" w14:textId="48E1D502" w:rsidR="00B67122" w:rsidRDefault="00B67122" w:rsidP="00B67122">
      <w:pPr>
        <w:spacing w:line="276" w:lineRule="auto"/>
        <w:rPr>
          <w:rFonts w:ascii="Times New Roman" w:hAnsi="Times New Roman" w:cs="Times New Roman"/>
          <w:bCs/>
          <w:sz w:val="18"/>
          <w:szCs w:val="18"/>
        </w:rPr>
      </w:pPr>
      <w:r w:rsidRPr="00BA0713">
        <w:rPr>
          <w:rFonts w:ascii="Times New Roman" w:hAnsi="Times New Roman" w:cs="Times New Roman"/>
          <w:bCs/>
          <w:sz w:val="18"/>
          <w:szCs w:val="18"/>
        </w:rPr>
        <w:t xml:space="preserve">Values </w:t>
      </w:r>
      <w:proofErr w:type="gramStart"/>
      <w:r w:rsidRPr="00BA0713">
        <w:rPr>
          <w:rFonts w:ascii="Times New Roman" w:hAnsi="Times New Roman" w:cs="Times New Roman"/>
          <w:bCs/>
          <w:sz w:val="18"/>
          <w:szCs w:val="18"/>
        </w:rPr>
        <w:t>are  n</w:t>
      </w:r>
      <w:proofErr w:type="gramEnd"/>
      <w:r w:rsidRPr="00BA0713">
        <w:rPr>
          <w:rFonts w:ascii="Times New Roman" w:hAnsi="Times New Roman" w:cs="Times New Roman"/>
          <w:bCs/>
          <w:sz w:val="18"/>
          <w:szCs w:val="18"/>
        </w:rPr>
        <w:t xml:space="preserve"> (%). Abbreviations:  MI = myocardial infarction</w:t>
      </w:r>
    </w:p>
    <w:p w14:paraId="7D2AA2DA" w14:textId="77777777" w:rsidR="00B67122" w:rsidRPr="00D908CD" w:rsidRDefault="00B67122" w:rsidP="00B67122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D908CD">
        <w:rPr>
          <w:rFonts w:ascii="Times New Roman" w:hAnsi="Times New Roman" w:cs="Times New Roman"/>
          <w:sz w:val="18"/>
          <w:szCs w:val="18"/>
        </w:rPr>
        <w:t>† Comparison of 0%-&lt;25% and 75%-100% groups.</w:t>
      </w:r>
    </w:p>
    <w:p w14:paraId="67B674C3" w14:textId="77777777" w:rsidR="00B67122" w:rsidRDefault="00B67122" w:rsidP="00B67122">
      <w:pPr>
        <w:spacing w:line="480" w:lineRule="auto"/>
        <w:rPr>
          <w:rFonts w:ascii="Times New Roman" w:hAnsi="Times New Roman" w:cs="Times New Roman"/>
        </w:rPr>
      </w:pPr>
    </w:p>
    <w:p w14:paraId="50355497" w14:textId="77777777" w:rsidR="005904DC" w:rsidRDefault="005904DC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AA4883" w14:textId="03A4469B" w:rsidR="00B67122" w:rsidRDefault="00B67122" w:rsidP="00B67122">
      <w:pPr>
        <w:rPr>
          <w:rFonts w:ascii="Times New Roman" w:hAnsi="Times New Roman" w:cs="Times New Roman"/>
        </w:rPr>
      </w:pPr>
      <w:r w:rsidRPr="004E0728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2B</w:t>
      </w:r>
      <w:r w:rsidRPr="004E0728">
        <w:rPr>
          <w:rFonts w:ascii="Times New Roman" w:hAnsi="Times New Roman" w:cs="Times New Roman"/>
        </w:rPr>
        <w:t xml:space="preserve">. Frequency of Components of MACE for </w:t>
      </w:r>
      <w:r w:rsidRPr="00E05B34">
        <w:rPr>
          <w:rFonts w:ascii="Times New Roman" w:hAnsi="Times New Roman" w:cs="Times New Roman"/>
        </w:rPr>
        <w:t xml:space="preserve">PRECISION Cohort </w:t>
      </w:r>
      <w:proofErr w:type="gramStart"/>
      <w:r w:rsidRPr="00E05B34">
        <w:rPr>
          <w:rFonts w:ascii="Times New Roman" w:hAnsi="Times New Roman" w:cs="Times New Roman"/>
        </w:rPr>
        <w:t>By</w:t>
      </w:r>
      <w:proofErr w:type="gramEnd"/>
      <w:r w:rsidRPr="00E05B34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Rosendaal</w:t>
      </w:r>
      <w:proofErr w:type="spellEnd"/>
      <w:r>
        <w:rPr>
          <w:rFonts w:ascii="Times New Roman" w:hAnsi="Times New Roman" w:cs="Times New Roman"/>
        </w:rPr>
        <w:t xml:space="preserve"> Linear Interpolation</w:t>
      </w:r>
      <w:r w:rsidRPr="00E05B34">
        <w:rPr>
          <w:rFonts w:ascii="Times New Roman" w:hAnsi="Times New Roman" w:cs="Times New Roman"/>
        </w:rPr>
        <w:t xml:space="preserve"> Systolic Blood Pressure Time in Target Range Achieved</w:t>
      </w:r>
      <w:r w:rsidRPr="00E05B34" w:rsidDel="009F6E12">
        <w:rPr>
          <w:rFonts w:ascii="Times New Roman" w:hAnsi="Times New Roman" w:cs="Times New Roman"/>
        </w:rPr>
        <w:t xml:space="preserve"> </w:t>
      </w:r>
    </w:p>
    <w:p w14:paraId="68ACA41A" w14:textId="77777777" w:rsidR="00B67122" w:rsidRPr="00E05B34" w:rsidRDefault="00B67122" w:rsidP="00B67122">
      <w:pPr>
        <w:rPr>
          <w:rFonts w:ascii="Times New Roman" w:hAnsi="Times New Roman" w:cs="Times New Roman"/>
        </w:rPr>
      </w:pPr>
    </w:p>
    <w:tbl>
      <w:tblPr>
        <w:tblStyle w:val="PlainTable41"/>
        <w:tblW w:w="12420" w:type="dxa"/>
        <w:jc w:val="center"/>
        <w:tblLook w:val="04A0" w:firstRow="1" w:lastRow="0" w:firstColumn="1" w:lastColumn="0" w:noHBand="0" w:noVBand="1"/>
      </w:tblPr>
      <w:tblGrid>
        <w:gridCol w:w="5143"/>
        <w:gridCol w:w="1223"/>
        <w:gridCol w:w="1117"/>
        <w:gridCol w:w="1117"/>
        <w:gridCol w:w="1117"/>
        <w:gridCol w:w="1117"/>
        <w:gridCol w:w="1586"/>
      </w:tblGrid>
      <w:tr w:rsidR="00B67122" w:rsidRPr="003F637A" w14:paraId="1B9343DF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tcBorders>
              <w:top w:val="single" w:sz="18" w:space="0" w:color="000000"/>
            </w:tcBorders>
          </w:tcPr>
          <w:p w14:paraId="42206378" w14:textId="77777777" w:rsidR="00B67122" w:rsidRPr="003F637A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18" w:space="0" w:color="000000"/>
            </w:tcBorders>
          </w:tcPr>
          <w:p w14:paraId="6F94CD41" w14:textId="77777777" w:rsidR="00B67122" w:rsidRPr="003F637A" w:rsidRDefault="00B67122" w:rsidP="00B80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gridSpan w:val="4"/>
            <w:tcBorders>
              <w:top w:val="single" w:sz="18" w:space="0" w:color="000000"/>
            </w:tcBorders>
          </w:tcPr>
          <w:p w14:paraId="3A932E93" w14:textId="77777777" w:rsidR="00B67122" w:rsidRPr="003F637A" w:rsidRDefault="00B67122" w:rsidP="00B80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sendaal</w:t>
            </w:r>
            <w:proofErr w:type="spellEnd"/>
            <w:r w:rsidRPr="003F637A">
              <w:rPr>
                <w:rFonts w:ascii="Times New Roman" w:hAnsi="Times New Roman" w:cs="Times New Roman"/>
                <w:sz w:val="20"/>
                <w:szCs w:val="20"/>
              </w:rPr>
              <w:t xml:space="preserve"> TTR Achieved</w:t>
            </w:r>
          </w:p>
        </w:tc>
        <w:tc>
          <w:tcPr>
            <w:tcW w:w="994" w:type="dxa"/>
            <w:tcBorders>
              <w:top w:val="single" w:sz="18" w:space="0" w:color="000000"/>
            </w:tcBorders>
          </w:tcPr>
          <w:p w14:paraId="3B6E8FE6" w14:textId="77777777" w:rsidR="00B67122" w:rsidRPr="003F637A" w:rsidRDefault="00B67122" w:rsidP="00B80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B67122" w:rsidRPr="003F637A" w14:paraId="649C4777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tcBorders>
              <w:bottom w:val="single" w:sz="18" w:space="0" w:color="auto"/>
            </w:tcBorders>
          </w:tcPr>
          <w:p w14:paraId="7B9F8944" w14:textId="77777777" w:rsidR="00B67122" w:rsidRPr="003F637A" w:rsidRDefault="00B67122" w:rsidP="00B806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3261EBF1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53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71A5484D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53A1">
              <w:rPr>
                <w:rFonts w:ascii="Times New Roman" w:hAnsi="Times New Roman" w:cs="Times New Roman"/>
                <w:sz w:val="20"/>
                <w:szCs w:val="20"/>
              </w:rPr>
              <w:t>0%-&lt;25%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6CD3A450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53A1">
              <w:rPr>
                <w:rFonts w:ascii="Times New Roman" w:hAnsi="Times New Roman" w:cs="Times New Roman"/>
                <w:sz w:val="20"/>
                <w:szCs w:val="20"/>
              </w:rPr>
              <w:t>25%-&lt;50%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0E537219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53A1">
              <w:rPr>
                <w:rFonts w:ascii="Times New Roman" w:hAnsi="Times New Roman" w:cs="Times New Roman"/>
                <w:sz w:val="20"/>
                <w:szCs w:val="20"/>
              </w:rPr>
              <w:t>50%-&lt;75%</w:t>
            </w:r>
          </w:p>
        </w:tc>
        <w:tc>
          <w:tcPr>
            <w:tcW w:w="0" w:type="dxa"/>
            <w:tcBorders>
              <w:bottom w:val="single" w:sz="18" w:space="0" w:color="auto"/>
            </w:tcBorders>
          </w:tcPr>
          <w:p w14:paraId="324CE540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53A1">
              <w:rPr>
                <w:rFonts w:ascii="Times New Roman" w:hAnsi="Times New Roman" w:cs="Times New Roman"/>
                <w:sz w:val="20"/>
                <w:szCs w:val="20"/>
              </w:rPr>
              <w:t>75%-100%</w:t>
            </w:r>
          </w:p>
        </w:tc>
        <w:tc>
          <w:tcPr>
            <w:tcW w:w="994" w:type="dxa"/>
            <w:tcBorders>
              <w:bottom w:val="single" w:sz="18" w:space="0" w:color="auto"/>
            </w:tcBorders>
          </w:tcPr>
          <w:p w14:paraId="4B039C9E" w14:textId="77777777" w:rsidR="00B67122" w:rsidRPr="003F637A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637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F637A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  <w:r w:rsidRPr="00D908CD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</w:tr>
      <w:tr w:rsidR="00B67122" w:rsidRPr="003F637A" w14:paraId="64B1D359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  <w:tcBorders>
              <w:top w:val="single" w:sz="18" w:space="0" w:color="auto"/>
            </w:tcBorders>
          </w:tcPr>
          <w:p w14:paraId="5A6E99EA" w14:textId="77777777" w:rsidR="00B67122" w:rsidRPr="00BA0713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0713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60137F3F" w14:textId="77777777" w:rsidR="00B67122" w:rsidRPr="009F53A1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53A1">
              <w:rPr>
                <w:rFonts w:ascii="Times New Roman" w:hAnsi="Times New Roman" w:cs="Times New Roman"/>
                <w:sz w:val="20"/>
                <w:szCs w:val="20"/>
              </w:rPr>
              <w:t>20,487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67057A89" w14:textId="1AB57B5B" w:rsidR="00B67122" w:rsidRPr="009F53A1" w:rsidRDefault="00BB2690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377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583AD420" w14:textId="3F4A17E4" w:rsidR="00B67122" w:rsidRPr="009F53A1" w:rsidRDefault="00BB2690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172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63E8C137" w14:textId="18836AC2" w:rsidR="00B67122" w:rsidRPr="009F53A1" w:rsidRDefault="00BB2690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768</w:t>
            </w:r>
          </w:p>
        </w:tc>
        <w:tc>
          <w:tcPr>
            <w:tcW w:w="0" w:type="dxa"/>
            <w:tcBorders>
              <w:top w:val="single" w:sz="18" w:space="0" w:color="auto"/>
            </w:tcBorders>
          </w:tcPr>
          <w:p w14:paraId="734942E7" w14:textId="04A361A8" w:rsidR="00B67122" w:rsidRPr="009F53A1" w:rsidRDefault="00BB2690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170</w:t>
            </w:r>
          </w:p>
        </w:tc>
        <w:tc>
          <w:tcPr>
            <w:tcW w:w="994" w:type="dxa"/>
            <w:tcBorders>
              <w:top w:val="single" w:sz="18" w:space="0" w:color="auto"/>
            </w:tcBorders>
          </w:tcPr>
          <w:p w14:paraId="5C9895A5" w14:textId="77777777" w:rsidR="00B67122" w:rsidRPr="00BA071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3F637A" w14:paraId="17EC73B9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1505F991" w14:textId="77777777" w:rsidR="00B67122" w:rsidRPr="00BA0713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vascular Death/ MI/ Stroke</w:t>
            </w:r>
          </w:p>
        </w:tc>
        <w:tc>
          <w:tcPr>
            <w:tcW w:w="0" w:type="dxa"/>
          </w:tcPr>
          <w:p w14:paraId="2143E94C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7 (2.43)</w:t>
            </w:r>
          </w:p>
        </w:tc>
        <w:tc>
          <w:tcPr>
            <w:tcW w:w="0" w:type="dxa"/>
          </w:tcPr>
          <w:p w14:paraId="4559D63C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 (3.18)</w:t>
            </w:r>
          </w:p>
        </w:tc>
        <w:tc>
          <w:tcPr>
            <w:tcW w:w="0" w:type="dxa"/>
          </w:tcPr>
          <w:p w14:paraId="227C9C88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 (2.49)</w:t>
            </w:r>
          </w:p>
        </w:tc>
        <w:tc>
          <w:tcPr>
            <w:tcW w:w="0" w:type="dxa"/>
          </w:tcPr>
          <w:p w14:paraId="218DD3FE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 (2.43)</w:t>
            </w:r>
          </w:p>
        </w:tc>
        <w:tc>
          <w:tcPr>
            <w:tcW w:w="0" w:type="dxa"/>
          </w:tcPr>
          <w:p w14:paraId="590A6ECB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1.72)</w:t>
            </w:r>
          </w:p>
        </w:tc>
        <w:tc>
          <w:tcPr>
            <w:tcW w:w="994" w:type="dxa"/>
          </w:tcPr>
          <w:p w14:paraId="00495271" w14:textId="77777777" w:rsidR="00B67122" w:rsidRPr="00BA0713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713"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07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7122" w:rsidRPr="003F637A" w14:paraId="2EF69843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65203C4D" w14:textId="77777777" w:rsidR="00B67122" w:rsidRPr="00BA0713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vascular Death</w:t>
            </w:r>
          </w:p>
        </w:tc>
        <w:tc>
          <w:tcPr>
            <w:tcW w:w="0" w:type="dxa"/>
          </w:tcPr>
          <w:p w14:paraId="20B631BE" w14:textId="77777777" w:rsidR="00B67122" w:rsidRPr="009F53A1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 (0.81)</w:t>
            </w:r>
          </w:p>
        </w:tc>
        <w:tc>
          <w:tcPr>
            <w:tcW w:w="0" w:type="dxa"/>
          </w:tcPr>
          <w:p w14:paraId="089F14ED" w14:textId="77777777" w:rsidR="00B67122" w:rsidRPr="009F53A1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0.99)</w:t>
            </w:r>
          </w:p>
        </w:tc>
        <w:tc>
          <w:tcPr>
            <w:tcW w:w="0" w:type="dxa"/>
          </w:tcPr>
          <w:p w14:paraId="59F285D6" w14:textId="77777777" w:rsidR="00B67122" w:rsidRPr="009F53A1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0.84)</w:t>
            </w:r>
          </w:p>
        </w:tc>
        <w:tc>
          <w:tcPr>
            <w:tcW w:w="0" w:type="dxa"/>
          </w:tcPr>
          <w:p w14:paraId="4805565B" w14:textId="77777777" w:rsidR="00B67122" w:rsidRPr="009F53A1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0.82)</w:t>
            </w:r>
          </w:p>
        </w:tc>
        <w:tc>
          <w:tcPr>
            <w:tcW w:w="0" w:type="dxa"/>
          </w:tcPr>
          <w:p w14:paraId="0FCEC551" w14:textId="77777777" w:rsidR="00B67122" w:rsidRPr="009F53A1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0.62)</w:t>
            </w:r>
          </w:p>
        </w:tc>
        <w:tc>
          <w:tcPr>
            <w:tcW w:w="994" w:type="dxa"/>
          </w:tcPr>
          <w:p w14:paraId="0A746941" w14:textId="77777777" w:rsidR="00B67122" w:rsidRPr="00BA071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B67122" w:rsidRPr="003F637A" w14:paraId="3F4D58C5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453C1E47" w14:textId="77777777" w:rsidR="00B67122" w:rsidRPr="00BA0713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0" w:type="dxa"/>
          </w:tcPr>
          <w:p w14:paraId="2E625EC3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 (1.03)</w:t>
            </w:r>
          </w:p>
        </w:tc>
        <w:tc>
          <w:tcPr>
            <w:tcW w:w="0" w:type="dxa"/>
          </w:tcPr>
          <w:p w14:paraId="0EDA37EF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 (1.19)</w:t>
            </w:r>
          </w:p>
        </w:tc>
        <w:tc>
          <w:tcPr>
            <w:tcW w:w="0" w:type="dxa"/>
          </w:tcPr>
          <w:p w14:paraId="64A07E2D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 (1.17)</w:t>
            </w:r>
          </w:p>
        </w:tc>
        <w:tc>
          <w:tcPr>
            <w:tcW w:w="0" w:type="dxa"/>
          </w:tcPr>
          <w:p w14:paraId="7C156095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1.07)</w:t>
            </w:r>
          </w:p>
        </w:tc>
        <w:tc>
          <w:tcPr>
            <w:tcW w:w="0" w:type="dxa"/>
          </w:tcPr>
          <w:p w14:paraId="5B2724F8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0.76)</w:t>
            </w:r>
          </w:p>
        </w:tc>
        <w:tc>
          <w:tcPr>
            <w:tcW w:w="994" w:type="dxa"/>
          </w:tcPr>
          <w:p w14:paraId="07C22D37" w14:textId="77777777" w:rsidR="00B67122" w:rsidRPr="00BA0713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B67122" w:rsidRPr="003F637A" w14:paraId="2F75C365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1553437A" w14:textId="77777777" w:rsidR="00B67122" w:rsidRPr="00BA0713" w:rsidRDefault="00B67122" w:rsidP="00B806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fatal MI</w:t>
            </w:r>
          </w:p>
        </w:tc>
        <w:tc>
          <w:tcPr>
            <w:tcW w:w="0" w:type="dxa"/>
          </w:tcPr>
          <w:p w14:paraId="365064DB" w14:textId="77777777" w:rsidR="00B67122" w:rsidRPr="009F53A1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6 (1.01)</w:t>
            </w:r>
          </w:p>
        </w:tc>
        <w:tc>
          <w:tcPr>
            <w:tcW w:w="0" w:type="dxa"/>
          </w:tcPr>
          <w:p w14:paraId="4539EE9D" w14:textId="77777777" w:rsidR="00B67122" w:rsidRPr="009F53A1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1.17)</w:t>
            </w:r>
          </w:p>
        </w:tc>
        <w:tc>
          <w:tcPr>
            <w:tcW w:w="0" w:type="dxa"/>
          </w:tcPr>
          <w:p w14:paraId="5A83DAB2" w14:textId="77777777" w:rsidR="00B67122" w:rsidRPr="009F53A1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 (1.13)</w:t>
            </w:r>
          </w:p>
        </w:tc>
        <w:tc>
          <w:tcPr>
            <w:tcW w:w="0" w:type="dxa"/>
          </w:tcPr>
          <w:p w14:paraId="0F69BA74" w14:textId="77777777" w:rsidR="00B67122" w:rsidRPr="009F53A1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1.05)</w:t>
            </w:r>
          </w:p>
        </w:tc>
        <w:tc>
          <w:tcPr>
            <w:tcW w:w="0" w:type="dxa"/>
          </w:tcPr>
          <w:p w14:paraId="6622BB2C" w14:textId="77777777" w:rsidR="00B67122" w:rsidRPr="009F53A1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0.75)</w:t>
            </w:r>
          </w:p>
        </w:tc>
        <w:tc>
          <w:tcPr>
            <w:tcW w:w="994" w:type="dxa"/>
          </w:tcPr>
          <w:p w14:paraId="5D736851" w14:textId="77777777" w:rsidR="00B67122" w:rsidRPr="00BA071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B67122" w:rsidRPr="003F637A" w14:paraId="151EC33F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53D5B69B" w14:textId="77777777" w:rsidR="00B67122" w:rsidRPr="00BA0713" w:rsidRDefault="00B67122" w:rsidP="00B806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0" w:type="dxa"/>
          </w:tcPr>
          <w:p w14:paraId="48CB4BFF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0.75)</w:t>
            </w:r>
          </w:p>
        </w:tc>
        <w:tc>
          <w:tcPr>
            <w:tcW w:w="0" w:type="dxa"/>
          </w:tcPr>
          <w:p w14:paraId="3A2F60DC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 (1.25)</w:t>
            </w:r>
          </w:p>
        </w:tc>
        <w:tc>
          <w:tcPr>
            <w:tcW w:w="0" w:type="dxa"/>
          </w:tcPr>
          <w:p w14:paraId="46A3AEFD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0.65)</w:t>
            </w:r>
          </w:p>
        </w:tc>
        <w:tc>
          <w:tcPr>
            <w:tcW w:w="0" w:type="dxa"/>
          </w:tcPr>
          <w:p w14:paraId="107CFC4D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0.69)</w:t>
            </w:r>
          </w:p>
        </w:tc>
        <w:tc>
          <w:tcPr>
            <w:tcW w:w="0" w:type="dxa"/>
          </w:tcPr>
          <w:p w14:paraId="25E7C807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0.44)</w:t>
            </w:r>
          </w:p>
        </w:tc>
        <w:tc>
          <w:tcPr>
            <w:tcW w:w="994" w:type="dxa"/>
          </w:tcPr>
          <w:p w14:paraId="47F174E8" w14:textId="77777777" w:rsidR="00B67122" w:rsidRPr="00BA0713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A0713">
              <w:rPr>
                <w:rFonts w:ascii="Times New Roman" w:hAnsi="Times New Roman" w:cs="Times New Roman"/>
                <w:sz w:val="20"/>
                <w:szCs w:val="20"/>
              </w:rPr>
              <w:t>&lt;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A071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7122" w:rsidRPr="003F637A" w14:paraId="5BFE195E" w14:textId="77777777" w:rsidTr="005904D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58350EFE" w14:textId="77777777" w:rsidR="00B67122" w:rsidRPr="00BA0713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fatal Stroke</w:t>
            </w:r>
          </w:p>
        </w:tc>
        <w:tc>
          <w:tcPr>
            <w:tcW w:w="0" w:type="dxa"/>
          </w:tcPr>
          <w:p w14:paraId="068D0E94" w14:textId="77777777" w:rsidR="00B67122" w:rsidRPr="009F53A1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 (0.70)</w:t>
            </w:r>
          </w:p>
        </w:tc>
        <w:tc>
          <w:tcPr>
            <w:tcW w:w="0" w:type="dxa"/>
          </w:tcPr>
          <w:p w14:paraId="6C74F13F" w14:textId="77777777" w:rsidR="00B67122" w:rsidRPr="009F53A1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1.15)</w:t>
            </w:r>
          </w:p>
        </w:tc>
        <w:tc>
          <w:tcPr>
            <w:tcW w:w="0" w:type="dxa"/>
          </w:tcPr>
          <w:p w14:paraId="5D57E18A" w14:textId="77777777" w:rsidR="00B67122" w:rsidRPr="009F53A1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0.62)</w:t>
            </w:r>
          </w:p>
        </w:tc>
        <w:tc>
          <w:tcPr>
            <w:tcW w:w="0" w:type="dxa"/>
          </w:tcPr>
          <w:p w14:paraId="0F745B74" w14:textId="77777777" w:rsidR="00B67122" w:rsidRPr="009F53A1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0.63)</w:t>
            </w:r>
          </w:p>
        </w:tc>
        <w:tc>
          <w:tcPr>
            <w:tcW w:w="0" w:type="dxa"/>
          </w:tcPr>
          <w:p w14:paraId="7DE52F54" w14:textId="77777777" w:rsidR="00B67122" w:rsidRPr="009F53A1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0.41)</w:t>
            </w:r>
          </w:p>
        </w:tc>
        <w:tc>
          <w:tcPr>
            <w:tcW w:w="994" w:type="dxa"/>
          </w:tcPr>
          <w:p w14:paraId="5C55A093" w14:textId="77777777" w:rsidR="00B67122" w:rsidRPr="00BA071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67122" w:rsidRPr="003F637A" w14:paraId="3C7E960E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2" w:type="dxa"/>
          </w:tcPr>
          <w:p w14:paraId="3E200F8E" w14:textId="77777777" w:rsidR="00B67122" w:rsidRPr="00BA0713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0" w:type="dxa"/>
          </w:tcPr>
          <w:p w14:paraId="6F017D58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 (1.56)</w:t>
            </w:r>
          </w:p>
        </w:tc>
        <w:tc>
          <w:tcPr>
            <w:tcW w:w="0" w:type="dxa"/>
          </w:tcPr>
          <w:p w14:paraId="2732931B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1.60)</w:t>
            </w:r>
          </w:p>
        </w:tc>
        <w:tc>
          <w:tcPr>
            <w:tcW w:w="0" w:type="dxa"/>
          </w:tcPr>
          <w:p w14:paraId="5A422948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1.73)</w:t>
            </w:r>
          </w:p>
        </w:tc>
        <w:tc>
          <w:tcPr>
            <w:tcW w:w="0" w:type="dxa"/>
          </w:tcPr>
          <w:p w14:paraId="37368B05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 (1.59)</w:t>
            </w:r>
          </w:p>
        </w:tc>
        <w:tc>
          <w:tcPr>
            <w:tcW w:w="0" w:type="dxa"/>
          </w:tcPr>
          <w:p w14:paraId="42800CD1" w14:textId="77777777" w:rsidR="00B67122" w:rsidRPr="009F53A1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 (1.38)</w:t>
            </w:r>
          </w:p>
        </w:tc>
        <w:tc>
          <w:tcPr>
            <w:tcW w:w="994" w:type="dxa"/>
          </w:tcPr>
          <w:p w14:paraId="45788B23" w14:textId="0AE620F5" w:rsidR="00B67122" w:rsidRPr="00BA0713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B26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5F4F76D8" w14:textId="5595C877" w:rsidR="00B67122" w:rsidRDefault="00B67122" w:rsidP="00B67122">
      <w:pPr>
        <w:spacing w:line="276" w:lineRule="auto"/>
        <w:rPr>
          <w:rFonts w:ascii="Times New Roman" w:hAnsi="Times New Roman" w:cs="Times New Roman"/>
          <w:bCs/>
          <w:sz w:val="18"/>
          <w:szCs w:val="18"/>
        </w:rPr>
      </w:pPr>
      <w:r w:rsidRPr="00BA0713">
        <w:rPr>
          <w:rFonts w:ascii="Times New Roman" w:hAnsi="Times New Roman" w:cs="Times New Roman"/>
          <w:bCs/>
          <w:sz w:val="18"/>
          <w:szCs w:val="18"/>
        </w:rPr>
        <w:t>Values are n (%). Abbreviations:  MI = myocardial infarction</w:t>
      </w:r>
    </w:p>
    <w:p w14:paraId="068F1B8E" w14:textId="77777777" w:rsidR="00B67122" w:rsidRPr="00D908CD" w:rsidRDefault="00B67122" w:rsidP="00B67122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D908CD">
        <w:rPr>
          <w:rFonts w:ascii="Times New Roman" w:hAnsi="Times New Roman" w:cs="Times New Roman"/>
          <w:sz w:val="18"/>
          <w:szCs w:val="18"/>
        </w:rPr>
        <w:t>† Comparison of 0%-&lt;25% and 75%-100% groups.</w:t>
      </w:r>
    </w:p>
    <w:p w14:paraId="7A59AB2D" w14:textId="77777777" w:rsidR="00126E18" w:rsidRDefault="00126E18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E76D2C0" w14:textId="03D0BFC5" w:rsidR="00B67122" w:rsidRPr="003F637A" w:rsidRDefault="00B67122" w:rsidP="00B67122">
      <w:pPr>
        <w:rPr>
          <w:rFonts w:ascii="Times New Roman" w:hAnsi="Times New Roman" w:cs="Times New Roman"/>
        </w:rPr>
      </w:pPr>
      <w:r w:rsidRPr="003F637A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3</w:t>
      </w:r>
      <w:r w:rsidRPr="003F637A">
        <w:rPr>
          <w:rFonts w:ascii="Times New Roman" w:hAnsi="Times New Roman" w:cs="Times New Roman"/>
        </w:rPr>
        <w:t>: Subgroup Analysis of the Association of Systolic Blood Pressure Time in Target Range with Major Adverse Cardiovascular Outcomes</w:t>
      </w:r>
    </w:p>
    <w:tbl>
      <w:tblPr>
        <w:tblStyle w:val="PlainTable41"/>
        <w:tblW w:w="0" w:type="auto"/>
        <w:jc w:val="center"/>
        <w:tblLook w:val="04A0" w:firstRow="1" w:lastRow="0" w:firstColumn="1" w:lastColumn="0" w:noHBand="0" w:noVBand="1"/>
      </w:tblPr>
      <w:tblGrid>
        <w:gridCol w:w="2897"/>
        <w:gridCol w:w="967"/>
        <w:gridCol w:w="1266"/>
        <w:gridCol w:w="1809"/>
        <w:gridCol w:w="1172"/>
        <w:gridCol w:w="2233"/>
        <w:gridCol w:w="861"/>
        <w:gridCol w:w="1172"/>
      </w:tblGrid>
      <w:tr w:rsidR="00B67122" w:rsidRPr="00EB56C6" w14:paraId="6CF181DF" w14:textId="77777777" w:rsidTr="00B80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0F8005E1" w14:textId="77777777" w:rsidR="00B67122" w:rsidRPr="00EB56C6" w:rsidRDefault="00B67122" w:rsidP="00B806A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3D6E36BF" w14:textId="77777777" w:rsidR="00B67122" w:rsidRPr="00EB56C6" w:rsidRDefault="00B67122" w:rsidP="00B80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</w:tcPr>
          <w:p w14:paraId="48370518" w14:textId="77777777" w:rsidR="00B67122" w:rsidRPr="00EB56C6" w:rsidRDefault="00B67122" w:rsidP="00B806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Time in Target Range Method</w:t>
            </w:r>
          </w:p>
        </w:tc>
        <w:tc>
          <w:tcPr>
            <w:tcW w:w="0" w:type="auto"/>
          </w:tcPr>
          <w:p w14:paraId="01CB3D0B" w14:textId="77777777" w:rsidR="00B67122" w:rsidRPr="00EB56C6" w:rsidRDefault="00B67122" w:rsidP="00B80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5F25327A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8" w:type="dxa"/>
            <w:gridSpan w:val="2"/>
          </w:tcPr>
          <w:p w14:paraId="08102EAB" w14:textId="77777777" w:rsidR="00B67122" w:rsidRPr="00EB56C6" w:rsidRDefault="00B67122" w:rsidP="00B806A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FDB1AD4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b/>
                <w:sz w:val="20"/>
                <w:szCs w:val="20"/>
              </w:rPr>
              <w:t>Traditional</w:t>
            </w:r>
          </w:p>
        </w:tc>
        <w:tc>
          <w:tcPr>
            <w:tcW w:w="0" w:type="auto"/>
          </w:tcPr>
          <w:p w14:paraId="43A12682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184F2DDC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B56C6">
              <w:rPr>
                <w:rFonts w:ascii="Times New Roman" w:hAnsi="Times New Roman" w:cs="Times New Roman"/>
                <w:b/>
                <w:sz w:val="20"/>
                <w:szCs w:val="20"/>
              </w:rPr>
              <w:t>Rosendaal</w:t>
            </w:r>
            <w:proofErr w:type="spellEnd"/>
            <w:r w:rsidRPr="00EB56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B5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ar interpolation</w:t>
            </w:r>
          </w:p>
        </w:tc>
        <w:tc>
          <w:tcPr>
            <w:tcW w:w="0" w:type="auto"/>
          </w:tcPr>
          <w:p w14:paraId="309F023A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67122" w:rsidRPr="00EB56C6" w14:paraId="6DE305D2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310E5022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0D24EBB7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</w:tcPr>
          <w:p w14:paraId="5C738A45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EB5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0" w:type="auto"/>
          </w:tcPr>
          <w:p w14:paraId="578C5B25" w14:textId="77777777" w:rsidR="00B6712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action </w:t>
            </w:r>
          </w:p>
          <w:p w14:paraId="3E9191BA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0" w:type="auto"/>
          </w:tcPr>
          <w:p w14:paraId="71906D00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</w:tcPr>
          <w:p w14:paraId="4CB2906F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EB5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0" w:type="auto"/>
          </w:tcPr>
          <w:p w14:paraId="795BE0D7" w14:textId="77777777" w:rsidR="00B6712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action </w:t>
            </w:r>
          </w:p>
          <w:p w14:paraId="54CD953C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B67122" w:rsidRPr="00EB56C6" w14:paraId="6F480788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39634020" w14:textId="77777777" w:rsidR="00B67122" w:rsidRPr="00EB56C6" w:rsidRDefault="00B67122" w:rsidP="00B806A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2F9FE8C3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B15237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ABC57F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C477D8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368A17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5C4823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0EADDECA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6" w:type="dxa"/>
            <w:gridSpan w:val="4"/>
          </w:tcPr>
          <w:p w14:paraId="3955DBAD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20BD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</w:t>
            </w:r>
            <w:r w:rsidRPr="003220BD">
              <w:rPr>
                <w:rFonts w:ascii="Times New Roman" w:hAnsi="Times New Roman" w:cs="Times New Roman"/>
                <w:sz w:val="20"/>
                <w:szCs w:val="20"/>
              </w:rPr>
              <w:t>11,362 of 13,131)</w:t>
            </w:r>
          </w:p>
        </w:tc>
        <w:tc>
          <w:tcPr>
            <w:tcW w:w="0" w:type="auto"/>
          </w:tcPr>
          <w:p w14:paraId="2DD95A09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65FCB1D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FFC1B9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B793CD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36F67989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3F48B184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25%-&lt;50%</w:t>
            </w:r>
          </w:p>
        </w:tc>
        <w:tc>
          <w:tcPr>
            <w:tcW w:w="0" w:type="auto"/>
            <w:gridSpan w:val="2"/>
          </w:tcPr>
          <w:p w14:paraId="62CEEF64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62 (0.43, 0.90)</w:t>
            </w:r>
          </w:p>
        </w:tc>
        <w:tc>
          <w:tcPr>
            <w:tcW w:w="0" w:type="auto"/>
          </w:tcPr>
          <w:p w14:paraId="37C2B262" w14:textId="460B193C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1008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 w:val="restart"/>
          </w:tcPr>
          <w:p w14:paraId="43423863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79FF30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3FAA62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783230" w14:textId="52257BBC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C74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02A4B4F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57 (0.39, 0.84)</w:t>
            </w:r>
          </w:p>
        </w:tc>
        <w:tc>
          <w:tcPr>
            <w:tcW w:w="0" w:type="auto"/>
          </w:tcPr>
          <w:p w14:paraId="1197D072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vMerge w:val="restart"/>
          </w:tcPr>
          <w:p w14:paraId="0824687B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C8D999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50B525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42424F" w14:textId="77777777" w:rsidR="00B67122" w:rsidRPr="00EB56C6" w:rsidDel="003D51D7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B67122" w:rsidRPr="00EB56C6" w14:paraId="61B7656F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28A15663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50%-&lt;75%</w:t>
            </w:r>
          </w:p>
        </w:tc>
        <w:tc>
          <w:tcPr>
            <w:tcW w:w="0" w:type="auto"/>
            <w:gridSpan w:val="2"/>
          </w:tcPr>
          <w:p w14:paraId="507BD0BB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44 (0.29, 0.65)</w:t>
            </w:r>
          </w:p>
        </w:tc>
        <w:tc>
          <w:tcPr>
            <w:tcW w:w="0" w:type="auto"/>
          </w:tcPr>
          <w:p w14:paraId="39037BB0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&lt;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</w:tcPr>
          <w:p w14:paraId="55ACDC0A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38241F3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61 (0.42, 0.89)</w:t>
            </w:r>
          </w:p>
        </w:tc>
        <w:tc>
          <w:tcPr>
            <w:tcW w:w="0" w:type="auto"/>
          </w:tcPr>
          <w:p w14:paraId="1728EAB6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vMerge/>
          </w:tcPr>
          <w:p w14:paraId="17C0FD05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5F939AED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53BB2B24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75%-100%</w:t>
            </w:r>
          </w:p>
        </w:tc>
        <w:tc>
          <w:tcPr>
            <w:tcW w:w="0" w:type="auto"/>
            <w:gridSpan w:val="2"/>
          </w:tcPr>
          <w:p w14:paraId="4E72D96C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51 (0.34, 0.76)</w:t>
            </w:r>
          </w:p>
        </w:tc>
        <w:tc>
          <w:tcPr>
            <w:tcW w:w="0" w:type="auto"/>
          </w:tcPr>
          <w:p w14:paraId="270BD9CE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</w:tcPr>
          <w:p w14:paraId="0CAF77F3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995D06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47 (0.32, 0.70)</w:t>
            </w:r>
          </w:p>
        </w:tc>
        <w:tc>
          <w:tcPr>
            <w:tcW w:w="0" w:type="auto"/>
          </w:tcPr>
          <w:p w14:paraId="10928E6B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&lt;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</w:tcPr>
          <w:p w14:paraId="616E4D2D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35364555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3CAB5F4C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1573C15A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4CD4BE6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2E584DB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269847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ACCA04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0CEB659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08EB4D76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7" w:type="dxa"/>
            <w:gridSpan w:val="3"/>
          </w:tcPr>
          <w:p w14:paraId="7E0E8EEA" w14:textId="6003B30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20BD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20B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20B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20BD">
              <w:rPr>
                <w:rFonts w:ascii="Times New Roman" w:hAnsi="Times New Roman" w:cs="Times New Roman"/>
                <w:sz w:val="20"/>
                <w:szCs w:val="20"/>
              </w:rPr>
              <w:t>617 of 7</w:t>
            </w:r>
            <w:r w:rsidR="008C74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20BD">
              <w:rPr>
                <w:rFonts w:ascii="Times New Roman" w:hAnsi="Times New Roman" w:cs="Times New Roman"/>
                <w:sz w:val="20"/>
                <w:szCs w:val="20"/>
              </w:rPr>
              <w:t>356)</w:t>
            </w:r>
          </w:p>
        </w:tc>
        <w:tc>
          <w:tcPr>
            <w:tcW w:w="0" w:type="auto"/>
          </w:tcPr>
          <w:p w14:paraId="0F8D9A53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6662A9C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7D6EF3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F1636AB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23C2884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299149C9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460764EF" w14:textId="77777777" w:rsidR="00B67122" w:rsidRPr="00EB56C6" w:rsidRDefault="00B67122" w:rsidP="00B806A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25%-&lt;50%</w:t>
            </w:r>
          </w:p>
        </w:tc>
        <w:tc>
          <w:tcPr>
            <w:tcW w:w="0" w:type="auto"/>
            <w:gridSpan w:val="2"/>
          </w:tcPr>
          <w:p w14:paraId="24B80017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1.22 (0.82, 1.81)</w:t>
            </w:r>
          </w:p>
        </w:tc>
        <w:tc>
          <w:tcPr>
            <w:tcW w:w="0" w:type="auto"/>
          </w:tcPr>
          <w:p w14:paraId="41E82EF9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vMerge/>
          </w:tcPr>
          <w:p w14:paraId="035EDE47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81F8C5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1.12 (0.78, 1.62)</w:t>
            </w:r>
          </w:p>
        </w:tc>
        <w:tc>
          <w:tcPr>
            <w:tcW w:w="0" w:type="auto"/>
          </w:tcPr>
          <w:p w14:paraId="3A319980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vMerge/>
          </w:tcPr>
          <w:p w14:paraId="1BDA879D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19482E4A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45C85CE4" w14:textId="77777777" w:rsidR="00B67122" w:rsidRPr="00EB56C6" w:rsidRDefault="00B67122" w:rsidP="00B806A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50%-&lt;75%</w:t>
            </w:r>
          </w:p>
        </w:tc>
        <w:tc>
          <w:tcPr>
            <w:tcW w:w="0" w:type="auto"/>
            <w:gridSpan w:val="2"/>
          </w:tcPr>
          <w:p w14:paraId="32A06B80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1.25 (0.84, 1.86)</w:t>
            </w:r>
          </w:p>
        </w:tc>
        <w:tc>
          <w:tcPr>
            <w:tcW w:w="0" w:type="auto"/>
          </w:tcPr>
          <w:p w14:paraId="4F48CAB7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vMerge/>
          </w:tcPr>
          <w:p w14:paraId="3695B7AE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8B468F3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1.13 (0.79, 1.63)</w:t>
            </w:r>
          </w:p>
        </w:tc>
        <w:tc>
          <w:tcPr>
            <w:tcW w:w="0" w:type="auto"/>
          </w:tcPr>
          <w:p w14:paraId="2C2B0AD8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vMerge/>
          </w:tcPr>
          <w:p w14:paraId="0A4BCEC6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40220E03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012494BE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75%-100%</w:t>
            </w:r>
          </w:p>
        </w:tc>
        <w:tc>
          <w:tcPr>
            <w:tcW w:w="0" w:type="auto"/>
            <w:gridSpan w:val="2"/>
          </w:tcPr>
          <w:p w14:paraId="736AF7EA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1.03 (0.66, 1.59)</w:t>
            </w:r>
          </w:p>
        </w:tc>
        <w:tc>
          <w:tcPr>
            <w:tcW w:w="0" w:type="auto"/>
          </w:tcPr>
          <w:p w14:paraId="69B5C35E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vMerge/>
          </w:tcPr>
          <w:p w14:paraId="7D14E029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4E87E21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68 (0.46, 1.01)</w:t>
            </w:r>
          </w:p>
        </w:tc>
        <w:tc>
          <w:tcPr>
            <w:tcW w:w="0" w:type="auto"/>
          </w:tcPr>
          <w:p w14:paraId="063B8DEF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vMerge/>
          </w:tcPr>
          <w:p w14:paraId="35C0CA6A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6A568560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75806A32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5A76E996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EC0F36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105DC9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EAD9AF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ADFD79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CE1B7D7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63559C5A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6" w:type="dxa"/>
            <w:gridSpan w:val="4"/>
          </w:tcPr>
          <w:p w14:paraId="14479EA7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Age ≥ 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20BD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20B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20BD">
              <w:rPr>
                <w:rFonts w:ascii="Times New Roman" w:hAnsi="Times New Roman" w:cs="Times New Roman"/>
                <w:sz w:val="20"/>
                <w:szCs w:val="20"/>
              </w:rPr>
              <w:t>11,828 of 13,471)</w:t>
            </w:r>
          </w:p>
        </w:tc>
        <w:tc>
          <w:tcPr>
            <w:tcW w:w="0" w:type="auto"/>
          </w:tcPr>
          <w:p w14:paraId="1A9E19ED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5567D9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D7DC5FF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21C37F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0F6967F3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665C11E5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25%-&lt;50%</w:t>
            </w:r>
          </w:p>
        </w:tc>
        <w:tc>
          <w:tcPr>
            <w:tcW w:w="0" w:type="auto"/>
            <w:gridSpan w:val="2"/>
          </w:tcPr>
          <w:p w14:paraId="752758ED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81 (0.59, 1.10)</w:t>
            </w:r>
          </w:p>
        </w:tc>
        <w:tc>
          <w:tcPr>
            <w:tcW w:w="0" w:type="auto"/>
          </w:tcPr>
          <w:p w14:paraId="018B7B08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vMerge w:val="restart"/>
          </w:tcPr>
          <w:p w14:paraId="5EFB89FE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E9B5EE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F55CE8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F9E410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0" w:type="auto"/>
          </w:tcPr>
          <w:p w14:paraId="6AAEDAA1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94 (0.70, 1.26)</w:t>
            </w:r>
          </w:p>
        </w:tc>
        <w:tc>
          <w:tcPr>
            <w:tcW w:w="0" w:type="auto"/>
          </w:tcPr>
          <w:p w14:paraId="510641C2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vMerge w:val="restart"/>
          </w:tcPr>
          <w:p w14:paraId="78159633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3023DA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DC4FD1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EED4E0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B67122" w:rsidRPr="00EB56C6" w14:paraId="153154E6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59C58F32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50%-&lt;75%</w:t>
            </w:r>
          </w:p>
        </w:tc>
        <w:tc>
          <w:tcPr>
            <w:tcW w:w="0" w:type="auto"/>
            <w:gridSpan w:val="2"/>
          </w:tcPr>
          <w:p w14:paraId="0B135AAB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76 (0.56, 1.05)</w:t>
            </w:r>
          </w:p>
        </w:tc>
        <w:tc>
          <w:tcPr>
            <w:tcW w:w="0" w:type="auto"/>
          </w:tcPr>
          <w:p w14:paraId="0089FC03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vMerge/>
          </w:tcPr>
          <w:p w14:paraId="4895A0CF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F46F500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77 (0.56, 1.05)</w:t>
            </w:r>
          </w:p>
        </w:tc>
        <w:tc>
          <w:tcPr>
            <w:tcW w:w="0" w:type="auto"/>
          </w:tcPr>
          <w:p w14:paraId="5031D119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vMerge/>
          </w:tcPr>
          <w:p w14:paraId="222F8C98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4C64EF39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2092BF71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75%-100%</w:t>
            </w:r>
          </w:p>
        </w:tc>
        <w:tc>
          <w:tcPr>
            <w:tcW w:w="0" w:type="auto"/>
            <w:gridSpan w:val="2"/>
          </w:tcPr>
          <w:p w14:paraId="38C71B42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72 (0.51, 1.01)</w:t>
            </w:r>
          </w:p>
        </w:tc>
        <w:tc>
          <w:tcPr>
            <w:tcW w:w="0" w:type="auto"/>
          </w:tcPr>
          <w:p w14:paraId="496D7836" w14:textId="6E3866CD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080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vMerge/>
          </w:tcPr>
          <w:p w14:paraId="07A9832A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19AA0B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56 (0.41, 0.78)</w:t>
            </w:r>
          </w:p>
        </w:tc>
        <w:tc>
          <w:tcPr>
            <w:tcW w:w="0" w:type="auto"/>
          </w:tcPr>
          <w:p w14:paraId="2C9D1BEC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&lt;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</w:tcPr>
          <w:p w14:paraId="224501DB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04338082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573A2E2E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E0A77B2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9ED177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1D687FD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E2BD2DE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245864F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03E619C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12BD3694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6" w:type="dxa"/>
            <w:gridSpan w:val="4"/>
          </w:tcPr>
          <w:p w14:paraId="46D59EBE" w14:textId="5745C25A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Age &lt; 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20BD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20B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220B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20BD">
              <w:rPr>
                <w:rFonts w:ascii="Times New Roman" w:hAnsi="Times New Roman" w:cs="Times New Roman"/>
                <w:sz w:val="20"/>
                <w:szCs w:val="20"/>
              </w:rPr>
              <w:t>151 of 7</w:t>
            </w:r>
            <w:r w:rsidR="008C74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3220BD">
              <w:rPr>
                <w:rFonts w:ascii="Times New Roman" w:hAnsi="Times New Roman" w:cs="Times New Roman"/>
                <w:sz w:val="20"/>
                <w:szCs w:val="20"/>
              </w:rPr>
              <w:t>016)</w:t>
            </w:r>
          </w:p>
        </w:tc>
        <w:tc>
          <w:tcPr>
            <w:tcW w:w="0" w:type="auto"/>
            <w:vMerge/>
          </w:tcPr>
          <w:p w14:paraId="0C37BC9D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14B817D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B389ED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ABF2A0D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4D007C65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7FE376FF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25%-&lt;50%</w:t>
            </w:r>
          </w:p>
        </w:tc>
        <w:tc>
          <w:tcPr>
            <w:tcW w:w="0" w:type="auto"/>
            <w:gridSpan w:val="2"/>
          </w:tcPr>
          <w:p w14:paraId="54590D6C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99 (0.59, 1.69)</w:t>
            </w:r>
          </w:p>
        </w:tc>
        <w:tc>
          <w:tcPr>
            <w:tcW w:w="0" w:type="auto"/>
          </w:tcPr>
          <w:p w14:paraId="7764BA94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vMerge/>
          </w:tcPr>
          <w:p w14:paraId="6E56B181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EE497E1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47 (0.26, 0.87)</w:t>
            </w:r>
          </w:p>
        </w:tc>
        <w:tc>
          <w:tcPr>
            <w:tcW w:w="0" w:type="auto"/>
          </w:tcPr>
          <w:p w14:paraId="72A34982" w14:textId="04CCC40E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080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Merge/>
          </w:tcPr>
          <w:p w14:paraId="7D47F7F5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217338C2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26B11B6A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50%-&lt;75%</w:t>
            </w:r>
          </w:p>
        </w:tc>
        <w:tc>
          <w:tcPr>
            <w:tcW w:w="0" w:type="auto"/>
            <w:gridSpan w:val="2"/>
          </w:tcPr>
          <w:p w14:paraId="73757A7C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68 (0.39, 1.18)</w:t>
            </w:r>
          </w:p>
        </w:tc>
        <w:tc>
          <w:tcPr>
            <w:tcW w:w="0" w:type="auto"/>
          </w:tcPr>
          <w:p w14:paraId="7CE8E419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vMerge/>
          </w:tcPr>
          <w:p w14:paraId="0D83996F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CA1DEAA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93 (0.58, 1.51)</w:t>
            </w:r>
          </w:p>
        </w:tc>
        <w:tc>
          <w:tcPr>
            <w:tcW w:w="0" w:type="auto"/>
          </w:tcPr>
          <w:p w14:paraId="38E7E119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vMerge/>
          </w:tcPr>
          <w:p w14:paraId="32B33E8B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6B8ED4FC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5C553148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75%-100%</w:t>
            </w:r>
          </w:p>
        </w:tc>
        <w:tc>
          <w:tcPr>
            <w:tcW w:w="0" w:type="auto"/>
            <w:gridSpan w:val="2"/>
          </w:tcPr>
          <w:p w14:paraId="4B5089F2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64 (0.36, 1.14)</w:t>
            </w:r>
          </w:p>
        </w:tc>
        <w:tc>
          <w:tcPr>
            <w:tcW w:w="0" w:type="auto"/>
          </w:tcPr>
          <w:p w14:paraId="6BC8ED3E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vMerge/>
          </w:tcPr>
          <w:p w14:paraId="164245AF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777FC41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56 (0.33, 0.95)</w:t>
            </w:r>
          </w:p>
        </w:tc>
        <w:tc>
          <w:tcPr>
            <w:tcW w:w="0" w:type="auto"/>
          </w:tcPr>
          <w:p w14:paraId="21150D80" w14:textId="6A71F60B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1008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</w:tcPr>
          <w:p w14:paraId="3FB3B0B5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1528B2A5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618DC174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16436D5D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3C743AE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7C3B34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F847A7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5E1C4FC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4EC001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0C969B43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6" w:type="dxa"/>
            <w:gridSpan w:val="4"/>
          </w:tcPr>
          <w:p w14:paraId="555A13F8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14,139 of 16,068)</w:t>
            </w:r>
          </w:p>
        </w:tc>
        <w:tc>
          <w:tcPr>
            <w:tcW w:w="0" w:type="auto"/>
          </w:tcPr>
          <w:p w14:paraId="7BBCFB7D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08E7EB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CB5DF71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49A6F4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0CC75EC6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08CF0ACC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25%-&lt;50%</w:t>
            </w:r>
          </w:p>
        </w:tc>
        <w:tc>
          <w:tcPr>
            <w:tcW w:w="0" w:type="auto"/>
            <w:gridSpan w:val="2"/>
          </w:tcPr>
          <w:p w14:paraId="09DDE318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94 (0.70, 1.26)</w:t>
            </w:r>
          </w:p>
        </w:tc>
        <w:tc>
          <w:tcPr>
            <w:tcW w:w="0" w:type="auto"/>
          </w:tcPr>
          <w:p w14:paraId="205DBEED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vMerge w:val="restart"/>
          </w:tcPr>
          <w:p w14:paraId="47724E35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2F255E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B94005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D9D47B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6EB97CA0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88 (0.66, 1.17)</w:t>
            </w:r>
          </w:p>
        </w:tc>
        <w:tc>
          <w:tcPr>
            <w:tcW w:w="0" w:type="auto"/>
          </w:tcPr>
          <w:p w14:paraId="5CEEEF66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vMerge w:val="restart"/>
          </w:tcPr>
          <w:p w14:paraId="5562FDD6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B0D627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148717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8F2692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B67122" w:rsidRPr="00EB56C6" w14:paraId="2C51176C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578B7A17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50%-&lt;75%</w:t>
            </w:r>
          </w:p>
        </w:tc>
        <w:tc>
          <w:tcPr>
            <w:tcW w:w="0" w:type="auto"/>
            <w:gridSpan w:val="2"/>
          </w:tcPr>
          <w:p w14:paraId="1CD7ABFC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87 (0.65, 1.18)</w:t>
            </w:r>
          </w:p>
        </w:tc>
        <w:tc>
          <w:tcPr>
            <w:tcW w:w="0" w:type="auto"/>
          </w:tcPr>
          <w:p w14:paraId="18ED9E0B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vMerge/>
          </w:tcPr>
          <w:p w14:paraId="6ED4C803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0A07E2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91 (0.68, 1.21)</w:t>
            </w:r>
          </w:p>
        </w:tc>
        <w:tc>
          <w:tcPr>
            <w:tcW w:w="0" w:type="auto"/>
          </w:tcPr>
          <w:p w14:paraId="3FDD5F6A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0" w:type="auto"/>
            <w:vMerge/>
          </w:tcPr>
          <w:p w14:paraId="2AA23828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5D60D762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3DFC4940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75%-100%</w:t>
            </w:r>
          </w:p>
        </w:tc>
        <w:tc>
          <w:tcPr>
            <w:tcW w:w="0" w:type="auto"/>
            <w:gridSpan w:val="2"/>
          </w:tcPr>
          <w:p w14:paraId="1292ECE0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79 (0.56, 1.09)</w:t>
            </w:r>
          </w:p>
        </w:tc>
        <w:tc>
          <w:tcPr>
            <w:tcW w:w="0" w:type="auto"/>
          </w:tcPr>
          <w:p w14:paraId="299611F0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vMerge/>
          </w:tcPr>
          <w:p w14:paraId="7D3ADF61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698791C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64 (0.47, 0.87)</w:t>
            </w:r>
          </w:p>
        </w:tc>
        <w:tc>
          <w:tcPr>
            <w:tcW w:w="0" w:type="auto"/>
          </w:tcPr>
          <w:p w14:paraId="326AFE2A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0" w:type="auto"/>
            <w:vMerge/>
          </w:tcPr>
          <w:p w14:paraId="4DA566AD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09A557D6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6733B0F4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45185F20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3062A56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E930BAC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A338493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571D2FF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7AB84112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789F8576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6" w:type="dxa"/>
            <w:gridSpan w:val="4"/>
          </w:tcPr>
          <w:p w14:paraId="27276FCE" w14:textId="1ADAC768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No Hypertens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840 of 4</w:t>
            </w:r>
            <w:r w:rsidR="008C74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322)</w:t>
            </w:r>
          </w:p>
        </w:tc>
        <w:tc>
          <w:tcPr>
            <w:tcW w:w="0" w:type="auto"/>
            <w:vMerge/>
          </w:tcPr>
          <w:p w14:paraId="2EF8FB1E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C67A1A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4706DE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34DF612B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482EBF08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1ACFEDB7" w14:textId="77777777" w:rsidR="00B67122" w:rsidRPr="00EB56C6" w:rsidRDefault="00B67122" w:rsidP="00B806A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25%-&lt;50%</w:t>
            </w:r>
          </w:p>
        </w:tc>
        <w:tc>
          <w:tcPr>
            <w:tcW w:w="0" w:type="auto"/>
            <w:gridSpan w:val="2"/>
          </w:tcPr>
          <w:p w14:paraId="35DF440C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49 (0.25, 0.96)</w:t>
            </w:r>
          </w:p>
        </w:tc>
        <w:tc>
          <w:tcPr>
            <w:tcW w:w="0" w:type="auto"/>
          </w:tcPr>
          <w:p w14:paraId="51424D89" w14:textId="3E8A110C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B504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vMerge/>
          </w:tcPr>
          <w:p w14:paraId="77A55E0D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E161E66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53 (0.27, 1.05)</w:t>
            </w:r>
          </w:p>
        </w:tc>
        <w:tc>
          <w:tcPr>
            <w:tcW w:w="0" w:type="auto"/>
          </w:tcPr>
          <w:p w14:paraId="5198E454" w14:textId="4816FE5A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6B504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Merge/>
          </w:tcPr>
          <w:p w14:paraId="717C49F9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1245BB95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44636D33" w14:textId="77777777" w:rsidR="00B67122" w:rsidRPr="00EB56C6" w:rsidRDefault="00B67122" w:rsidP="00B806A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50%-&lt;75%</w:t>
            </w:r>
          </w:p>
        </w:tc>
        <w:tc>
          <w:tcPr>
            <w:tcW w:w="0" w:type="auto"/>
            <w:gridSpan w:val="2"/>
          </w:tcPr>
          <w:p w14:paraId="35610875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31 (0.15, 0.64)</w:t>
            </w:r>
          </w:p>
        </w:tc>
        <w:tc>
          <w:tcPr>
            <w:tcW w:w="0" w:type="auto"/>
          </w:tcPr>
          <w:p w14:paraId="668E3C8E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</w:tcPr>
          <w:p w14:paraId="79B5FB6F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7BC816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58 (0.31, 1.10)</w:t>
            </w:r>
          </w:p>
        </w:tc>
        <w:tc>
          <w:tcPr>
            <w:tcW w:w="0" w:type="auto"/>
          </w:tcPr>
          <w:p w14:paraId="08B7CA17" w14:textId="0CD39520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6B504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</w:tcPr>
          <w:p w14:paraId="0DD07C85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166557AD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1839FEA0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75%-100%</w:t>
            </w:r>
          </w:p>
        </w:tc>
        <w:tc>
          <w:tcPr>
            <w:tcW w:w="0" w:type="auto"/>
            <w:gridSpan w:val="2"/>
          </w:tcPr>
          <w:p w14:paraId="03E9FC26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41 (0.22, 0.79)</w:t>
            </w:r>
          </w:p>
        </w:tc>
        <w:tc>
          <w:tcPr>
            <w:tcW w:w="0" w:type="auto"/>
          </w:tcPr>
          <w:p w14:paraId="427ADDE0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  <w:vMerge/>
          </w:tcPr>
          <w:p w14:paraId="7E9EAA52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F904BA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32 (0.16, 0.62)</w:t>
            </w:r>
          </w:p>
        </w:tc>
        <w:tc>
          <w:tcPr>
            <w:tcW w:w="0" w:type="auto"/>
          </w:tcPr>
          <w:p w14:paraId="17370DA4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&lt;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</w:tcPr>
          <w:p w14:paraId="36131DA7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5DF87B80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48E150AE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06E0EBF8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DC94AE1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4A8603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C03E6B2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B6310D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4849943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3FF58287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6" w:type="dxa"/>
            <w:gridSpan w:val="4"/>
          </w:tcPr>
          <w:p w14:paraId="20A6C760" w14:textId="439BD264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236 of 7</w:t>
            </w:r>
            <w:r w:rsidR="008C74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012)</w:t>
            </w:r>
          </w:p>
        </w:tc>
        <w:tc>
          <w:tcPr>
            <w:tcW w:w="0" w:type="auto"/>
          </w:tcPr>
          <w:p w14:paraId="393B7A9A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DB3FC9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B2AD3B1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50806B1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301B1C69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489D40CC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25%-&lt;50%</w:t>
            </w:r>
          </w:p>
        </w:tc>
        <w:tc>
          <w:tcPr>
            <w:tcW w:w="0" w:type="auto"/>
            <w:gridSpan w:val="2"/>
          </w:tcPr>
          <w:p w14:paraId="53CB9E16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83 (0.54, 1.27)</w:t>
            </w:r>
          </w:p>
        </w:tc>
        <w:tc>
          <w:tcPr>
            <w:tcW w:w="0" w:type="auto"/>
          </w:tcPr>
          <w:p w14:paraId="457C92E0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vMerge w:val="restart"/>
          </w:tcPr>
          <w:p w14:paraId="571B6FE5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A079D5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6ED1D1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743F47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</w:tcPr>
          <w:p w14:paraId="5DAC667A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59 (0.38, 0.92)</w:t>
            </w:r>
          </w:p>
        </w:tc>
        <w:tc>
          <w:tcPr>
            <w:tcW w:w="0" w:type="auto"/>
          </w:tcPr>
          <w:p w14:paraId="39E42E70" w14:textId="51BCC988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901F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Merge w:val="restart"/>
          </w:tcPr>
          <w:p w14:paraId="01D6498C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D01E95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31FFBE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2CDCB1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B67122" w:rsidRPr="00EB56C6" w14:paraId="6CD039D8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1B1DC522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50%-&lt;75%</w:t>
            </w:r>
          </w:p>
        </w:tc>
        <w:tc>
          <w:tcPr>
            <w:tcW w:w="0" w:type="auto"/>
            <w:gridSpan w:val="2"/>
          </w:tcPr>
          <w:p w14:paraId="60206CC9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78 (0.51, 1.22)</w:t>
            </w:r>
          </w:p>
        </w:tc>
        <w:tc>
          <w:tcPr>
            <w:tcW w:w="0" w:type="auto"/>
          </w:tcPr>
          <w:p w14:paraId="56FA4724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vMerge/>
          </w:tcPr>
          <w:p w14:paraId="5A880E09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8F66EE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80 (0.54, 1.21)</w:t>
            </w:r>
          </w:p>
        </w:tc>
        <w:tc>
          <w:tcPr>
            <w:tcW w:w="0" w:type="auto"/>
          </w:tcPr>
          <w:p w14:paraId="086C9560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vMerge/>
          </w:tcPr>
          <w:p w14:paraId="48AB4058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0E5CB51B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0B48176C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75%-100%</w:t>
            </w:r>
          </w:p>
        </w:tc>
        <w:tc>
          <w:tcPr>
            <w:tcW w:w="0" w:type="auto"/>
            <w:gridSpan w:val="2"/>
          </w:tcPr>
          <w:p w14:paraId="67B738C3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85 (0.53, 1.35)</w:t>
            </w:r>
          </w:p>
        </w:tc>
        <w:tc>
          <w:tcPr>
            <w:tcW w:w="0" w:type="auto"/>
          </w:tcPr>
          <w:p w14:paraId="7B098952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vMerge/>
          </w:tcPr>
          <w:p w14:paraId="37E611FD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04CF2DA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55 (0.36, 0.86)</w:t>
            </w:r>
          </w:p>
        </w:tc>
        <w:tc>
          <w:tcPr>
            <w:tcW w:w="0" w:type="auto"/>
          </w:tcPr>
          <w:p w14:paraId="730D43CC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0" w:type="auto"/>
            <w:vMerge/>
          </w:tcPr>
          <w:p w14:paraId="5EEEE890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678789A7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159C89A7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31599207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443DF86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AE2EE5F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EDF926B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00FFE4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5B65B2C1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5904DC" w14:paraId="5594AC0D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6" w:type="dxa"/>
            <w:gridSpan w:val="4"/>
          </w:tcPr>
          <w:p w14:paraId="55B8A8F4" w14:textId="77777777" w:rsidR="00B67122" w:rsidRPr="00F02B74" w:rsidRDefault="00B67122" w:rsidP="00B806A8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F02B7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No Type 2 Diabetes (N = 11,743 of 13,475)</w:t>
            </w:r>
          </w:p>
        </w:tc>
        <w:tc>
          <w:tcPr>
            <w:tcW w:w="0" w:type="auto"/>
            <w:vMerge/>
          </w:tcPr>
          <w:p w14:paraId="283677F4" w14:textId="77777777" w:rsidR="00B67122" w:rsidRPr="00F02B74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</w:tcPr>
          <w:p w14:paraId="4CA480EA" w14:textId="77777777" w:rsidR="00B67122" w:rsidRPr="00F02B74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</w:tcPr>
          <w:p w14:paraId="5DF27077" w14:textId="77777777" w:rsidR="00B67122" w:rsidRPr="00F02B74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0" w:type="auto"/>
            <w:vMerge/>
          </w:tcPr>
          <w:p w14:paraId="38D16ECE" w14:textId="77777777" w:rsidR="00B67122" w:rsidRPr="00F02B74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B67122" w:rsidRPr="00EB56C6" w14:paraId="130103AC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4399590C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      </w:t>
            </w: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25%-&lt;50%</w:t>
            </w:r>
          </w:p>
        </w:tc>
        <w:tc>
          <w:tcPr>
            <w:tcW w:w="0" w:type="auto"/>
            <w:gridSpan w:val="2"/>
          </w:tcPr>
          <w:p w14:paraId="6CF9F188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86 (0.61, 1.22)</w:t>
            </w:r>
          </w:p>
        </w:tc>
        <w:tc>
          <w:tcPr>
            <w:tcW w:w="0" w:type="auto"/>
          </w:tcPr>
          <w:p w14:paraId="4BB3D5E2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0" w:type="auto"/>
            <w:vMerge/>
          </w:tcPr>
          <w:p w14:paraId="4D211318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8E67150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97 (0.70, 1.36)</w:t>
            </w:r>
          </w:p>
        </w:tc>
        <w:tc>
          <w:tcPr>
            <w:tcW w:w="0" w:type="auto"/>
          </w:tcPr>
          <w:p w14:paraId="0B95CBA1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vMerge/>
          </w:tcPr>
          <w:p w14:paraId="0CB1907F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399D6F18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28F6A56B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50%-&lt;75%</w:t>
            </w:r>
          </w:p>
        </w:tc>
        <w:tc>
          <w:tcPr>
            <w:tcW w:w="0" w:type="auto"/>
            <w:gridSpan w:val="2"/>
          </w:tcPr>
          <w:p w14:paraId="1934BBBC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72 (0.51, 1.02)</w:t>
            </w:r>
          </w:p>
        </w:tc>
        <w:tc>
          <w:tcPr>
            <w:tcW w:w="0" w:type="auto"/>
          </w:tcPr>
          <w:p w14:paraId="1712E82D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0" w:type="auto"/>
            <w:vMerge/>
          </w:tcPr>
          <w:p w14:paraId="4B61C7C2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394D46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87 (0.62, 1.22)</w:t>
            </w:r>
          </w:p>
        </w:tc>
        <w:tc>
          <w:tcPr>
            <w:tcW w:w="0" w:type="auto"/>
          </w:tcPr>
          <w:p w14:paraId="0E562A35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vMerge/>
          </w:tcPr>
          <w:p w14:paraId="1A9DFA71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3C7880FB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67BBCA17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75%-100%</w:t>
            </w:r>
          </w:p>
        </w:tc>
        <w:tc>
          <w:tcPr>
            <w:tcW w:w="0" w:type="auto"/>
            <w:gridSpan w:val="2"/>
          </w:tcPr>
          <w:p w14:paraId="2A44B8C3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64 (0.44, 0.94)</w:t>
            </w:r>
          </w:p>
        </w:tc>
        <w:tc>
          <w:tcPr>
            <w:tcW w:w="0" w:type="auto"/>
          </w:tcPr>
          <w:p w14:paraId="2970D39A" w14:textId="6A43CE0F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2901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Merge/>
          </w:tcPr>
          <w:p w14:paraId="68728EB7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DD9DF2C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59 (0.41, 0.84)</w:t>
            </w:r>
          </w:p>
        </w:tc>
        <w:tc>
          <w:tcPr>
            <w:tcW w:w="0" w:type="auto"/>
          </w:tcPr>
          <w:p w14:paraId="7A53428B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0" w:type="auto"/>
            <w:vMerge/>
          </w:tcPr>
          <w:p w14:paraId="672CCB1A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1AD83356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75F90388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D097D40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0170267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C3F087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EF2CFB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29D6D08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C6C8932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611E0444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6" w:type="dxa"/>
            <w:gridSpan w:val="4"/>
          </w:tcPr>
          <w:p w14:paraId="7336317F" w14:textId="2355368A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GFR &lt; 60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633 of 2</w:t>
            </w:r>
            <w:r w:rsidR="008C74C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969)</w:t>
            </w:r>
          </w:p>
        </w:tc>
        <w:tc>
          <w:tcPr>
            <w:tcW w:w="0" w:type="auto"/>
          </w:tcPr>
          <w:p w14:paraId="0115CB61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C27EDA1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D40577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AE29293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099C8985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57969013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25%-&lt;50%</w:t>
            </w:r>
          </w:p>
        </w:tc>
        <w:tc>
          <w:tcPr>
            <w:tcW w:w="0" w:type="auto"/>
            <w:gridSpan w:val="2"/>
          </w:tcPr>
          <w:p w14:paraId="46220DE8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1.15 (0.62, 2.13)</w:t>
            </w:r>
          </w:p>
        </w:tc>
        <w:tc>
          <w:tcPr>
            <w:tcW w:w="0" w:type="auto"/>
          </w:tcPr>
          <w:p w14:paraId="237C516E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vMerge w:val="restart"/>
          </w:tcPr>
          <w:p w14:paraId="734C9BC2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006786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9057DE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87D7D6" w14:textId="77777777" w:rsidR="00B67122" w:rsidRPr="00845C6F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</w:tcPr>
          <w:p w14:paraId="0D6FEDB5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1.05 (0.58, 1.89)</w:t>
            </w:r>
          </w:p>
        </w:tc>
        <w:tc>
          <w:tcPr>
            <w:tcW w:w="0" w:type="auto"/>
          </w:tcPr>
          <w:p w14:paraId="19FEFEBD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0" w:type="auto"/>
            <w:vMerge w:val="restart"/>
          </w:tcPr>
          <w:p w14:paraId="667F6529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58C131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F852D6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8EB401" w14:textId="77777777" w:rsidR="00B67122" w:rsidRPr="00845C6F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B67122" w:rsidRPr="00EB56C6" w14:paraId="3FCC5D5F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5554703B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50%-&lt;75%</w:t>
            </w:r>
          </w:p>
        </w:tc>
        <w:tc>
          <w:tcPr>
            <w:tcW w:w="0" w:type="auto"/>
            <w:gridSpan w:val="2"/>
          </w:tcPr>
          <w:p w14:paraId="23627B20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68 (0.34, 1.38)</w:t>
            </w:r>
          </w:p>
        </w:tc>
        <w:tc>
          <w:tcPr>
            <w:tcW w:w="0" w:type="auto"/>
          </w:tcPr>
          <w:p w14:paraId="141A3F7D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vMerge/>
          </w:tcPr>
          <w:p w14:paraId="4E024F1D" w14:textId="77777777" w:rsidR="00B67122" w:rsidRPr="00845C6F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A1E7EC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90 (0.49, 1.68)</w:t>
            </w:r>
          </w:p>
        </w:tc>
        <w:tc>
          <w:tcPr>
            <w:tcW w:w="0" w:type="auto"/>
          </w:tcPr>
          <w:p w14:paraId="634B2126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vMerge/>
          </w:tcPr>
          <w:p w14:paraId="54439588" w14:textId="77777777" w:rsidR="00B67122" w:rsidRPr="00845C6F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1BBE6704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1E26CC9F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75%-100%</w:t>
            </w:r>
          </w:p>
        </w:tc>
        <w:tc>
          <w:tcPr>
            <w:tcW w:w="0" w:type="auto"/>
            <w:gridSpan w:val="2"/>
          </w:tcPr>
          <w:p w14:paraId="5184B1B3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70 (0.33, 1.48)</w:t>
            </w:r>
          </w:p>
        </w:tc>
        <w:tc>
          <w:tcPr>
            <w:tcW w:w="0" w:type="auto"/>
          </w:tcPr>
          <w:p w14:paraId="6AA1F3DF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vMerge/>
          </w:tcPr>
          <w:p w14:paraId="621595AA" w14:textId="77777777" w:rsidR="00B67122" w:rsidRPr="00845C6F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11B8AEC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44 (0.20, 0.93)</w:t>
            </w:r>
          </w:p>
        </w:tc>
        <w:tc>
          <w:tcPr>
            <w:tcW w:w="0" w:type="auto"/>
          </w:tcPr>
          <w:p w14:paraId="48AD7CB7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  <w:vMerge/>
          </w:tcPr>
          <w:p w14:paraId="4296516C" w14:textId="77777777" w:rsidR="00B67122" w:rsidRPr="00845C6F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4D1DA116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7282C291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1D6F24C5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BE26937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7EB400B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704B067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F0210D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0C30F46D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723F5D63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6" w:type="dxa"/>
            <w:gridSpan w:val="4"/>
          </w:tcPr>
          <w:p w14:paraId="04B99845" w14:textId="77777777" w:rsidR="00B67122" w:rsidRPr="00023492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GFR </w:t>
            </w:r>
            <w:r w:rsidRPr="0002349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0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15,346 of 17,518)</w:t>
            </w:r>
          </w:p>
        </w:tc>
        <w:tc>
          <w:tcPr>
            <w:tcW w:w="0" w:type="auto"/>
            <w:vMerge/>
          </w:tcPr>
          <w:p w14:paraId="5F134949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EF5488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58AA52B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42EF5291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35B9DD92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03EEA192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25%-&lt;50%</w:t>
            </w:r>
          </w:p>
        </w:tc>
        <w:tc>
          <w:tcPr>
            <w:tcW w:w="0" w:type="auto"/>
            <w:gridSpan w:val="2"/>
          </w:tcPr>
          <w:p w14:paraId="74B9023A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79 (0.58, 1.06)</w:t>
            </w:r>
          </w:p>
        </w:tc>
        <w:tc>
          <w:tcPr>
            <w:tcW w:w="0" w:type="auto"/>
          </w:tcPr>
          <w:p w14:paraId="78976101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vMerge/>
          </w:tcPr>
          <w:p w14:paraId="62715FF8" w14:textId="77777777" w:rsidR="00B67122" w:rsidRPr="00845C6F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7B89A2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76 (0.57, 1.02)</w:t>
            </w:r>
          </w:p>
        </w:tc>
        <w:tc>
          <w:tcPr>
            <w:tcW w:w="0" w:type="auto"/>
          </w:tcPr>
          <w:p w14:paraId="485BCBD7" w14:textId="3726FFB4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C0DDE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vMerge/>
          </w:tcPr>
          <w:p w14:paraId="04A7D598" w14:textId="77777777" w:rsidR="00B67122" w:rsidRPr="00845C6F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59409064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3675EA1B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50%-&lt;75%</w:t>
            </w:r>
          </w:p>
        </w:tc>
        <w:tc>
          <w:tcPr>
            <w:tcW w:w="0" w:type="auto"/>
            <w:gridSpan w:val="2"/>
          </w:tcPr>
          <w:p w14:paraId="64A2CCE5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76 (0.57, 1.03)</w:t>
            </w:r>
          </w:p>
        </w:tc>
        <w:tc>
          <w:tcPr>
            <w:tcW w:w="0" w:type="auto"/>
          </w:tcPr>
          <w:p w14:paraId="549B6B25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0" w:type="auto"/>
            <w:vMerge/>
          </w:tcPr>
          <w:p w14:paraId="696A513E" w14:textId="77777777" w:rsidR="00B67122" w:rsidRPr="00845C6F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EBB9975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82 (0.62, 1.10)</w:t>
            </w:r>
          </w:p>
        </w:tc>
        <w:tc>
          <w:tcPr>
            <w:tcW w:w="0" w:type="auto"/>
          </w:tcPr>
          <w:p w14:paraId="6DFAE07D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vMerge/>
          </w:tcPr>
          <w:p w14:paraId="4C830416" w14:textId="77777777" w:rsidR="00B67122" w:rsidRPr="00845C6F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59CE00CD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1CF02259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75%-100%</w:t>
            </w:r>
          </w:p>
        </w:tc>
        <w:tc>
          <w:tcPr>
            <w:tcW w:w="0" w:type="auto"/>
            <w:gridSpan w:val="2"/>
          </w:tcPr>
          <w:p w14:paraId="436277E3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71 (0.51, 0.98)</w:t>
            </w:r>
          </w:p>
        </w:tc>
        <w:tc>
          <w:tcPr>
            <w:tcW w:w="0" w:type="auto"/>
          </w:tcPr>
          <w:p w14:paraId="339E2B36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  <w:vMerge/>
          </w:tcPr>
          <w:p w14:paraId="55EC9819" w14:textId="77777777" w:rsidR="00B67122" w:rsidRPr="00845C6F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093DCFB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59 (0.44, 0.80)</w:t>
            </w:r>
          </w:p>
        </w:tc>
        <w:tc>
          <w:tcPr>
            <w:tcW w:w="0" w:type="auto"/>
          </w:tcPr>
          <w:p w14:paraId="73918A95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0" w:type="auto"/>
            <w:vMerge/>
          </w:tcPr>
          <w:p w14:paraId="317E6AA5" w14:textId="77777777" w:rsidR="00B67122" w:rsidRPr="00845C6F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4C80B3BF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4F018F8A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09EC7D86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0982FBB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96BFFA8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F3BD15C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4DB7DAD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714C16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36643248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6" w:type="dxa"/>
            <w:gridSpan w:val="4"/>
          </w:tcPr>
          <w:p w14:paraId="007C725E" w14:textId="77777777" w:rsidR="00B67122" w:rsidRPr="00023492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ary Prevention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13,964 of 15,849)</w:t>
            </w:r>
          </w:p>
        </w:tc>
        <w:tc>
          <w:tcPr>
            <w:tcW w:w="0" w:type="auto"/>
          </w:tcPr>
          <w:p w14:paraId="413C3AAB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EA386A4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27122B0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94C7CFF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46C8BF48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3CE9C05C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25%-&lt;50%</w:t>
            </w:r>
          </w:p>
        </w:tc>
        <w:tc>
          <w:tcPr>
            <w:tcW w:w="0" w:type="auto"/>
            <w:gridSpan w:val="2"/>
          </w:tcPr>
          <w:p w14:paraId="6E8558D8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78 (0.55, 1.10)</w:t>
            </w:r>
          </w:p>
        </w:tc>
        <w:tc>
          <w:tcPr>
            <w:tcW w:w="0" w:type="auto"/>
          </w:tcPr>
          <w:p w14:paraId="0CAE44FE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vMerge w:val="restart"/>
          </w:tcPr>
          <w:p w14:paraId="149974C1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20D798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FBC700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0E0A3D" w14:textId="77777777" w:rsidR="00B67122" w:rsidRPr="00845C6F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</w:tcPr>
          <w:p w14:paraId="7FABABAF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77 (0.55, 1.08)</w:t>
            </w:r>
          </w:p>
        </w:tc>
        <w:tc>
          <w:tcPr>
            <w:tcW w:w="0" w:type="auto"/>
          </w:tcPr>
          <w:p w14:paraId="77E65D7E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vMerge w:val="restart"/>
          </w:tcPr>
          <w:p w14:paraId="5B9DB3F7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0DFB0C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64DFEA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EEE4B4" w14:textId="77777777" w:rsidR="00B67122" w:rsidRPr="00845C6F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B67122" w:rsidRPr="00EB56C6" w14:paraId="17C755EF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1E5F0A98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50%-&lt;75%</w:t>
            </w:r>
          </w:p>
        </w:tc>
        <w:tc>
          <w:tcPr>
            <w:tcW w:w="0" w:type="auto"/>
            <w:gridSpan w:val="2"/>
          </w:tcPr>
          <w:p w14:paraId="3F26301A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74 (0.52, 1.05)</w:t>
            </w:r>
          </w:p>
        </w:tc>
        <w:tc>
          <w:tcPr>
            <w:tcW w:w="0" w:type="auto"/>
          </w:tcPr>
          <w:p w14:paraId="371028D7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vMerge/>
          </w:tcPr>
          <w:p w14:paraId="01FBA051" w14:textId="77777777" w:rsidR="00B67122" w:rsidRPr="00845C6F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D41FF98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68 (0.48, 0.97)</w:t>
            </w:r>
          </w:p>
        </w:tc>
        <w:tc>
          <w:tcPr>
            <w:tcW w:w="0" w:type="auto"/>
          </w:tcPr>
          <w:p w14:paraId="57F73E97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0" w:type="auto"/>
            <w:vMerge/>
          </w:tcPr>
          <w:p w14:paraId="43290591" w14:textId="77777777" w:rsidR="00B67122" w:rsidRPr="00845C6F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1B8254E1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55386586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75%-100%</w:t>
            </w:r>
          </w:p>
        </w:tc>
        <w:tc>
          <w:tcPr>
            <w:tcW w:w="0" w:type="auto"/>
            <w:gridSpan w:val="2"/>
          </w:tcPr>
          <w:p w14:paraId="6F9BAC41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64 (0.43, 0.95)</w:t>
            </w:r>
          </w:p>
        </w:tc>
        <w:tc>
          <w:tcPr>
            <w:tcW w:w="0" w:type="auto"/>
          </w:tcPr>
          <w:p w14:paraId="422C2D01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0" w:type="auto"/>
            <w:vMerge/>
          </w:tcPr>
          <w:p w14:paraId="33C74EB7" w14:textId="77777777" w:rsidR="00B67122" w:rsidRPr="00845C6F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02383AC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57 (0.40, 0.81)</w:t>
            </w:r>
          </w:p>
        </w:tc>
        <w:tc>
          <w:tcPr>
            <w:tcW w:w="0" w:type="auto"/>
          </w:tcPr>
          <w:p w14:paraId="6D7F1202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0" w:type="auto"/>
            <w:vMerge/>
          </w:tcPr>
          <w:p w14:paraId="3EE2BD3B" w14:textId="77777777" w:rsidR="00B67122" w:rsidRPr="00845C6F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01CC3BEA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71FF0A69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603F53B5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87B2071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26987927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6C8870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58BAFE2A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8B5640E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4F215CEF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6" w:type="dxa"/>
            <w:gridSpan w:val="4"/>
          </w:tcPr>
          <w:p w14:paraId="132336C9" w14:textId="3B5AABF9" w:rsidR="00B67122" w:rsidRPr="00023492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condary Prevention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015 of 4</w:t>
            </w:r>
            <w:r w:rsidR="00C267C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A05FB">
              <w:rPr>
                <w:rFonts w:ascii="Times New Roman" w:hAnsi="Times New Roman" w:cs="Times New Roman"/>
                <w:sz w:val="20"/>
                <w:szCs w:val="20"/>
              </w:rPr>
              <w:t>638)</w:t>
            </w:r>
          </w:p>
        </w:tc>
        <w:tc>
          <w:tcPr>
            <w:tcW w:w="0" w:type="auto"/>
            <w:vMerge/>
          </w:tcPr>
          <w:p w14:paraId="48F96808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2318CF6D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9DA5E3F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14:paraId="195E3B9B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21EA826F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4DF71C6F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25%-&lt;50%</w:t>
            </w:r>
          </w:p>
        </w:tc>
        <w:tc>
          <w:tcPr>
            <w:tcW w:w="0" w:type="auto"/>
            <w:gridSpan w:val="2"/>
          </w:tcPr>
          <w:p w14:paraId="1C0A9F79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1.01 (0.66, 1.55)</w:t>
            </w:r>
          </w:p>
        </w:tc>
        <w:tc>
          <w:tcPr>
            <w:tcW w:w="0" w:type="auto"/>
          </w:tcPr>
          <w:p w14:paraId="5E94B3EE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vMerge/>
          </w:tcPr>
          <w:p w14:paraId="09C79C89" w14:textId="77777777" w:rsidR="00B67122" w:rsidRPr="00845C6F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9CCFCE6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90 (0.59, 1.36)</w:t>
            </w:r>
          </w:p>
        </w:tc>
        <w:tc>
          <w:tcPr>
            <w:tcW w:w="0" w:type="auto"/>
          </w:tcPr>
          <w:p w14:paraId="580EE82F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vMerge/>
          </w:tcPr>
          <w:p w14:paraId="4EEE2ABD" w14:textId="77777777" w:rsidR="00B67122" w:rsidRPr="00845C6F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4ABD0925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3C9A93C6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50%-&lt;75%</w:t>
            </w:r>
          </w:p>
        </w:tc>
        <w:tc>
          <w:tcPr>
            <w:tcW w:w="0" w:type="auto"/>
            <w:gridSpan w:val="2"/>
          </w:tcPr>
          <w:p w14:paraId="1123D64B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78 (0.51, 1.21)</w:t>
            </w:r>
          </w:p>
        </w:tc>
        <w:tc>
          <w:tcPr>
            <w:tcW w:w="0" w:type="auto"/>
          </w:tcPr>
          <w:p w14:paraId="26E0BA0A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vMerge/>
          </w:tcPr>
          <w:p w14:paraId="164DCD5B" w14:textId="77777777" w:rsidR="00B67122" w:rsidRPr="00845C6F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1CBC69E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1.11 (0.75, 1.63)</w:t>
            </w:r>
          </w:p>
        </w:tc>
        <w:tc>
          <w:tcPr>
            <w:tcW w:w="0" w:type="auto"/>
          </w:tcPr>
          <w:p w14:paraId="418F7BD5" w14:textId="77777777" w:rsidR="00B67122" w:rsidRPr="0002349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vMerge/>
          </w:tcPr>
          <w:p w14:paraId="388E6B74" w14:textId="77777777" w:rsidR="00B67122" w:rsidRPr="00845C6F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0F349A7E" w14:textId="77777777" w:rsidTr="00B806A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7" w:type="dxa"/>
          </w:tcPr>
          <w:p w14:paraId="5114BFA2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75%-100%</w:t>
            </w:r>
          </w:p>
        </w:tc>
        <w:tc>
          <w:tcPr>
            <w:tcW w:w="0" w:type="auto"/>
            <w:gridSpan w:val="2"/>
          </w:tcPr>
          <w:p w14:paraId="240898F9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86 (0.54, 1.36)</w:t>
            </w:r>
          </w:p>
        </w:tc>
        <w:tc>
          <w:tcPr>
            <w:tcW w:w="0" w:type="auto"/>
          </w:tcPr>
          <w:p w14:paraId="78E14A3E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vMerge/>
          </w:tcPr>
          <w:p w14:paraId="75EA18CB" w14:textId="77777777" w:rsidR="00B67122" w:rsidRPr="00845C6F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0C60FB8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59 (0.38, 0.92)</w:t>
            </w:r>
          </w:p>
        </w:tc>
        <w:tc>
          <w:tcPr>
            <w:tcW w:w="0" w:type="auto"/>
          </w:tcPr>
          <w:p w14:paraId="3955D5F1" w14:textId="77777777" w:rsidR="00B67122" w:rsidRPr="00023492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E072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0" w:type="auto"/>
            <w:vMerge/>
          </w:tcPr>
          <w:p w14:paraId="2CFD5F0F" w14:textId="77777777" w:rsidR="00B67122" w:rsidRPr="00845C6F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01797A8" w14:textId="77777777" w:rsidR="00B67122" w:rsidRDefault="00B67122" w:rsidP="00B67122">
      <w:pPr>
        <w:rPr>
          <w:rFonts w:ascii="Times New Roman" w:hAnsi="Times New Roman" w:cs="Times New Roman"/>
        </w:rPr>
      </w:pPr>
    </w:p>
    <w:p w14:paraId="5421F799" w14:textId="77777777" w:rsidR="00B67122" w:rsidRPr="00BA0713" w:rsidRDefault="00B67122" w:rsidP="00B67122">
      <w:pPr>
        <w:rPr>
          <w:rFonts w:ascii="Times New Roman" w:hAnsi="Times New Roman" w:cs="Times New Roman"/>
          <w:sz w:val="18"/>
          <w:szCs w:val="18"/>
        </w:rPr>
      </w:pPr>
      <w:r w:rsidRPr="00BA0713">
        <w:rPr>
          <w:rFonts w:ascii="Times New Roman" w:hAnsi="Times New Roman" w:cs="Times New Roman"/>
          <w:sz w:val="18"/>
          <w:szCs w:val="18"/>
        </w:rPr>
        <w:t>Reference group above is 0%-&lt;25%. Adjusted for baseline systolic BP, treatment, age, sex, current smoker, coronary artery disease, type 2 diabetes, history of hypertension, stroke, myocardial infarction, baseline low density lipoprotein cholesterol.</w:t>
      </w:r>
    </w:p>
    <w:p w14:paraId="36249441" w14:textId="77777777" w:rsidR="00B67122" w:rsidRPr="005214C8" w:rsidRDefault="00B67122" w:rsidP="00B67122">
      <w:pPr>
        <w:spacing w:line="276" w:lineRule="auto"/>
        <w:rPr>
          <w:rFonts w:ascii="Times New Roman" w:hAnsi="Times New Roman" w:cs="Times New Roman"/>
        </w:rPr>
      </w:pPr>
    </w:p>
    <w:p w14:paraId="34585C21" w14:textId="77777777" w:rsidR="00B67122" w:rsidRDefault="00B67122" w:rsidP="00B67122"/>
    <w:p w14:paraId="2D6A36B9" w14:textId="77777777" w:rsidR="00B67122" w:rsidRDefault="00B67122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D7583F" w14:textId="51A476B1" w:rsidR="00B67122" w:rsidRPr="005214C8" w:rsidRDefault="00B67122" w:rsidP="00B67122">
      <w:pPr>
        <w:spacing w:line="276" w:lineRule="auto"/>
        <w:rPr>
          <w:rFonts w:ascii="Times New Roman" w:hAnsi="Times New Roman" w:cs="Times New Roman"/>
        </w:rPr>
      </w:pPr>
      <w:r w:rsidRPr="005214C8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4</w:t>
      </w:r>
      <w:r w:rsidRPr="005214C8">
        <w:rPr>
          <w:rFonts w:ascii="Times New Roman" w:hAnsi="Times New Roman" w:cs="Times New Roman"/>
        </w:rPr>
        <w:t xml:space="preserve">: Association of 1 </w:t>
      </w:r>
      <w:r>
        <w:rPr>
          <w:rFonts w:ascii="Times New Roman" w:hAnsi="Times New Roman" w:cs="Times New Roman"/>
        </w:rPr>
        <w:t>Standard Deviation</w:t>
      </w:r>
      <w:r w:rsidRPr="005214C8">
        <w:rPr>
          <w:rFonts w:ascii="Times New Roman" w:hAnsi="Times New Roman" w:cs="Times New Roman"/>
        </w:rPr>
        <w:t xml:space="preserve"> Increase of Continuous Systolic Blood Pressure Time in Target Range </w:t>
      </w:r>
      <w:proofErr w:type="gramStart"/>
      <w:r w:rsidRPr="005214C8">
        <w:rPr>
          <w:rFonts w:ascii="Times New Roman" w:hAnsi="Times New Roman" w:cs="Times New Roman"/>
        </w:rPr>
        <w:t>For</w:t>
      </w:r>
      <w:proofErr w:type="gramEnd"/>
      <w:r w:rsidRPr="005214C8">
        <w:rPr>
          <w:rFonts w:ascii="Times New Roman" w:hAnsi="Times New Roman" w:cs="Times New Roman"/>
        </w:rPr>
        <w:t xml:space="preserve"> PRECISION Cohort</w:t>
      </w:r>
    </w:p>
    <w:tbl>
      <w:tblPr>
        <w:tblStyle w:val="PlainTable41"/>
        <w:tblW w:w="5000" w:type="pct"/>
        <w:tblLook w:val="04A0" w:firstRow="1" w:lastRow="0" w:firstColumn="1" w:lastColumn="0" w:noHBand="0" w:noVBand="1"/>
      </w:tblPr>
      <w:tblGrid>
        <w:gridCol w:w="3520"/>
        <w:gridCol w:w="2646"/>
        <w:gridCol w:w="327"/>
        <w:gridCol w:w="1309"/>
        <w:gridCol w:w="3613"/>
        <w:gridCol w:w="1545"/>
      </w:tblGrid>
      <w:tr w:rsidR="00B67122" w:rsidRPr="005214C8" w14:paraId="08E3AB56" w14:textId="77777777" w:rsidTr="00B806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vMerge w:val="restart"/>
          </w:tcPr>
          <w:p w14:paraId="3E615156" w14:textId="77777777" w:rsidR="00B67122" w:rsidRPr="005214C8" w:rsidRDefault="00B67122" w:rsidP="00B806A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3642" w:type="pct"/>
            <w:gridSpan w:val="5"/>
          </w:tcPr>
          <w:p w14:paraId="367A322D" w14:textId="77777777" w:rsidR="00B67122" w:rsidRPr="005214C8" w:rsidRDefault="00B67122" w:rsidP="00B80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214C8">
              <w:rPr>
                <w:rFonts w:ascii="Times New Roman" w:hAnsi="Times New Roman" w:cs="Times New Roman"/>
                <w:sz w:val="20"/>
                <w:szCs w:val="20"/>
              </w:rPr>
              <w:t>Time in Target Range Method</w:t>
            </w:r>
          </w:p>
        </w:tc>
      </w:tr>
      <w:tr w:rsidR="00B67122" w:rsidRPr="005214C8" w14:paraId="7DC69057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  <w:vMerge/>
          </w:tcPr>
          <w:p w14:paraId="2130C48E" w14:textId="77777777" w:rsidR="00B67122" w:rsidRPr="005214C8" w:rsidRDefault="00B67122" w:rsidP="00B806A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652" w:type="pct"/>
            <w:gridSpan w:val="3"/>
          </w:tcPr>
          <w:p w14:paraId="66F14BE8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14C8">
              <w:rPr>
                <w:rFonts w:ascii="Times New Roman" w:hAnsi="Times New Roman" w:cs="Times New Roman"/>
                <w:b/>
                <w:sz w:val="20"/>
                <w:szCs w:val="20"/>
              </w:rPr>
              <w:t>Traditional</w:t>
            </w:r>
          </w:p>
        </w:tc>
        <w:tc>
          <w:tcPr>
            <w:tcW w:w="1990" w:type="pct"/>
            <w:gridSpan w:val="2"/>
          </w:tcPr>
          <w:p w14:paraId="51F9F8B1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214C8">
              <w:rPr>
                <w:rFonts w:ascii="Times New Roman" w:hAnsi="Times New Roman" w:cs="Times New Roman"/>
                <w:b/>
                <w:sz w:val="20"/>
                <w:szCs w:val="20"/>
              </w:rPr>
              <w:t>Rosendaal</w:t>
            </w:r>
            <w:proofErr w:type="spellEnd"/>
            <w:r w:rsidRPr="005214C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21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ar interpolation</w:t>
            </w:r>
          </w:p>
        </w:tc>
      </w:tr>
      <w:tr w:rsidR="00B67122" w:rsidRPr="005214C8" w14:paraId="22554D2C" w14:textId="77777777" w:rsidTr="00B80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</w:tcPr>
          <w:p w14:paraId="459C44FA" w14:textId="77777777" w:rsidR="00B67122" w:rsidRPr="005214C8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gridSpan w:val="2"/>
          </w:tcPr>
          <w:p w14:paraId="170F0FE7" w14:textId="77777777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 (95% CI)</w:t>
            </w:r>
          </w:p>
        </w:tc>
        <w:tc>
          <w:tcPr>
            <w:tcW w:w="505" w:type="pct"/>
          </w:tcPr>
          <w:p w14:paraId="37E1C5AB" w14:textId="77777777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4C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521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394" w:type="pct"/>
          </w:tcPr>
          <w:p w14:paraId="6B69062A" w14:textId="77777777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 (95% CI)</w:t>
            </w:r>
          </w:p>
        </w:tc>
        <w:tc>
          <w:tcPr>
            <w:tcW w:w="596" w:type="pct"/>
          </w:tcPr>
          <w:p w14:paraId="371E5951" w14:textId="77777777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14C8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5214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B67122" w:rsidRPr="00470C15" w14:paraId="14D04663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</w:tcPr>
          <w:p w14:paraId="3D7E552B" w14:textId="77777777" w:rsidR="00B67122" w:rsidRPr="005214C8" w:rsidRDefault="00B67122" w:rsidP="00B806A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021" w:type="pct"/>
          </w:tcPr>
          <w:p w14:paraId="329637B3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gridSpan w:val="2"/>
          </w:tcPr>
          <w:p w14:paraId="47E3A924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</w:tcPr>
          <w:p w14:paraId="03DC9F20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41D14852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5214C8" w14:paraId="6098901A" w14:textId="77777777" w:rsidTr="00B80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</w:tcPr>
          <w:p w14:paraId="1528FA37" w14:textId="77777777" w:rsidR="00B67122" w:rsidRPr="005214C8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vascular Death/MI/Stroke</w:t>
            </w:r>
          </w:p>
        </w:tc>
        <w:tc>
          <w:tcPr>
            <w:tcW w:w="1021" w:type="pct"/>
          </w:tcPr>
          <w:p w14:paraId="6013D6F0" w14:textId="77777777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74, 0.88)</w:t>
            </w:r>
          </w:p>
        </w:tc>
        <w:tc>
          <w:tcPr>
            <w:tcW w:w="631" w:type="pct"/>
            <w:gridSpan w:val="2"/>
          </w:tcPr>
          <w:p w14:paraId="74298F8C" w14:textId="528C4DE2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  <w:tc>
          <w:tcPr>
            <w:tcW w:w="1394" w:type="pct"/>
          </w:tcPr>
          <w:p w14:paraId="7974F04E" w14:textId="77777777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72, 0.86)</w:t>
            </w:r>
          </w:p>
        </w:tc>
        <w:tc>
          <w:tcPr>
            <w:tcW w:w="596" w:type="pct"/>
          </w:tcPr>
          <w:p w14:paraId="1633E9AF" w14:textId="6B94AB05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B67122" w:rsidRPr="00523AE7" w14:paraId="4E095780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</w:tcPr>
          <w:p w14:paraId="57DD11C1" w14:textId="77777777" w:rsidR="00B67122" w:rsidRPr="005214C8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</w:tcPr>
          <w:p w14:paraId="56FF10EC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gridSpan w:val="2"/>
          </w:tcPr>
          <w:p w14:paraId="12391896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</w:tcPr>
          <w:p w14:paraId="3370E6B8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0D4FEB7A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5214C8" w14:paraId="78EDADC1" w14:textId="77777777" w:rsidTr="00B80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</w:tcPr>
          <w:p w14:paraId="576E9B78" w14:textId="77777777" w:rsidR="00B67122" w:rsidRPr="005214C8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vascular Death</w:t>
            </w:r>
          </w:p>
        </w:tc>
        <w:tc>
          <w:tcPr>
            <w:tcW w:w="1021" w:type="pct"/>
          </w:tcPr>
          <w:p w14:paraId="494F3FDB" w14:textId="4171C971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D20BC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76, 1.03)</w:t>
            </w:r>
          </w:p>
        </w:tc>
        <w:tc>
          <w:tcPr>
            <w:tcW w:w="631" w:type="pct"/>
            <w:gridSpan w:val="2"/>
          </w:tcPr>
          <w:p w14:paraId="005198AB" w14:textId="77777777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4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94" w:type="pct"/>
          </w:tcPr>
          <w:p w14:paraId="555A7F02" w14:textId="77777777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 (0.71, 0.97)</w:t>
            </w:r>
          </w:p>
        </w:tc>
        <w:tc>
          <w:tcPr>
            <w:tcW w:w="596" w:type="pct"/>
          </w:tcPr>
          <w:p w14:paraId="0BC753FC" w14:textId="4549B9CF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D20B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67122" w:rsidRPr="00523AE7" w14:paraId="638FF744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</w:tcPr>
          <w:p w14:paraId="512FC2B1" w14:textId="77777777" w:rsidR="00B67122" w:rsidRPr="005214C8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</w:tcPr>
          <w:p w14:paraId="304CEAA0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gridSpan w:val="2"/>
          </w:tcPr>
          <w:p w14:paraId="11D1CC4D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</w:tcPr>
          <w:p w14:paraId="38976716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235A8AEA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5214C8" w14:paraId="10B96CF5" w14:textId="77777777" w:rsidTr="00B80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</w:tcPr>
          <w:p w14:paraId="250DD7C0" w14:textId="77777777" w:rsidR="00B67122" w:rsidRPr="005214C8" w:rsidRDefault="00B67122" w:rsidP="00B806A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1021" w:type="pct"/>
          </w:tcPr>
          <w:p w14:paraId="1F1AB7BE" w14:textId="77777777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75, 0.98)</w:t>
            </w:r>
          </w:p>
        </w:tc>
        <w:tc>
          <w:tcPr>
            <w:tcW w:w="631" w:type="pct"/>
            <w:gridSpan w:val="2"/>
          </w:tcPr>
          <w:p w14:paraId="5F07C971" w14:textId="386A1829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22 </w:t>
            </w:r>
          </w:p>
        </w:tc>
        <w:tc>
          <w:tcPr>
            <w:tcW w:w="1394" w:type="pct"/>
          </w:tcPr>
          <w:p w14:paraId="48C7D096" w14:textId="77777777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74, 0.97)</w:t>
            </w:r>
          </w:p>
        </w:tc>
        <w:tc>
          <w:tcPr>
            <w:tcW w:w="596" w:type="pct"/>
          </w:tcPr>
          <w:p w14:paraId="3499F0D8" w14:textId="592DAE31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D20B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67122" w:rsidRPr="005214C8" w14:paraId="434FA530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</w:tcPr>
          <w:p w14:paraId="3495A85B" w14:textId="77777777" w:rsidR="00B67122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</w:tcPr>
          <w:p w14:paraId="6C686B1F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gridSpan w:val="2"/>
          </w:tcPr>
          <w:p w14:paraId="7CE269B6" w14:textId="77777777" w:rsidR="00B67122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</w:tcPr>
          <w:p w14:paraId="14FE6939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7F177E27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523AE7" w14:paraId="3BCE8364" w14:textId="77777777" w:rsidTr="00B80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</w:tcPr>
          <w:p w14:paraId="61810890" w14:textId="77777777" w:rsidR="00B67122" w:rsidRPr="005214C8" w:rsidRDefault="00B67122" w:rsidP="00B806A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Fatal MI</w:t>
            </w:r>
          </w:p>
        </w:tc>
        <w:tc>
          <w:tcPr>
            <w:tcW w:w="1021" w:type="pct"/>
          </w:tcPr>
          <w:p w14:paraId="2E326C42" w14:textId="77777777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0.74, 0.97)</w:t>
            </w:r>
          </w:p>
        </w:tc>
        <w:tc>
          <w:tcPr>
            <w:tcW w:w="631" w:type="pct"/>
            <w:gridSpan w:val="2"/>
          </w:tcPr>
          <w:p w14:paraId="5F6FE1B0" w14:textId="48806AB6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018 </w:t>
            </w:r>
          </w:p>
        </w:tc>
        <w:tc>
          <w:tcPr>
            <w:tcW w:w="1394" w:type="pct"/>
          </w:tcPr>
          <w:p w14:paraId="6232023D" w14:textId="77777777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74, 0.98)</w:t>
            </w:r>
          </w:p>
        </w:tc>
        <w:tc>
          <w:tcPr>
            <w:tcW w:w="596" w:type="pct"/>
          </w:tcPr>
          <w:p w14:paraId="338CCE2E" w14:textId="018AAAF4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D20B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B67122" w:rsidRPr="00523AE7" w14:paraId="4B68F663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</w:tcPr>
          <w:p w14:paraId="7C937482" w14:textId="77777777" w:rsidR="00B67122" w:rsidRPr="005214C8" w:rsidRDefault="00B67122" w:rsidP="00B806A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021" w:type="pct"/>
          </w:tcPr>
          <w:p w14:paraId="3FE98F9F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gridSpan w:val="2"/>
          </w:tcPr>
          <w:p w14:paraId="7E378BEB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</w:tcPr>
          <w:p w14:paraId="33FFA950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720F2E1D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5214C8" w14:paraId="78B49C51" w14:textId="77777777" w:rsidTr="00B80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</w:tcPr>
          <w:p w14:paraId="14C10484" w14:textId="77777777" w:rsidR="00B67122" w:rsidRPr="005214C8" w:rsidRDefault="00B67122" w:rsidP="00B806A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021" w:type="pct"/>
          </w:tcPr>
          <w:p w14:paraId="4BD6F98B" w14:textId="77777777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(0.56, 0.77)</w:t>
            </w:r>
          </w:p>
        </w:tc>
        <w:tc>
          <w:tcPr>
            <w:tcW w:w="631" w:type="pct"/>
            <w:gridSpan w:val="2"/>
          </w:tcPr>
          <w:p w14:paraId="11302F2D" w14:textId="3FCCF628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  <w:tc>
          <w:tcPr>
            <w:tcW w:w="1394" w:type="pct"/>
          </w:tcPr>
          <w:p w14:paraId="008E977C" w14:textId="77777777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(0.55, 0.76)</w:t>
            </w:r>
          </w:p>
        </w:tc>
        <w:tc>
          <w:tcPr>
            <w:tcW w:w="596" w:type="pct"/>
          </w:tcPr>
          <w:p w14:paraId="7956241E" w14:textId="350C3A1E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B67122" w:rsidRPr="00523AE7" w14:paraId="0899EFBF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</w:tcPr>
          <w:p w14:paraId="43DDB9C0" w14:textId="77777777" w:rsidR="00B67122" w:rsidRPr="005214C8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</w:tcPr>
          <w:p w14:paraId="2C2BCB00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gridSpan w:val="2"/>
          </w:tcPr>
          <w:p w14:paraId="27178715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</w:tcPr>
          <w:p w14:paraId="4CA6006D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176B4099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5214C8" w14:paraId="266730DB" w14:textId="77777777" w:rsidTr="00B80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</w:tcPr>
          <w:p w14:paraId="148F34C7" w14:textId="77777777" w:rsidR="00B67122" w:rsidRPr="005214C8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-Fatal Stroke </w:t>
            </w:r>
          </w:p>
        </w:tc>
        <w:tc>
          <w:tcPr>
            <w:tcW w:w="1021" w:type="pct"/>
          </w:tcPr>
          <w:p w14:paraId="54E86738" w14:textId="77777777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 (0.55, 0.78)</w:t>
            </w:r>
          </w:p>
        </w:tc>
        <w:tc>
          <w:tcPr>
            <w:tcW w:w="631" w:type="pct"/>
            <w:gridSpan w:val="2"/>
          </w:tcPr>
          <w:p w14:paraId="72CCC0A2" w14:textId="311E712F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  <w:tc>
          <w:tcPr>
            <w:tcW w:w="1394" w:type="pct"/>
          </w:tcPr>
          <w:p w14:paraId="3406F945" w14:textId="77777777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 (0.54, 0.76)</w:t>
            </w:r>
          </w:p>
        </w:tc>
        <w:tc>
          <w:tcPr>
            <w:tcW w:w="596" w:type="pct"/>
          </w:tcPr>
          <w:p w14:paraId="0A958DA2" w14:textId="77E8DB35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0.001 </w:t>
            </w:r>
          </w:p>
        </w:tc>
      </w:tr>
      <w:tr w:rsidR="00B67122" w:rsidRPr="00523AE7" w14:paraId="0292865B" w14:textId="77777777" w:rsidTr="00B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</w:tcPr>
          <w:p w14:paraId="5FCA1374" w14:textId="77777777" w:rsidR="00B67122" w:rsidRPr="005214C8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1" w:type="pct"/>
          </w:tcPr>
          <w:p w14:paraId="6659376F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gridSpan w:val="2"/>
          </w:tcPr>
          <w:p w14:paraId="07B0858E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pct"/>
          </w:tcPr>
          <w:p w14:paraId="1A003F1A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6" w:type="pct"/>
          </w:tcPr>
          <w:p w14:paraId="168189DC" w14:textId="77777777" w:rsidR="00B67122" w:rsidRPr="005214C8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5214C8" w14:paraId="67B7DD95" w14:textId="77777777" w:rsidTr="00B806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8" w:type="pct"/>
          </w:tcPr>
          <w:p w14:paraId="4A3904D5" w14:textId="77777777" w:rsidR="00B67122" w:rsidRPr="005214C8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-Cause Mortality</w:t>
            </w:r>
          </w:p>
        </w:tc>
        <w:tc>
          <w:tcPr>
            <w:tcW w:w="1021" w:type="pct"/>
          </w:tcPr>
          <w:p w14:paraId="087B4CEE" w14:textId="77777777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84, 1.05)</w:t>
            </w:r>
          </w:p>
        </w:tc>
        <w:tc>
          <w:tcPr>
            <w:tcW w:w="631" w:type="pct"/>
            <w:gridSpan w:val="2"/>
          </w:tcPr>
          <w:p w14:paraId="7D430001" w14:textId="77777777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4C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94" w:type="pct"/>
          </w:tcPr>
          <w:p w14:paraId="0E641363" w14:textId="77777777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14C8">
              <w:rPr>
                <w:rFonts w:ascii="Times New Roman" w:hAnsi="Times New Roman" w:cs="Times New Roman"/>
                <w:sz w:val="20"/>
                <w:szCs w:val="20"/>
              </w:rPr>
              <w:t>0.94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, 1.05</w:t>
            </w:r>
            <w:r w:rsidRPr="005214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6" w:type="pct"/>
          </w:tcPr>
          <w:p w14:paraId="30487B88" w14:textId="3B2E76DE" w:rsidR="00B67122" w:rsidRPr="005214C8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D20B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40B113D1" w14:textId="1F46B79B" w:rsidR="00B67122" w:rsidRPr="00F02B74" w:rsidRDefault="00B67122" w:rsidP="00B67122">
      <w:pPr>
        <w:adjustRightInd w:val="0"/>
        <w:ind w:firstLine="720"/>
        <w:rPr>
          <w:rFonts w:ascii="Times New Roman" w:hAnsi="Times New Roman" w:cs="Times New Roman"/>
          <w:color w:val="000000"/>
          <w:sz w:val="18"/>
          <w:szCs w:val="18"/>
        </w:rPr>
      </w:pPr>
    </w:p>
    <w:p w14:paraId="64521490" w14:textId="77777777" w:rsidR="00B67122" w:rsidRDefault="00B67122" w:rsidP="00B67122">
      <w:pPr>
        <w:spacing w:line="480" w:lineRule="auto"/>
        <w:rPr>
          <w:rFonts w:ascii="Times New Roman" w:hAnsi="Times New Roman" w:cs="Times New Roman"/>
        </w:rPr>
      </w:pPr>
    </w:p>
    <w:p w14:paraId="696BB08A" w14:textId="77777777" w:rsidR="00B67122" w:rsidRDefault="00B67122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EBB7C6" w14:textId="1AFAEDB1" w:rsidR="00B67122" w:rsidRDefault="00B67122" w:rsidP="00B67122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5: Association of Time in Target Range with Outcomes </w:t>
      </w:r>
      <w:r w:rsidR="00AD4AB5">
        <w:rPr>
          <w:rFonts w:ascii="Times New Roman" w:hAnsi="Times New Roman" w:cs="Times New Roman"/>
        </w:rPr>
        <w:t xml:space="preserve">Using </w:t>
      </w:r>
      <w:r>
        <w:rPr>
          <w:rFonts w:ascii="Times New Roman" w:hAnsi="Times New Roman" w:cs="Times New Roman"/>
        </w:rPr>
        <w:t>a Target Range of Systolic BP &lt;140 mmHg for PRECISION Cohort</w:t>
      </w:r>
    </w:p>
    <w:p w14:paraId="5CF5EA24" w14:textId="77777777" w:rsidR="00B67122" w:rsidRDefault="00B67122" w:rsidP="00B67122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PlainTable41"/>
        <w:tblW w:w="5004" w:type="pct"/>
        <w:jc w:val="center"/>
        <w:tblLayout w:type="fixed"/>
        <w:tblLook w:val="04A0" w:firstRow="1" w:lastRow="0" w:firstColumn="1" w:lastColumn="0" w:noHBand="0" w:noVBand="1"/>
      </w:tblPr>
      <w:tblGrid>
        <w:gridCol w:w="2487"/>
        <w:gridCol w:w="1354"/>
        <w:gridCol w:w="2636"/>
        <w:gridCol w:w="257"/>
        <w:gridCol w:w="1248"/>
        <w:gridCol w:w="864"/>
        <w:gridCol w:w="2877"/>
        <w:gridCol w:w="10"/>
        <w:gridCol w:w="1237"/>
      </w:tblGrid>
      <w:tr w:rsidR="00B67122" w:rsidRPr="00EB56C6" w14:paraId="20DC2118" w14:textId="77777777" w:rsidTr="00B67122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590" w:type="pct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61243E4B" w14:textId="77777777" w:rsidR="00B67122" w:rsidRPr="00EB56C6" w:rsidRDefault="00B67122" w:rsidP="00B806A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637" w:type="pct"/>
            <w:gridSpan w:val="3"/>
          </w:tcPr>
          <w:p w14:paraId="4676AD92" w14:textId="77777777" w:rsidR="00B67122" w:rsidRPr="00EB56C6" w:rsidRDefault="00B67122" w:rsidP="00B80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pct"/>
            <w:gridSpan w:val="2"/>
          </w:tcPr>
          <w:p w14:paraId="51ED8A36" w14:textId="77777777" w:rsidR="00B67122" w:rsidRPr="00EB56C6" w:rsidRDefault="00B67122" w:rsidP="00B806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574D6160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pct"/>
            <w:gridSpan w:val="2"/>
          </w:tcPr>
          <w:p w14:paraId="37EE69A4" w14:textId="77777777" w:rsidR="00B67122" w:rsidRPr="00EB56C6" w:rsidRDefault="00B67122" w:rsidP="00B806A8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595" w:type="pct"/>
            <w:gridSpan w:val="3"/>
          </w:tcPr>
          <w:p w14:paraId="50577CD6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b/>
                <w:sz w:val="20"/>
                <w:szCs w:val="20"/>
              </w:rPr>
              <w:t>Traditional</w:t>
            </w:r>
          </w:p>
        </w:tc>
        <w:tc>
          <w:tcPr>
            <w:tcW w:w="1923" w:type="pct"/>
            <w:gridSpan w:val="4"/>
          </w:tcPr>
          <w:p w14:paraId="475D09CA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B56C6">
              <w:rPr>
                <w:rFonts w:ascii="Times New Roman" w:hAnsi="Times New Roman" w:cs="Times New Roman"/>
                <w:b/>
                <w:sz w:val="20"/>
                <w:szCs w:val="20"/>
              </w:rPr>
              <w:t>Rosendaal</w:t>
            </w:r>
            <w:proofErr w:type="spellEnd"/>
            <w:r w:rsidRPr="00EB56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EB5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ear interpolation</w:t>
            </w:r>
          </w:p>
        </w:tc>
      </w:tr>
      <w:tr w:rsidR="00B67122" w:rsidRPr="00EB56C6" w14:paraId="09961837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6" w:type="pct"/>
            <w:gridSpan w:val="4"/>
          </w:tcPr>
          <w:p w14:paraId="4E9D754B" w14:textId="77777777" w:rsidR="00B67122" w:rsidRPr="00EB56C6" w:rsidRDefault="00B67122" w:rsidP="00B806A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Patients</w:t>
            </w:r>
          </w:p>
        </w:tc>
        <w:tc>
          <w:tcPr>
            <w:tcW w:w="1927" w:type="pct"/>
            <w:gridSpan w:val="4"/>
          </w:tcPr>
          <w:p w14:paraId="09A99AC9" w14:textId="06A16B90" w:rsidR="00B67122" w:rsidRPr="00EB56C6" w:rsidRDefault="00B67122" w:rsidP="00B80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     </w:t>
            </w:r>
            <w:r w:rsidRPr="00F02B74">
              <w:rPr>
                <w:rFonts w:ascii="Times New Roman" w:hAnsi="Times New Roman" w:cs="Times New Roman"/>
                <w:iCs/>
                <w:sz w:val="20"/>
                <w:szCs w:val="20"/>
              </w:rPr>
              <w:t>20</w:t>
            </w:r>
            <w:r w:rsidR="007225C4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F02B74">
              <w:rPr>
                <w:rFonts w:ascii="Times New Roman" w:hAnsi="Times New Roman" w:cs="Times New Roman"/>
                <w:iCs/>
                <w:sz w:val="20"/>
                <w:szCs w:val="20"/>
              </w:rPr>
              <w:t>487</w:t>
            </w:r>
          </w:p>
        </w:tc>
        <w:tc>
          <w:tcPr>
            <w:tcW w:w="477" w:type="pct"/>
          </w:tcPr>
          <w:p w14:paraId="4AA3D102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67122" w:rsidRPr="00EB56C6" w14:paraId="10BF2ADB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5E2BAB54" w14:textId="78B44805" w:rsidR="00B67122" w:rsidRPr="00EB56C6" w:rsidRDefault="00F64203" w:rsidP="005904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B67122">
              <w:rPr>
                <w:rFonts w:ascii="Times New Roman" w:hAnsi="Times New Roman" w:cs="Times New Roman"/>
                <w:sz w:val="20"/>
                <w:szCs w:val="20"/>
              </w:rPr>
              <w:t>0%-&lt;25%</w:t>
            </w:r>
          </w:p>
        </w:tc>
        <w:tc>
          <w:tcPr>
            <w:tcW w:w="1637" w:type="pct"/>
            <w:gridSpan w:val="3"/>
          </w:tcPr>
          <w:p w14:paraId="4C589BF1" w14:textId="77777777" w:rsidR="00B67122" w:rsidRPr="00F02B74" w:rsidDel="004F2403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481" w:type="pct"/>
          </w:tcPr>
          <w:p w14:paraId="7E635200" w14:textId="77777777" w:rsidR="00B67122" w:rsidRPr="00EB56C6" w:rsidDel="004F2403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446" w:type="pct"/>
            <w:gridSpan w:val="3"/>
          </w:tcPr>
          <w:p w14:paraId="434DC7F4" w14:textId="77777777" w:rsidR="00B67122" w:rsidRPr="00F02B74" w:rsidDel="004F2403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477" w:type="pct"/>
          </w:tcPr>
          <w:p w14:paraId="19FCC285" w14:textId="77777777" w:rsidR="00B67122" w:rsidRPr="00EB56C6" w:rsidDel="004F2403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 w:rsidR="00B67122" w:rsidRPr="00EB56C6" w14:paraId="6CD38E1D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10DBD26D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25%-&lt;50%</w:t>
            </w:r>
          </w:p>
        </w:tc>
        <w:tc>
          <w:tcPr>
            <w:tcW w:w="1637" w:type="pct"/>
            <w:gridSpan w:val="3"/>
          </w:tcPr>
          <w:p w14:paraId="5C246248" w14:textId="77777777" w:rsidR="00B67122" w:rsidRPr="00F02B74" w:rsidDel="004F240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009</w:t>
            </w:r>
          </w:p>
        </w:tc>
        <w:tc>
          <w:tcPr>
            <w:tcW w:w="481" w:type="pct"/>
          </w:tcPr>
          <w:p w14:paraId="7ADB5751" w14:textId="77777777" w:rsidR="00B67122" w:rsidRPr="00EB56C6" w:rsidDel="004F240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446" w:type="pct"/>
            <w:gridSpan w:val="3"/>
          </w:tcPr>
          <w:p w14:paraId="4BB1C599" w14:textId="77777777" w:rsidR="00B67122" w:rsidRPr="00F02B74" w:rsidDel="004F240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38</w:t>
            </w:r>
          </w:p>
        </w:tc>
        <w:tc>
          <w:tcPr>
            <w:tcW w:w="477" w:type="pct"/>
          </w:tcPr>
          <w:p w14:paraId="7DF64C21" w14:textId="77777777" w:rsidR="00B67122" w:rsidRPr="00EB56C6" w:rsidDel="004F240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 w:rsidR="00B67122" w:rsidRPr="00EB56C6" w14:paraId="37D1580F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0AFFDFC1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50%-&lt;75%</w:t>
            </w:r>
          </w:p>
        </w:tc>
        <w:tc>
          <w:tcPr>
            <w:tcW w:w="1637" w:type="pct"/>
            <w:gridSpan w:val="3"/>
          </w:tcPr>
          <w:p w14:paraId="1537B446" w14:textId="77777777" w:rsidR="00B67122" w:rsidRPr="00F02B74" w:rsidDel="004F2403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10</w:t>
            </w:r>
          </w:p>
        </w:tc>
        <w:tc>
          <w:tcPr>
            <w:tcW w:w="481" w:type="pct"/>
          </w:tcPr>
          <w:p w14:paraId="150BAE02" w14:textId="77777777" w:rsidR="00B67122" w:rsidRPr="00EB56C6" w:rsidDel="004F2403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446" w:type="pct"/>
            <w:gridSpan w:val="3"/>
          </w:tcPr>
          <w:p w14:paraId="7C1F4EA0" w14:textId="77777777" w:rsidR="00B67122" w:rsidRPr="00F02B74" w:rsidDel="004F2403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119</w:t>
            </w:r>
          </w:p>
        </w:tc>
        <w:tc>
          <w:tcPr>
            <w:tcW w:w="477" w:type="pct"/>
          </w:tcPr>
          <w:p w14:paraId="58185067" w14:textId="77777777" w:rsidR="00B67122" w:rsidRPr="00EB56C6" w:rsidDel="004F2403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 w:rsidR="00B67122" w:rsidRPr="00EB56C6" w14:paraId="0114AD80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752C0CB7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75%-100%</w:t>
            </w:r>
          </w:p>
        </w:tc>
        <w:tc>
          <w:tcPr>
            <w:tcW w:w="1637" w:type="pct"/>
            <w:gridSpan w:val="3"/>
          </w:tcPr>
          <w:p w14:paraId="35F0BD72" w14:textId="277D6CDA" w:rsidR="00B67122" w:rsidRPr="00F02B74" w:rsidDel="004F240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D4AB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566</w:t>
            </w:r>
          </w:p>
        </w:tc>
        <w:tc>
          <w:tcPr>
            <w:tcW w:w="481" w:type="pct"/>
          </w:tcPr>
          <w:p w14:paraId="6FA086B8" w14:textId="77777777" w:rsidR="00B67122" w:rsidRPr="00EB56C6" w:rsidDel="004F240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446" w:type="pct"/>
            <w:gridSpan w:val="3"/>
          </w:tcPr>
          <w:p w14:paraId="7C5D258B" w14:textId="77777777" w:rsidR="00B67122" w:rsidRPr="00F02B74" w:rsidDel="004F240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406</w:t>
            </w:r>
          </w:p>
        </w:tc>
        <w:tc>
          <w:tcPr>
            <w:tcW w:w="477" w:type="pct"/>
          </w:tcPr>
          <w:p w14:paraId="1C764A7F" w14:textId="77777777" w:rsidR="00B67122" w:rsidRPr="00EB56C6" w:rsidDel="004F2403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 w:rsidR="00B67122" w:rsidRPr="00EB56C6" w14:paraId="75CABF3D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1150C64B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pct"/>
            <w:gridSpan w:val="3"/>
          </w:tcPr>
          <w:p w14:paraId="62D3E6F7" w14:textId="77777777" w:rsidR="00B67122" w:rsidRPr="00EB56C6" w:rsidDel="004F2403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81" w:type="pct"/>
          </w:tcPr>
          <w:p w14:paraId="76506E27" w14:textId="77777777" w:rsidR="00B67122" w:rsidRPr="00EB56C6" w:rsidDel="004F2403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446" w:type="pct"/>
            <w:gridSpan w:val="3"/>
          </w:tcPr>
          <w:p w14:paraId="069EBD37" w14:textId="77777777" w:rsidR="00B67122" w:rsidRPr="00EB56C6" w:rsidDel="004F2403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7" w:type="pct"/>
          </w:tcPr>
          <w:p w14:paraId="12CDA1F4" w14:textId="77777777" w:rsidR="00B67122" w:rsidRPr="00EB56C6" w:rsidDel="004F2403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</w:p>
        </w:tc>
      </w:tr>
      <w:tr w:rsidR="00B67122" w:rsidRPr="00EB56C6" w14:paraId="2B04A7E3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7E1790CD" w14:textId="77777777" w:rsidR="00B67122" w:rsidRPr="00EB56C6" w:rsidRDefault="00B67122" w:rsidP="00B806A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637" w:type="pct"/>
            <w:gridSpan w:val="3"/>
          </w:tcPr>
          <w:p w14:paraId="691AFC3C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 (95% CI)</w:t>
            </w:r>
          </w:p>
        </w:tc>
        <w:tc>
          <w:tcPr>
            <w:tcW w:w="481" w:type="pct"/>
          </w:tcPr>
          <w:p w14:paraId="4B4B7C10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EB5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446" w:type="pct"/>
            <w:gridSpan w:val="3"/>
          </w:tcPr>
          <w:p w14:paraId="29E34BBA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 (95% CI)</w:t>
            </w:r>
          </w:p>
        </w:tc>
        <w:tc>
          <w:tcPr>
            <w:tcW w:w="477" w:type="pct"/>
          </w:tcPr>
          <w:p w14:paraId="0FDCF737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EB56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B67122" w:rsidRPr="00EB56C6" w14:paraId="4D54DBB5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pct"/>
            <w:gridSpan w:val="5"/>
          </w:tcPr>
          <w:p w14:paraId="6CA97E10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vascular Death/MI/Stroke</w:t>
            </w:r>
          </w:p>
        </w:tc>
        <w:tc>
          <w:tcPr>
            <w:tcW w:w="1446" w:type="pct"/>
            <w:gridSpan w:val="3"/>
          </w:tcPr>
          <w:p w14:paraId="3D561A68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2B3FE585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227CE074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4B7D9807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25%-&lt;50%</w:t>
            </w:r>
          </w:p>
        </w:tc>
        <w:tc>
          <w:tcPr>
            <w:tcW w:w="1538" w:type="pct"/>
            <w:gridSpan w:val="2"/>
          </w:tcPr>
          <w:p w14:paraId="2C3E2640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 (0.81, 3.62)</w:t>
            </w:r>
          </w:p>
        </w:tc>
        <w:tc>
          <w:tcPr>
            <w:tcW w:w="580" w:type="pct"/>
            <w:gridSpan w:val="2"/>
          </w:tcPr>
          <w:p w14:paraId="674E39B1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46" w:type="pct"/>
            <w:gridSpan w:val="3"/>
          </w:tcPr>
          <w:p w14:paraId="3F083057" w14:textId="0E0D580E" w:rsidR="00B67122" w:rsidRPr="00BD101C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</w:t>
            </w:r>
            <w:r w:rsidR="00AD4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48)</w:t>
            </w:r>
          </w:p>
        </w:tc>
        <w:tc>
          <w:tcPr>
            <w:tcW w:w="477" w:type="pct"/>
          </w:tcPr>
          <w:p w14:paraId="383348CE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B67122" w:rsidRPr="00EB56C6" w14:paraId="253448AE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2BBB7EE9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50%-&lt;75%</w:t>
            </w:r>
          </w:p>
        </w:tc>
        <w:tc>
          <w:tcPr>
            <w:tcW w:w="1538" w:type="pct"/>
            <w:gridSpan w:val="2"/>
          </w:tcPr>
          <w:p w14:paraId="53007008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54, 2.30)</w:t>
            </w:r>
          </w:p>
        </w:tc>
        <w:tc>
          <w:tcPr>
            <w:tcW w:w="580" w:type="pct"/>
            <w:gridSpan w:val="2"/>
          </w:tcPr>
          <w:p w14:paraId="52D6D65F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42" w:type="pct"/>
            <w:gridSpan w:val="2"/>
          </w:tcPr>
          <w:p w14:paraId="16EAD0D5" w14:textId="3FEA036E" w:rsidR="00B67122" w:rsidRPr="00BD101C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AD4A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0, 0.98)</w:t>
            </w:r>
          </w:p>
        </w:tc>
        <w:tc>
          <w:tcPr>
            <w:tcW w:w="481" w:type="pct"/>
            <w:gridSpan w:val="2"/>
          </w:tcPr>
          <w:p w14:paraId="495A3872" w14:textId="77777777" w:rsidR="00B67122" w:rsidRPr="00BD101C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D101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B67122" w:rsidRPr="00EB56C6" w14:paraId="3B27D045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61D4F7D4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75%-100%</w:t>
            </w:r>
          </w:p>
        </w:tc>
        <w:tc>
          <w:tcPr>
            <w:tcW w:w="1538" w:type="pct"/>
            <w:gridSpan w:val="2"/>
          </w:tcPr>
          <w:p w14:paraId="423457D5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42, 1.70)</w:t>
            </w:r>
          </w:p>
        </w:tc>
        <w:tc>
          <w:tcPr>
            <w:tcW w:w="580" w:type="pct"/>
            <w:gridSpan w:val="2"/>
          </w:tcPr>
          <w:p w14:paraId="6D1A5BB8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446" w:type="pct"/>
            <w:gridSpan w:val="3"/>
          </w:tcPr>
          <w:p w14:paraId="273D9DC7" w14:textId="110CDD4A" w:rsidR="00B67122" w:rsidRPr="00BD101C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36, 0.76)</w:t>
            </w:r>
          </w:p>
        </w:tc>
        <w:tc>
          <w:tcPr>
            <w:tcW w:w="477" w:type="pct"/>
          </w:tcPr>
          <w:p w14:paraId="01DA9F8F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&lt;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7122" w:rsidRPr="00EB56C6" w14:paraId="6B1B8CE4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016DBE11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pct"/>
            <w:gridSpan w:val="2"/>
          </w:tcPr>
          <w:p w14:paraId="6A2131DE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gridSpan w:val="2"/>
          </w:tcPr>
          <w:p w14:paraId="16830B7C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pct"/>
            <w:gridSpan w:val="3"/>
          </w:tcPr>
          <w:p w14:paraId="3C5C6053" w14:textId="77777777" w:rsidR="00B67122" w:rsidRPr="00BD101C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3EE8268C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11254B27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pct"/>
            <w:gridSpan w:val="3"/>
          </w:tcPr>
          <w:p w14:paraId="1AF90456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diovascular Death</w:t>
            </w:r>
          </w:p>
        </w:tc>
        <w:tc>
          <w:tcPr>
            <w:tcW w:w="580" w:type="pct"/>
            <w:gridSpan w:val="2"/>
          </w:tcPr>
          <w:p w14:paraId="5E28144F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pct"/>
            <w:gridSpan w:val="3"/>
          </w:tcPr>
          <w:p w14:paraId="429FF5F6" w14:textId="77777777" w:rsidR="00B67122" w:rsidRPr="00BD101C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0DABC15A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53D70D5F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5EC0C625" w14:textId="77777777" w:rsidR="00B67122" w:rsidRPr="00EB56C6" w:rsidRDefault="00B67122" w:rsidP="00B806A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25%-&lt;50%</w:t>
            </w:r>
          </w:p>
        </w:tc>
        <w:tc>
          <w:tcPr>
            <w:tcW w:w="1538" w:type="pct"/>
            <w:gridSpan w:val="2"/>
          </w:tcPr>
          <w:p w14:paraId="247E7560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 (0.40, 7.88)</w:t>
            </w:r>
          </w:p>
        </w:tc>
        <w:tc>
          <w:tcPr>
            <w:tcW w:w="580" w:type="pct"/>
            <w:gridSpan w:val="2"/>
          </w:tcPr>
          <w:p w14:paraId="2269A7FD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46" w:type="pct"/>
            <w:gridSpan w:val="3"/>
          </w:tcPr>
          <w:p w14:paraId="4A5E4CA8" w14:textId="55DE728E" w:rsidR="00B67122" w:rsidRPr="00BD101C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386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2</w:t>
            </w:r>
            <w:r w:rsidR="00386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4</w:t>
            </w:r>
            <w:r w:rsidR="00386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7" w:type="pct"/>
          </w:tcPr>
          <w:p w14:paraId="1EAFA844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B67122" w:rsidRPr="00EB56C6" w14:paraId="5483FD3C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7C28D917" w14:textId="77777777" w:rsidR="00B67122" w:rsidRPr="00EB56C6" w:rsidRDefault="00B67122" w:rsidP="00B806A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50%-&lt;75%</w:t>
            </w:r>
          </w:p>
        </w:tc>
        <w:tc>
          <w:tcPr>
            <w:tcW w:w="1538" w:type="pct"/>
            <w:gridSpan w:val="2"/>
          </w:tcPr>
          <w:p w14:paraId="461D308E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27, 4.93)</w:t>
            </w:r>
          </w:p>
        </w:tc>
        <w:tc>
          <w:tcPr>
            <w:tcW w:w="580" w:type="pct"/>
            <w:gridSpan w:val="2"/>
          </w:tcPr>
          <w:p w14:paraId="68DC9252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46" w:type="pct"/>
            <w:gridSpan w:val="3"/>
          </w:tcPr>
          <w:p w14:paraId="70E652B7" w14:textId="54097E74" w:rsidR="00B67122" w:rsidRPr="00BD101C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24, 1.26)</w:t>
            </w:r>
          </w:p>
        </w:tc>
        <w:tc>
          <w:tcPr>
            <w:tcW w:w="477" w:type="pct"/>
          </w:tcPr>
          <w:p w14:paraId="4F002B25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B67122" w:rsidRPr="00EB56C6" w14:paraId="17FB64C3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6696DBFC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75%-100%</w:t>
            </w:r>
          </w:p>
        </w:tc>
        <w:tc>
          <w:tcPr>
            <w:tcW w:w="1538" w:type="pct"/>
            <w:gridSpan w:val="2"/>
          </w:tcPr>
          <w:p w14:paraId="44822FAF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30, 4.89)</w:t>
            </w:r>
          </w:p>
        </w:tc>
        <w:tc>
          <w:tcPr>
            <w:tcW w:w="580" w:type="pct"/>
            <w:gridSpan w:val="2"/>
          </w:tcPr>
          <w:p w14:paraId="516C1DF2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446" w:type="pct"/>
            <w:gridSpan w:val="3"/>
          </w:tcPr>
          <w:p w14:paraId="3BC5B0CB" w14:textId="4AF014EA" w:rsidR="00B67122" w:rsidRPr="00BD101C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 (0.3</w:t>
            </w:r>
            <w:r w:rsidR="003864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26)</w:t>
            </w:r>
          </w:p>
        </w:tc>
        <w:tc>
          <w:tcPr>
            <w:tcW w:w="477" w:type="pct"/>
          </w:tcPr>
          <w:p w14:paraId="2A1C3A75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B67122" w:rsidRPr="00EB56C6" w14:paraId="62C4C4DC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2255408B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pct"/>
            <w:gridSpan w:val="2"/>
          </w:tcPr>
          <w:p w14:paraId="3B99D4B6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gridSpan w:val="2"/>
          </w:tcPr>
          <w:p w14:paraId="17821725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pct"/>
            <w:gridSpan w:val="3"/>
          </w:tcPr>
          <w:p w14:paraId="74BEB5CA" w14:textId="77777777" w:rsidR="00B67122" w:rsidRPr="00BD101C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5350EDEF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11FEE865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pct"/>
            <w:gridSpan w:val="5"/>
          </w:tcPr>
          <w:p w14:paraId="31C1205D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1446" w:type="pct"/>
            <w:gridSpan w:val="3"/>
          </w:tcPr>
          <w:p w14:paraId="59034D9A" w14:textId="77777777" w:rsidR="00B67122" w:rsidRPr="00BD101C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6EC4E12A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1BEE2930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7B261FF6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25%-&lt;50%</w:t>
            </w:r>
          </w:p>
        </w:tc>
        <w:tc>
          <w:tcPr>
            <w:tcW w:w="1538" w:type="pct"/>
            <w:gridSpan w:val="2"/>
          </w:tcPr>
          <w:p w14:paraId="00A52631" w14:textId="775F3609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3 (0.66, 12.1)</w:t>
            </w:r>
          </w:p>
        </w:tc>
        <w:tc>
          <w:tcPr>
            <w:tcW w:w="580" w:type="pct"/>
            <w:gridSpan w:val="2"/>
          </w:tcPr>
          <w:p w14:paraId="5AB6E929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446" w:type="pct"/>
            <w:gridSpan w:val="3"/>
          </w:tcPr>
          <w:p w14:paraId="361BAF0D" w14:textId="0D21810C" w:rsidR="00B67122" w:rsidRPr="00BD101C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53, 2.2</w:t>
            </w:r>
            <w:r w:rsidR="00242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7" w:type="pct"/>
          </w:tcPr>
          <w:p w14:paraId="5F174CE7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B67122" w:rsidRPr="00EB56C6" w14:paraId="331C223D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1AAEE62A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50%-&lt;75%</w:t>
            </w:r>
          </w:p>
        </w:tc>
        <w:tc>
          <w:tcPr>
            <w:tcW w:w="1538" w:type="pct"/>
            <w:gridSpan w:val="2"/>
          </w:tcPr>
          <w:p w14:paraId="42C096ED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 (0.41, 7.25)</w:t>
            </w:r>
          </w:p>
        </w:tc>
        <w:tc>
          <w:tcPr>
            <w:tcW w:w="580" w:type="pct"/>
            <w:gridSpan w:val="2"/>
          </w:tcPr>
          <w:p w14:paraId="716AC861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446" w:type="pct"/>
            <w:gridSpan w:val="3"/>
          </w:tcPr>
          <w:p w14:paraId="2896199D" w14:textId="21F5A901" w:rsidR="00B67122" w:rsidRPr="00BD101C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242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29, 1.2</w:t>
            </w:r>
            <w:r w:rsidR="00242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7" w:type="pct"/>
          </w:tcPr>
          <w:p w14:paraId="216176ED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67122" w:rsidRPr="00EB56C6" w14:paraId="0370D799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595A4438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75%-100%</w:t>
            </w:r>
          </w:p>
        </w:tc>
        <w:tc>
          <w:tcPr>
            <w:tcW w:w="1538" w:type="pct"/>
            <w:gridSpan w:val="2"/>
          </w:tcPr>
          <w:p w14:paraId="76F7EBD0" w14:textId="7B08141D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B57DC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3</w:t>
            </w:r>
            <w:r w:rsidR="00B57DC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5.</w:t>
            </w:r>
            <w:r w:rsidR="00B57DC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80" w:type="pct"/>
            <w:gridSpan w:val="2"/>
          </w:tcPr>
          <w:p w14:paraId="201E71BE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446" w:type="pct"/>
            <w:gridSpan w:val="3"/>
          </w:tcPr>
          <w:p w14:paraId="4AFE3E25" w14:textId="22E0DC49" w:rsidR="00B67122" w:rsidRPr="00BD101C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 (0.34, 1.1</w:t>
            </w:r>
            <w:r w:rsidR="00242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7" w:type="pct"/>
          </w:tcPr>
          <w:p w14:paraId="16A2ED28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B67122" w:rsidRPr="00EB56C6" w14:paraId="7C709563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1B0BC7AD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pct"/>
            <w:gridSpan w:val="2"/>
          </w:tcPr>
          <w:p w14:paraId="2DF7E914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gridSpan w:val="2"/>
          </w:tcPr>
          <w:p w14:paraId="1AB564B5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pct"/>
            <w:gridSpan w:val="3"/>
          </w:tcPr>
          <w:p w14:paraId="3BE52F53" w14:textId="77777777" w:rsidR="00B67122" w:rsidRPr="00BD101C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62554623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077BDDB1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pct"/>
            <w:gridSpan w:val="5"/>
          </w:tcPr>
          <w:p w14:paraId="061FEDA8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fatal MI</w:t>
            </w:r>
          </w:p>
        </w:tc>
        <w:tc>
          <w:tcPr>
            <w:tcW w:w="1446" w:type="pct"/>
            <w:gridSpan w:val="3"/>
          </w:tcPr>
          <w:p w14:paraId="11ECEEB8" w14:textId="77777777" w:rsidR="00B67122" w:rsidRPr="00BD101C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498ED485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71FC94AA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35F48DF1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25%-&lt;50%</w:t>
            </w:r>
          </w:p>
        </w:tc>
        <w:tc>
          <w:tcPr>
            <w:tcW w:w="1538" w:type="pct"/>
            <w:gridSpan w:val="2"/>
          </w:tcPr>
          <w:p w14:paraId="01F62AB3" w14:textId="77777777" w:rsidR="00B67122" w:rsidRPr="00783889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2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0" w:type="pct"/>
            <w:gridSpan w:val="2"/>
          </w:tcPr>
          <w:p w14:paraId="5BD0C7D4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46" w:type="pct"/>
            <w:gridSpan w:val="3"/>
          </w:tcPr>
          <w:p w14:paraId="738EEFB3" w14:textId="5C3F1C5A" w:rsidR="00B67122" w:rsidRPr="00BD101C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53, 2.2</w:t>
            </w:r>
            <w:r w:rsidR="00242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7" w:type="pct"/>
          </w:tcPr>
          <w:p w14:paraId="4D8E9525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B67122" w:rsidRPr="00EB56C6" w14:paraId="39416E1B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01E03100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50%-&lt;75%</w:t>
            </w:r>
          </w:p>
        </w:tc>
        <w:tc>
          <w:tcPr>
            <w:tcW w:w="1538" w:type="pct"/>
            <w:gridSpan w:val="2"/>
          </w:tcPr>
          <w:p w14:paraId="10C48E91" w14:textId="77777777" w:rsidR="00B67122" w:rsidRPr="00783889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 (0.41, 7.25)</w:t>
            </w:r>
          </w:p>
        </w:tc>
        <w:tc>
          <w:tcPr>
            <w:tcW w:w="580" w:type="pct"/>
            <w:gridSpan w:val="2"/>
          </w:tcPr>
          <w:p w14:paraId="5F9E01AE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46" w:type="pct"/>
            <w:gridSpan w:val="3"/>
          </w:tcPr>
          <w:p w14:paraId="4BB3591C" w14:textId="6B7F2EBF" w:rsidR="00B67122" w:rsidRPr="00BD101C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  <w:r w:rsidR="00242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27, 1.21)</w:t>
            </w:r>
          </w:p>
        </w:tc>
        <w:tc>
          <w:tcPr>
            <w:tcW w:w="477" w:type="pct"/>
          </w:tcPr>
          <w:p w14:paraId="3A6E6C67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B67122" w:rsidRPr="00EB56C6" w14:paraId="42BCBBF7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1E29CE9D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75%-100%</w:t>
            </w:r>
          </w:p>
        </w:tc>
        <w:tc>
          <w:tcPr>
            <w:tcW w:w="1538" w:type="pct"/>
            <w:gridSpan w:val="2"/>
          </w:tcPr>
          <w:p w14:paraId="44E8177B" w14:textId="77777777" w:rsidR="00B67122" w:rsidRPr="00783889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 (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5.77)</w:t>
            </w:r>
          </w:p>
        </w:tc>
        <w:tc>
          <w:tcPr>
            <w:tcW w:w="580" w:type="pct"/>
            <w:gridSpan w:val="2"/>
          </w:tcPr>
          <w:p w14:paraId="16D9973D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46" w:type="pct"/>
            <w:gridSpan w:val="3"/>
          </w:tcPr>
          <w:p w14:paraId="348BB290" w14:textId="763F6775" w:rsidR="00B67122" w:rsidRPr="00BD101C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  <w:r w:rsidR="00242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3</w:t>
            </w:r>
            <w:r w:rsidR="002421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14)</w:t>
            </w:r>
          </w:p>
        </w:tc>
        <w:tc>
          <w:tcPr>
            <w:tcW w:w="477" w:type="pct"/>
          </w:tcPr>
          <w:p w14:paraId="6E4E0903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B67122" w:rsidRPr="00EB56C6" w14:paraId="17EDBF24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5D83C094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pct"/>
            <w:gridSpan w:val="2"/>
          </w:tcPr>
          <w:p w14:paraId="227FE368" w14:textId="77777777" w:rsidR="00B67122" w:rsidRPr="00783889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gridSpan w:val="2"/>
          </w:tcPr>
          <w:p w14:paraId="1F43C701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pct"/>
            <w:gridSpan w:val="3"/>
          </w:tcPr>
          <w:p w14:paraId="06362A03" w14:textId="77777777" w:rsidR="00B67122" w:rsidRPr="00BD101C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66F674DA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69561BF9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pct"/>
            <w:gridSpan w:val="5"/>
          </w:tcPr>
          <w:p w14:paraId="16CA89CB" w14:textId="77777777" w:rsidR="00B67122" w:rsidRPr="00783889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446" w:type="pct"/>
            <w:gridSpan w:val="3"/>
          </w:tcPr>
          <w:p w14:paraId="7314EFAF" w14:textId="77777777" w:rsidR="00B67122" w:rsidRPr="00BD101C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053BFC99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38297BA5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277C079C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25%-&lt;50%</w:t>
            </w:r>
          </w:p>
        </w:tc>
        <w:tc>
          <w:tcPr>
            <w:tcW w:w="1538" w:type="pct"/>
            <w:gridSpan w:val="2"/>
          </w:tcPr>
          <w:p w14:paraId="5C3CB194" w14:textId="77777777" w:rsidR="00B67122" w:rsidRPr="00783889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3.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0" w:type="pct"/>
            <w:gridSpan w:val="2"/>
          </w:tcPr>
          <w:p w14:paraId="1F7566AA" w14:textId="77777777" w:rsidR="00B67122" w:rsidRPr="00783889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446" w:type="pct"/>
            <w:gridSpan w:val="3"/>
          </w:tcPr>
          <w:p w14:paraId="75F050CF" w14:textId="55233F65" w:rsidR="00B67122" w:rsidRPr="00BD101C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5</w:t>
            </w:r>
            <w:r w:rsidR="00175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4</w:t>
            </w:r>
            <w:r w:rsidR="00175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7" w:type="pct"/>
          </w:tcPr>
          <w:p w14:paraId="1F59193A" w14:textId="77777777" w:rsidR="00B67122" w:rsidRPr="00783889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B67122" w:rsidRPr="00EB56C6" w14:paraId="06A58B31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2A793DE9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50%-&lt;75%</w:t>
            </w:r>
          </w:p>
        </w:tc>
        <w:tc>
          <w:tcPr>
            <w:tcW w:w="1538" w:type="pct"/>
            <w:gridSpan w:val="2"/>
          </w:tcPr>
          <w:p w14:paraId="0848ECBD" w14:textId="77777777" w:rsidR="00B67122" w:rsidRPr="00783889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2.53)</w:t>
            </w:r>
          </w:p>
        </w:tc>
        <w:tc>
          <w:tcPr>
            <w:tcW w:w="580" w:type="pct"/>
            <w:gridSpan w:val="2"/>
          </w:tcPr>
          <w:p w14:paraId="70AEC102" w14:textId="77777777" w:rsidR="00B67122" w:rsidRPr="00783889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446" w:type="pct"/>
            <w:gridSpan w:val="3"/>
          </w:tcPr>
          <w:p w14:paraId="7B2F6C53" w14:textId="129645B4" w:rsidR="00B67122" w:rsidRPr="00BD101C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40, 1.64)</w:t>
            </w:r>
          </w:p>
        </w:tc>
        <w:tc>
          <w:tcPr>
            <w:tcW w:w="477" w:type="pct"/>
          </w:tcPr>
          <w:p w14:paraId="655B9D11" w14:textId="77777777" w:rsidR="00B67122" w:rsidRPr="00783889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B67122" w:rsidRPr="00EB56C6" w14:paraId="5FBC59B6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17D98D80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75%-100%</w:t>
            </w:r>
          </w:p>
        </w:tc>
        <w:tc>
          <w:tcPr>
            <w:tcW w:w="1538" w:type="pct"/>
            <w:gridSpan w:val="2"/>
          </w:tcPr>
          <w:p w14:paraId="101631E8" w14:textId="77777777" w:rsidR="00B67122" w:rsidRPr="00783889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17, 1.26)</w:t>
            </w:r>
          </w:p>
        </w:tc>
        <w:tc>
          <w:tcPr>
            <w:tcW w:w="580" w:type="pct"/>
            <w:gridSpan w:val="2"/>
          </w:tcPr>
          <w:p w14:paraId="3E8552EB" w14:textId="77777777" w:rsidR="00B67122" w:rsidRPr="00783889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46" w:type="pct"/>
            <w:gridSpan w:val="3"/>
          </w:tcPr>
          <w:p w14:paraId="1BCADFB5" w14:textId="6414862D" w:rsidR="00B67122" w:rsidRPr="00BD101C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175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175D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0.69)</w:t>
            </w:r>
          </w:p>
        </w:tc>
        <w:tc>
          <w:tcPr>
            <w:tcW w:w="477" w:type="pct"/>
          </w:tcPr>
          <w:p w14:paraId="50F4F087" w14:textId="77777777" w:rsidR="00B67122" w:rsidRPr="00783889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67122" w:rsidRPr="00EB56C6" w14:paraId="07200D42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57CA7FD2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pct"/>
            <w:gridSpan w:val="2"/>
          </w:tcPr>
          <w:p w14:paraId="0E9679ED" w14:textId="77777777" w:rsidR="00B67122" w:rsidRPr="00783889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gridSpan w:val="2"/>
          </w:tcPr>
          <w:p w14:paraId="3DD03C62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pct"/>
            <w:gridSpan w:val="3"/>
          </w:tcPr>
          <w:p w14:paraId="78A959C9" w14:textId="77777777" w:rsidR="00B67122" w:rsidRPr="00BD101C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13E65A3A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5C33991C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pct"/>
            <w:gridSpan w:val="5"/>
          </w:tcPr>
          <w:p w14:paraId="73A95A91" w14:textId="77777777" w:rsidR="00B67122" w:rsidRPr="00783889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Non-fatal Stroke</w:t>
            </w:r>
          </w:p>
        </w:tc>
        <w:tc>
          <w:tcPr>
            <w:tcW w:w="1446" w:type="pct"/>
            <w:gridSpan w:val="3"/>
          </w:tcPr>
          <w:p w14:paraId="4304525B" w14:textId="77777777" w:rsidR="00B67122" w:rsidRPr="00BD101C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17D83345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0383FE6D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4285A61B" w14:textId="77777777" w:rsidR="00B67122" w:rsidRPr="00EB56C6" w:rsidRDefault="00B67122" w:rsidP="00B806A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25%-&lt;50%</w:t>
            </w:r>
          </w:p>
        </w:tc>
        <w:tc>
          <w:tcPr>
            <w:tcW w:w="1538" w:type="pct"/>
            <w:gridSpan w:val="2"/>
          </w:tcPr>
          <w:p w14:paraId="1C4238F8" w14:textId="77777777" w:rsidR="00B67122" w:rsidRPr="00783889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0.42, 3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0" w:type="pct"/>
            <w:gridSpan w:val="2"/>
          </w:tcPr>
          <w:p w14:paraId="33904FCC" w14:textId="77777777" w:rsidR="00B67122" w:rsidRPr="00783889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446" w:type="pct"/>
            <w:gridSpan w:val="3"/>
          </w:tcPr>
          <w:p w14:paraId="42520672" w14:textId="42AAC388" w:rsidR="00B67122" w:rsidRPr="00BD101C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CA26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.53, 2.2</w:t>
            </w:r>
            <w:r w:rsidR="00CA26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7" w:type="pct"/>
          </w:tcPr>
          <w:p w14:paraId="5FCE2C3D" w14:textId="77777777" w:rsidR="00B67122" w:rsidRPr="00783889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B67122" w:rsidRPr="00EB56C6" w14:paraId="6CE5253F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79C43C0A" w14:textId="77777777" w:rsidR="00B67122" w:rsidRPr="00EB56C6" w:rsidRDefault="00B67122" w:rsidP="00B806A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   50%-&lt;75%</w:t>
            </w:r>
          </w:p>
        </w:tc>
        <w:tc>
          <w:tcPr>
            <w:tcW w:w="1538" w:type="pct"/>
            <w:gridSpan w:val="2"/>
          </w:tcPr>
          <w:p w14:paraId="78403E6B" w14:textId="77777777" w:rsidR="00B67122" w:rsidRPr="00783889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29, 2.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0" w:type="pct"/>
            <w:gridSpan w:val="2"/>
          </w:tcPr>
          <w:p w14:paraId="53A79990" w14:textId="77777777" w:rsidR="00B67122" w:rsidRPr="00783889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446" w:type="pct"/>
            <w:gridSpan w:val="3"/>
          </w:tcPr>
          <w:p w14:paraId="5FBB0B8B" w14:textId="38D0797A" w:rsidR="00B67122" w:rsidRPr="00BD101C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37, 1.53)</w:t>
            </w:r>
          </w:p>
        </w:tc>
        <w:tc>
          <w:tcPr>
            <w:tcW w:w="477" w:type="pct"/>
          </w:tcPr>
          <w:p w14:paraId="25B6B25B" w14:textId="77777777" w:rsidR="00B67122" w:rsidRPr="00783889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B67122" w:rsidRPr="00EB56C6" w14:paraId="6784314E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2DD2DA13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75%-100%</w:t>
            </w:r>
          </w:p>
        </w:tc>
        <w:tc>
          <w:tcPr>
            <w:tcW w:w="1538" w:type="pct"/>
            <w:gridSpan w:val="2"/>
          </w:tcPr>
          <w:p w14:paraId="0D04CBDE" w14:textId="30D10853" w:rsidR="00B67122" w:rsidRPr="00783889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  <w:r w:rsidR="00B57D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16)</w:t>
            </w:r>
          </w:p>
        </w:tc>
        <w:tc>
          <w:tcPr>
            <w:tcW w:w="580" w:type="pct"/>
            <w:gridSpan w:val="2"/>
          </w:tcPr>
          <w:p w14:paraId="0C0DC9A3" w14:textId="77777777" w:rsidR="00B67122" w:rsidRPr="00783889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446" w:type="pct"/>
            <w:gridSpan w:val="3"/>
          </w:tcPr>
          <w:p w14:paraId="07FD185B" w14:textId="1A1FAF41" w:rsidR="00B67122" w:rsidRPr="00BD101C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18, 0.6</w:t>
            </w:r>
            <w:r w:rsidR="00CA26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7" w:type="pct"/>
          </w:tcPr>
          <w:p w14:paraId="139C1FFF" w14:textId="77777777" w:rsidR="00B67122" w:rsidRPr="00783889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B67122" w:rsidRPr="00EB56C6" w14:paraId="24FE08BB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55647BF7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pct"/>
            <w:gridSpan w:val="2"/>
          </w:tcPr>
          <w:p w14:paraId="0AF48B86" w14:textId="77777777" w:rsidR="00B67122" w:rsidRPr="00783889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0" w:type="pct"/>
            <w:gridSpan w:val="2"/>
          </w:tcPr>
          <w:p w14:paraId="62995085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6" w:type="pct"/>
            <w:gridSpan w:val="3"/>
          </w:tcPr>
          <w:p w14:paraId="2EB2EB0A" w14:textId="77777777" w:rsidR="00B67122" w:rsidRPr="00BD101C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20EFA79D" w14:textId="77777777" w:rsidR="00B67122" w:rsidRPr="00EB56C6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601FCB13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7" w:type="pct"/>
            <w:gridSpan w:val="5"/>
          </w:tcPr>
          <w:p w14:paraId="40A1A77B" w14:textId="77777777" w:rsidR="00B67122" w:rsidRPr="00783889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All Cause</w:t>
            </w:r>
            <w:proofErr w:type="spellEnd"/>
            <w:r w:rsidRPr="00783889">
              <w:rPr>
                <w:rFonts w:ascii="Times New Roman" w:hAnsi="Times New Roman" w:cs="Times New Roman"/>
                <w:sz w:val="20"/>
                <w:szCs w:val="20"/>
              </w:rPr>
              <w:t xml:space="preserve"> Mortality</w:t>
            </w:r>
          </w:p>
        </w:tc>
        <w:tc>
          <w:tcPr>
            <w:tcW w:w="1446" w:type="pct"/>
            <w:gridSpan w:val="3"/>
          </w:tcPr>
          <w:p w14:paraId="14A2E058" w14:textId="77777777" w:rsidR="00B67122" w:rsidRPr="00BD101C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7" w:type="pct"/>
          </w:tcPr>
          <w:p w14:paraId="47854E75" w14:textId="77777777" w:rsidR="00B67122" w:rsidRPr="00EB56C6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7122" w:rsidRPr="00EB56C6" w14:paraId="6CAF2F74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3EBE794F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25%-&lt;50%</w:t>
            </w:r>
          </w:p>
        </w:tc>
        <w:tc>
          <w:tcPr>
            <w:tcW w:w="1538" w:type="pct"/>
            <w:gridSpan w:val="2"/>
          </w:tcPr>
          <w:p w14:paraId="2C40AAA3" w14:textId="77777777" w:rsidR="00B67122" w:rsidRPr="00783889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0.55, 6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0" w:type="pct"/>
            <w:gridSpan w:val="2"/>
          </w:tcPr>
          <w:p w14:paraId="47DEE803" w14:textId="77777777" w:rsidR="00B67122" w:rsidRPr="00783889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446" w:type="pct"/>
            <w:gridSpan w:val="3"/>
          </w:tcPr>
          <w:p w14:paraId="4D7788CA" w14:textId="554FFCAA" w:rsidR="00B67122" w:rsidRPr="00BD101C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647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39, 1.7</w:t>
            </w:r>
            <w:r w:rsidR="00647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7" w:type="pct"/>
          </w:tcPr>
          <w:p w14:paraId="7DC79515" w14:textId="77777777" w:rsidR="00B67122" w:rsidRPr="00783889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B67122" w:rsidRPr="00EB56C6" w14:paraId="08E3ED23" w14:textId="77777777" w:rsidTr="00B671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17BC537A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50%-&lt;75%</w:t>
            </w:r>
          </w:p>
        </w:tc>
        <w:tc>
          <w:tcPr>
            <w:tcW w:w="1538" w:type="pct"/>
            <w:gridSpan w:val="2"/>
          </w:tcPr>
          <w:p w14:paraId="2EDB3D2C" w14:textId="77777777" w:rsidR="00B67122" w:rsidRPr="00783889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 (0.51, 5.33)</w:t>
            </w:r>
          </w:p>
        </w:tc>
        <w:tc>
          <w:tcPr>
            <w:tcW w:w="580" w:type="pct"/>
            <w:gridSpan w:val="2"/>
          </w:tcPr>
          <w:p w14:paraId="2BC69043" w14:textId="77777777" w:rsidR="00B67122" w:rsidRPr="00783889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46" w:type="pct"/>
            <w:gridSpan w:val="3"/>
          </w:tcPr>
          <w:p w14:paraId="7B99148E" w14:textId="6C79D5A3" w:rsidR="00B67122" w:rsidRPr="00BD101C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647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42, 1.6</w:t>
            </w:r>
            <w:r w:rsidR="00647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7" w:type="pct"/>
          </w:tcPr>
          <w:p w14:paraId="3AB690F5" w14:textId="77777777" w:rsidR="00B67122" w:rsidRPr="00783889" w:rsidRDefault="00B67122" w:rsidP="00B806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B67122" w:rsidRPr="00EB56C6" w14:paraId="7A4696AB" w14:textId="77777777" w:rsidTr="00B6712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pct"/>
          </w:tcPr>
          <w:p w14:paraId="2B0CFAEF" w14:textId="77777777" w:rsidR="00B67122" w:rsidRPr="00EB56C6" w:rsidRDefault="00B67122" w:rsidP="00B806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56C6">
              <w:rPr>
                <w:rFonts w:ascii="Times New Roman" w:hAnsi="Times New Roman" w:cs="Times New Roman"/>
                <w:sz w:val="20"/>
                <w:szCs w:val="20"/>
              </w:rPr>
              <w:t xml:space="preserve">       75%-100%</w:t>
            </w:r>
          </w:p>
        </w:tc>
        <w:tc>
          <w:tcPr>
            <w:tcW w:w="1538" w:type="pct"/>
            <w:gridSpan w:val="2"/>
          </w:tcPr>
          <w:p w14:paraId="2C03648A" w14:textId="77777777" w:rsidR="00B67122" w:rsidRPr="00783889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50, 4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80" w:type="pct"/>
            <w:gridSpan w:val="2"/>
          </w:tcPr>
          <w:p w14:paraId="1934C113" w14:textId="77777777" w:rsidR="00B67122" w:rsidRPr="00783889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446" w:type="pct"/>
            <w:gridSpan w:val="3"/>
          </w:tcPr>
          <w:p w14:paraId="17DFBF8F" w14:textId="407AAF65" w:rsidR="00B67122" w:rsidRPr="00BD101C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53, 1.</w:t>
            </w:r>
            <w:r w:rsidR="006474E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F02B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77" w:type="pct"/>
          </w:tcPr>
          <w:p w14:paraId="7DC499A0" w14:textId="77777777" w:rsidR="00B67122" w:rsidRPr="00783889" w:rsidRDefault="00B67122" w:rsidP="00B806A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388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</w:tbl>
    <w:p w14:paraId="010F0E98" w14:textId="5DEA00B8" w:rsidR="00B67122" w:rsidRPr="00BA0713" w:rsidRDefault="00B67122" w:rsidP="00B67122">
      <w:pPr>
        <w:rPr>
          <w:rFonts w:ascii="Times New Roman" w:hAnsi="Times New Roman" w:cs="Times New Roman"/>
          <w:sz w:val="18"/>
          <w:szCs w:val="18"/>
        </w:rPr>
      </w:pPr>
      <w:r w:rsidRPr="00BA0713">
        <w:rPr>
          <w:rFonts w:ascii="Times New Roman" w:hAnsi="Times New Roman" w:cs="Times New Roman"/>
          <w:sz w:val="18"/>
          <w:szCs w:val="18"/>
        </w:rPr>
        <w:t>Reference group above is 0%-&lt;25%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9AF830F" w14:textId="77777777" w:rsidR="00B67122" w:rsidRDefault="00B67122" w:rsidP="00B67122">
      <w:pPr>
        <w:spacing w:line="276" w:lineRule="auto"/>
        <w:rPr>
          <w:rFonts w:ascii="Times New Roman" w:hAnsi="Times New Roman" w:cs="Times New Roman"/>
        </w:rPr>
      </w:pPr>
    </w:p>
    <w:p w14:paraId="0C25C0BD" w14:textId="5EC2298D" w:rsidR="00B67122" w:rsidRDefault="00B67122">
      <w:pPr>
        <w:spacing w:after="160" w:line="278" w:lineRule="auto"/>
        <w:rPr>
          <w:rFonts w:ascii="Times New Roman" w:hAnsi="Times New Roman" w:cs="Times New Roman"/>
        </w:rPr>
      </w:pPr>
    </w:p>
    <w:sectPr w:rsidR="00B67122" w:rsidSect="00B67122">
      <w:headerReference w:type="even" r:id="rId7"/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73BFD5" w14:textId="77777777" w:rsidR="00E02F10" w:rsidRDefault="00E02F10">
      <w:r>
        <w:separator/>
      </w:r>
    </w:p>
  </w:endnote>
  <w:endnote w:type="continuationSeparator" w:id="0">
    <w:p w14:paraId="3CF51194" w14:textId="77777777" w:rsidR="00E02F10" w:rsidRDefault="00E02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0E306D" w14:textId="77777777" w:rsidR="00E02F10" w:rsidRDefault="00E02F10">
      <w:r>
        <w:separator/>
      </w:r>
    </w:p>
  </w:footnote>
  <w:footnote w:type="continuationSeparator" w:id="0">
    <w:p w14:paraId="7198957C" w14:textId="77777777" w:rsidR="00E02F10" w:rsidRDefault="00E02F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053207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EE590F4" w14:textId="77777777" w:rsidR="00F83E22" w:rsidRDefault="00E02F10" w:rsidP="00690E9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F6CC9C" w14:textId="77777777" w:rsidR="00F83E22" w:rsidRDefault="00F83E22" w:rsidP="00D908C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9428213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58EDFFD" w14:textId="77777777" w:rsidR="00F83E22" w:rsidRDefault="00E02F10" w:rsidP="00690E9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6533C912" w14:textId="77777777" w:rsidR="00F83E22" w:rsidRDefault="00F83E22" w:rsidP="00D908C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0F7EC7"/>
    <w:multiLevelType w:val="hybridMultilevel"/>
    <w:tmpl w:val="3A703B62"/>
    <w:lvl w:ilvl="0" w:tplc="811A5D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6097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122"/>
    <w:rsid w:val="000E300D"/>
    <w:rsid w:val="00100805"/>
    <w:rsid w:val="00126E18"/>
    <w:rsid w:val="00175D26"/>
    <w:rsid w:val="00242115"/>
    <w:rsid w:val="002901F9"/>
    <w:rsid w:val="0038648F"/>
    <w:rsid w:val="003F2FA0"/>
    <w:rsid w:val="004C0DDE"/>
    <w:rsid w:val="00551BFE"/>
    <w:rsid w:val="005904DC"/>
    <w:rsid w:val="005A3228"/>
    <w:rsid w:val="006474E5"/>
    <w:rsid w:val="00686E43"/>
    <w:rsid w:val="006B5044"/>
    <w:rsid w:val="006E0412"/>
    <w:rsid w:val="007225C4"/>
    <w:rsid w:val="00770C56"/>
    <w:rsid w:val="00785E6C"/>
    <w:rsid w:val="0080596E"/>
    <w:rsid w:val="008C74C3"/>
    <w:rsid w:val="009A5ED9"/>
    <w:rsid w:val="00A66679"/>
    <w:rsid w:val="00AD4AB5"/>
    <w:rsid w:val="00B2373D"/>
    <w:rsid w:val="00B52863"/>
    <w:rsid w:val="00B57DC5"/>
    <w:rsid w:val="00B67122"/>
    <w:rsid w:val="00BB2690"/>
    <w:rsid w:val="00C267CC"/>
    <w:rsid w:val="00CA26EB"/>
    <w:rsid w:val="00CA3EC5"/>
    <w:rsid w:val="00D20BC5"/>
    <w:rsid w:val="00D5408B"/>
    <w:rsid w:val="00D83B9B"/>
    <w:rsid w:val="00DD21E9"/>
    <w:rsid w:val="00DD350F"/>
    <w:rsid w:val="00E02F10"/>
    <w:rsid w:val="00E17F0C"/>
    <w:rsid w:val="00EC3653"/>
    <w:rsid w:val="00F64203"/>
    <w:rsid w:val="00F83E22"/>
    <w:rsid w:val="00FD0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20F01"/>
  <w15:chartTrackingRefBased/>
  <w15:docId w15:val="{45107B49-C9FD-4B6F-894A-D589474F7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122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671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1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1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1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1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12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1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12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1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1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1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1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1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1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1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1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1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1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12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1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1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1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1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1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1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1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1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12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671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71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71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122"/>
    <w:rPr>
      <w:b/>
      <w:bCs/>
      <w:sz w:val="20"/>
      <w:szCs w:val="20"/>
    </w:rPr>
  </w:style>
  <w:style w:type="table" w:customStyle="1" w:styleId="PlainTable41">
    <w:name w:val="Plain Table 41"/>
    <w:basedOn w:val="TableNormal"/>
    <w:uiPriority w:val="99"/>
    <w:rsid w:val="00B6712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B6712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6712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712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6712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67122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B6712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712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67122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71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7122"/>
  </w:style>
  <w:style w:type="paragraph" w:styleId="Footer">
    <w:name w:val="footer"/>
    <w:basedOn w:val="Normal"/>
    <w:link w:val="FooterChar"/>
    <w:uiPriority w:val="99"/>
    <w:unhideWhenUsed/>
    <w:rsid w:val="00B671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7122"/>
  </w:style>
  <w:style w:type="character" w:styleId="PageNumber">
    <w:name w:val="page number"/>
    <w:basedOn w:val="DefaultParagraphFont"/>
    <w:uiPriority w:val="99"/>
    <w:semiHidden/>
    <w:unhideWhenUsed/>
    <w:rsid w:val="00B67122"/>
  </w:style>
  <w:style w:type="character" w:customStyle="1" w:styleId="apple-converted-space">
    <w:name w:val="apple-converted-space"/>
    <w:basedOn w:val="DefaultParagraphFont"/>
    <w:rsid w:val="00B671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582</Words>
  <Characters>9023</Characters>
  <Application>Microsoft Office Word</Application>
  <DocSecurity>4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ffin, M.D., Luke</dc:creator>
  <cp:keywords/>
  <dc:description/>
  <cp:lastModifiedBy>Laffin, M.D., Luke</cp:lastModifiedBy>
  <cp:revision>2</cp:revision>
  <dcterms:created xsi:type="dcterms:W3CDTF">2024-08-18T11:58:00Z</dcterms:created>
  <dcterms:modified xsi:type="dcterms:W3CDTF">2024-08-18T11:58:00Z</dcterms:modified>
</cp:coreProperties>
</file>